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60C" w:rsidRPr="00BB7DDC" w:rsidRDefault="003E25ED" w:rsidP="0046460C">
      <w:pPr>
        <w:contextualSpacing/>
        <w:rPr>
          <w:sz w:val="20"/>
          <w:szCs w:val="20"/>
        </w:rPr>
      </w:pPr>
      <w:r w:rsidRPr="00BB7DDC">
        <w:rPr>
          <w:sz w:val="20"/>
          <w:szCs w:val="20"/>
        </w:rPr>
        <w:t xml:space="preserve">Appendix </w:t>
      </w:r>
      <w:bookmarkStart w:id="0" w:name="_GoBack"/>
      <w:bookmarkEnd w:id="0"/>
      <w:r w:rsidR="00C81BA2">
        <w:rPr>
          <w:sz w:val="20"/>
          <w:szCs w:val="20"/>
        </w:rPr>
        <w:t>S</w:t>
      </w:r>
      <w:r w:rsidR="00992DD6" w:rsidRPr="00BB7DDC">
        <w:rPr>
          <w:sz w:val="20"/>
          <w:szCs w:val="20"/>
        </w:rPr>
        <w:t xml:space="preserve">1. </w:t>
      </w:r>
      <w:r w:rsidRPr="00BB7DDC">
        <w:rPr>
          <w:sz w:val="20"/>
          <w:szCs w:val="20"/>
        </w:rPr>
        <w:t xml:space="preserve"> </w:t>
      </w:r>
      <w:r w:rsidR="0046460C" w:rsidRPr="00BB7DDC">
        <w:rPr>
          <w:sz w:val="20"/>
          <w:szCs w:val="20"/>
        </w:rPr>
        <w:t xml:space="preserve">Standard Errors and approximate 95% Confidence Intervals for occupancy estimates from </w:t>
      </w:r>
      <w:r w:rsidR="00106B0B" w:rsidRPr="00BB7DDC">
        <w:rPr>
          <w:sz w:val="20"/>
          <w:szCs w:val="20"/>
        </w:rPr>
        <w:t>T</w:t>
      </w:r>
      <w:r w:rsidR="0046460C" w:rsidRPr="00BB7DDC">
        <w:rPr>
          <w:sz w:val="20"/>
          <w:szCs w:val="20"/>
        </w:rPr>
        <w:t>able</w:t>
      </w:r>
      <w:r w:rsidR="00CC0A72">
        <w:rPr>
          <w:sz w:val="20"/>
          <w:szCs w:val="20"/>
        </w:rPr>
        <w:t>s</w:t>
      </w:r>
      <w:r w:rsidR="0046460C" w:rsidRPr="00BB7DDC">
        <w:rPr>
          <w:sz w:val="20"/>
          <w:szCs w:val="20"/>
        </w:rPr>
        <w:t xml:space="preserve"> 3</w:t>
      </w:r>
      <w:r w:rsidR="00CC0A72">
        <w:rPr>
          <w:sz w:val="20"/>
          <w:szCs w:val="20"/>
        </w:rPr>
        <w:t>-6</w:t>
      </w:r>
      <w:r w:rsidR="0046460C" w:rsidRPr="00BB7DDC">
        <w:rPr>
          <w:sz w:val="20"/>
          <w:szCs w:val="20"/>
        </w:rPr>
        <w:t xml:space="preserve">; all abbreviations and formatting are the same as for </w:t>
      </w:r>
      <w:r w:rsidR="00106B0B" w:rsidRPr="00BB7DDC">
        <w:rPr>
          <w:sz w:val="20"/>
          <w:szCs w:val="20"/>
        </w:rPr>
        <w:t>T</w:t>
      </w:r>
      <w:r w:rsidR="0046460C" w:rsidRPr="00BB7DDC">
        <w:rPr>
          <w:sz w:val="20"/>
          <w:szCs w:val="20"/>
        </w:rPr>
        <w:t>able</w:t>
      </w:r>
      <w:r w:rsidR="00CC0A72">
        <w:rPr>
          <w:sz w:val="20"/>
          <w:szCs w:val="20"/>
        </w:rPr>
        <w:t>s</w:t>
      </w:r>
      <w:r w:rsidR="0046460C" w:rsidRPr="00BB7DDC">
        <w:rPr>
          <w:sz w:val="20"/>
          <w:szCs w:val="20"/>
        </w:rPr>
        <w:t xml:space="preserve"> 3</w:t>
      </w:r>
      <w:r w:rsidR="00CC0A72">
        <w:rPr>
          <w:sz w:val="20"/>
          <w:szCs w:val="20"/>
        </w:rPr>
        <w:t>-6</w:t>
      </w:r>
      <w:r w:rsidR="0046460C" w:rsidRPr="00BB7DDC">
        <w:rPr>
          <w:sz w:val="20"/>
          <w:szCs w:val="20"/>
        </w:rPr>
        <w:t>.</w:t>
      </w:r>
    </w:p>
    <w:p w:rsidR="000537F8" w:rsidRDefault="000537F8" w:rsidP="0046460C">
      <w:pPr>
        <w:rPr>
          <w:sz w:val="20"/>
          <w:szCs w:val="20"/>
        </w:rPr>
      </w:pPr>
    </w:p>
    <w:p w:rsidR="0046460C" w:rsidRPr="00BB7DDC" w:rsidRDefault="0046460C" w:rsidP="0046460C">
      <w:pPr>
        <w:rPr>
          <w:sz w:val="20"/>
          <w:szCs w:val="20"/>
        </w:rPr>
      </w:pPr>
      <w:r w:rsidRPr="00BB7DDC">
        <w:rPr>
          <w:sz w:val="20"/>
          <w:szCs w:val="20"/>
        </w:rPr>
        <w:t xml:space="preserve">Table </w:t>
      </w:r>
      <w:r w:rsidR="008E13F0">
        <w:rPr>
          <w:sz w:val="20"/>
          <w:szCs w:val="20"/>
        </w:rPr>
        <w:t>S1 (refer to Table 3)</w:t>
      </w:r>
      <w:r w:rsidRPr="00BB7DDC">
        <w:rPr>
          <w:sz w:val="20"/>
          <w:szCs w:val="20"/>
        </w:rPr>
        <w:t>.</w:t>
      </w:r>
    </w:p>
    <w:tbl>
      <w:tblPr>
        <w:tblStyle w:val="Table3Deffects3"/>
        <w:tblW w:w="9828" w:type="dxa"/>
        <w:tblLayout w:type="fixed"/>
        <w:tblLook w:val="0620" w:firstRow="1" w:lastRow="0" w:firstColumn="0" w:lastColumn="0" w:noHBand="1" w:noVBand="1"/>
      </w:tblPr>
      <w:tblGrid>
        <w:gridCol w:w="648"/>
        <w:gridCol w:w="1170"/>
        <w:gridCol w:w="1080"/>
        <w:gridCol w:w="360"/>
        <w:gridCol w:w="1080"/>
        <w:gridCol w:w="1080"/>
        <w:gridCol w:w="1080"/>
        <w:gridCol w:w="1170"/>
        <w:gridCol w:w="1080"/>
        <w:gridCol w:w="1080"/>
      </w:tblGrid>
      <w:tr w:rsidR="0046460C" w:rsidRPr="00CC0A72" w:rsidTr="00577D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48" w:type="dxa"/>
          </w:tcPr>
          <w:p w:rsidR="0046460C" w:rsidRPr="00CC0A72" w:rsidRDefault="0046460C" w:rsidP="00340EDC">
            <w:pPr>
              <w:spacing w:after="0"/>
              <w:contextualSpacing/>
            </w:pPr>
          </w:p>
        </w:tc>
        <w:tc>
          <w:tcPr>
            <w:tcW w:w="2250" w:type="dxa"/>
            <w:gridSpan w:val="2"/>
          </w:tcPr>
          <w:p w:rsidR="0046460C" w:rsidRPr="00CC0A72" w:rsidRDefault="0046460C" w:rsidP="00340EDC">
            <w:pPr>
              <w:spacing w:after="0"/>
              <w:contextualSpacing/>
              <w:jc w:val="center"/>
            </w:pPr>
            <w:r w:rsidRPr="00CC0A72">
              <w:rPr>
                <w:rFonts w:ascii="Symbol" w:hAnsi="Symbol"/>
              </w:rPr>
              <w:t></w:t>
            </w:r>
            <w:r w:rsidRPr="00CC0A72">
              <w:rPr>
                <w:vertAlign w:val="superscript"/>
              </w:rPr>
              <w:t xml:space="preserve">EW* </w:t>
            </w:r>
          </w:p>
        </w:tc>
        <w:tc>
          <w:tcPr>
            <w:tcW w:w="360" w:type="dxa"/>
          </w:tcPr>
          <w:p w:rsidR="0046460C" w:rsidRPr="00CC0A72" w:rsidRDefault="0046460C" w:rsidP="00340EDC">
            <w:pPr>
              <w:spacing w:after="0"/>
              <w:contextualSpacing/>
              <w:jc w:val="center"/>
              <w:rPr>
                <w:rFonts w:ascii="Symbol" w:hAnsi="Symbol"/>
              </w:rPr>
            </w:pPr>
          </w:p>
        </w:tc>
        <w:tc>
          <w:tcPr>
            <w:tcW w:w="2160" w:type="dxa"/>
            <w:gridSpan w:val="2"/>
          </w:tcPr>
          <w:p w:rsidR="0046460C" w:rsidRPr="00CC0A72" w:rsidRDefault="0046460C" w:rsidP="00340EDC">
            <w:pPr>
              <w:spacing w:after="0"/>
              <w:contextualSpacing/>
              <w:jc w:val="center"/>
              <w:rPr>
                <w:rFonts w:ascii="Symbol" w:hAnsi="Symbol"/>
              </w:rPr>
            </w:pPr>
            <w:r w:rsidRPr="00CC0A72">
              <w:rPr>
                <w:rFonts w:ascii="Symbol" w:hAnsi="Symbol"/>
              </w:rPr>
              <w:t></w:t>
            </w:r>
            <w:r w:rsidRPr="00CC0A72">
              <w:rPr>
                <w:vertAlign w:val="superscript"/>
              </w:rPr>
              <w:t>nW</w:t>
            </w:r>
          </w:p>
        </w:tc>
        <w:tc>
          <w:tcPr>
            <w:tcW w:w="2250" w:type="dxa"/>
            <w:gridSpan w:val="2"/>
          </w:tcPr>
          <w:p w:rsidR="0046460C" w:rsidRPr="00CC0A72" w:rsidRDefault="0046460C" w:rsidP="00340EDC">
            <w:pPr>
              <w:spacing w:after="0"/>
              <w:contextualSpacing/>
              <w:jc w:val="center"/>
              <w:rPr>
                <w:rFonts w:ascii="Symbol" w:hAnsi="Symbol"/>
              </w:rPr>
            </w:pPr>
            <w:r w:rsidRPr="00CC0A72">
              <w:rPr>
                <w:rFonts w:ascii="Symbol" w:hAnsi="Symbol"/>
              </w:rPr>
              <w:t></w:t>
            </w:r>
            <w:r w:rsidRPr="00CC0A72">
              <w:rPr>
                <w:vertAlign w:val="superscript"/>
              </w:rPr>
              <w:t>sW</w:t>
            </w:r>
          </w:p>
        </w:tc>
        <w:tc>
          <w:tcPr>
            <w:tcW w:w="1080" w:type="dxa"/>
          </w:tcPr>
          <w:p w:rsidR="0046460C" w:rsidRPr="00CC0A72" w:rsidRDefault="0046460C" w:rsidP="00340EDC">
            <w:pPr>
              <w:spacing w:after="0"/>
              <w:contextualSpacing/>
              <w:jc w:val="center"/>
              <w:rPr>
                <w:rFonts w:ascii="Symbol" w:hAnsi="Symbol"/>
              </w:rPr>
            </w:pPr>
          </w:p>
        </w:tc>
        <w:tc>
          <w:tcPr>
            <w:tcW w:w="1080" w:type="dxa"/>
          </w:tcPr>
          <w:p w:rsidR="0046460C" w:rsidRPr="00CC0A72" w:rsidRDefault="0046460C" w:rsidP="00340EDC">
            <w:pPr>
              <w:spacing w:after="0"/>
              <w:contextualSpacing/>
              <w:jc w:val="center"/>
              <w:rPr>
                <w:rFonts w:ascii="Symbol" w:hAnsi="Symbol"/>
              </w:rPr>
            </w:pPr>
          </w:p>
        </w:tc>
      </w:tr>
      <w:tr w:rsidR="0046460C" w:rsidRPr="00CC0A72" w:rsidTr="00577D87">
        <w:tc>
          <w:tcPr>
            <w:tcW w:w="648" w:type="dxa"/>
          </w:tcPr>
          <w:p w:rsidR="0046460C" w:rsidRPr="00CC0A72" w:rsidRDefault="0046460C" w:rsidP="00340EDC">
            <w:pPr>
              <w:spacing w:after="0"/>
              <w:contextualSpacing/>
              <w:jc w:val="center"/>
              <w:rPr>
                <w:b/>
              </w:rPr>
            </w:pPr>
          </w:p>
        </w:tc>
        <w:tc>
          <w:tcPr>
            <w:tcW w:w="2250" w:type="dxa"/>
            <w:gridSpan w:val="2"/>
          </w:tcPr>
          <w:p w:rsidR="0046460C" w:rsidRPr="00CC0A72" w:rsidRDefault="0046460C" w:rsidP="00340EDC">
            <w:pPr>
              <w:spacing w:after="0"/>
              <w:contextualSpacing/>
              <w:jc w:val="center"/>
              <w:rPr>
                <w:b/>
              </w:rPr>
            </w:pPr>
            <w:r w:rsidRPr="00CC0A72">
              <w:rPr>
                <w:b/>
              </w:rPr>
              <w:t>(4c, 3a)**</w:t>
            </w:r>
          </w:p>
        </w:tc>
        <w:tc>
          <w:tcPr>
            <w:tcW w:w="360" w:type="dxa"/>
          </w:tcPr>
          <w:p w:rsidR="0046460C" w:rsidRPr="00CC0A72" w:rsidRDefault="0046460C" w:rsidP="00340EDC">
            <w:pPr>
              <w:spacing w:after="0"/>
              <w:contextualSpacing/>
              <w:jc w:val="center"/>
              <w:rPr>
                <w:b/>
              </w:rPr>
            </w:pPr>
          </w:p>
        </w:tc>
        <w:tc>
          <w:tcPr>
            <w:tcW w:w="2160" w:type="dxa"/>
            <w:gridSpan w:val="2"/>
          </w:tcPr>
          <w:p w:rsidR="0046460C" w:rsidRPr="00CC0A72" w:rsidRDefault="0046460C" w:rsidP="00340EDC">
            <w:pPr>
              <w:spacing w:after="0"/>
              <w:contextualSpacing/>
              <w:jc w:val="center"/>
              <w:rPr>
                <w:b/>
              </w:rPr>
            </w:pPr>
            <w:r w:rsidRPr="00CC0A72">
              <w:rPr>
                <w:b/>
              </w:rPr>
              <w:t>(3a)</w:t>
            </w:r>
          </w:p>
        </w:tc>
        <w:tc>
          <w:tcPr>
            <w:tcW w:w="2250" w:type="dxa"/>
            <w:gridSpan w:val="2"/>
          </w:tcPr>
          <w:p w:rsidR="0046460C" w:rsidRPr="00CC0A72" w:rsidRDefault="0046460C" w:rsidP="00340EDC">
            <w:pPr>
              <w:spacing w:after="0"/>
              <w:contextualSpacing/>
              <w:jc w:val="center"/>
              <w:rPr>
                <w:b/>
              </w:rPr>
            </w:pPr>
            <w:r w:rsidRPr="00CC0A72">
              <w:rPr>
                <w:b/>
              </w:rPr>
              <w:t>(3a)</w:t>
            </w:r>
          </w:p>
        </w:tc>
        <w:tc>
          <w:tcPr>
            <w:tcW w:w="1080" w:type="dxa"/>
          </w:tcPr>
          <w:p w:rsidR="0046460C" w:rsidRPr="00CC0A72" w:rsidRDefault="0046460C" w:rsidP="00340EDC">
            <w:pPr>
              <w:spacing w:after="0"/>
              <w:contextualSpacing/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46460C" w:rsidRPr="00CC0A72" w:rsidRDefault="0046460C" w:rsidP="00340EDC">
            <w:pPr>
              <w:spacing w:after="0"/>
              <w:contextualSpacing/>
              <w:jc w:val="center"/>
              <w:rPr>
                <w:b/>
              </w:rPr>
            </w:pPr>
          </w:p>
        </w:tc>
      </w:tr>
      <w:tr w:rsidR="0046460C" w:rsidRPr="00CC0A72" w:rsidTr="00577D87">
        <w:tc>
          <w:tcPr>
            <w:tcW w:w="648" w:type="dxa"/>
          </w:tcPr>
          <w:p w:rsidR="0046460C" w:rsidRPr="00CC0A72" w:rsidDel="00C80CDD" w:rsidRDefault="0046460C" w:rsidP="00340EDC">
            <w:pPr>
              <w:spacing w:after="0"/>
              <w:contextualSpacing/>
              <w:rPr>
                <w:b/>
              </w:rPr>
            </w:pPr>
            <w:r w:rsidRPr="00CC0A72">
              <w:rPr>
                <w:b/>
              </w:rPr>
              <w:t>Age</w:t>
            </w:r>
          </w:p>
        </w:tc>
        <w:tc>
          <w:tcPr>
            <w:tcW w:w="1170" w:type="dxa"/>
          </w:tcPr>
          <w:p w:rsidR="0046460C" w:rsidRPr="00CC0A72" w:rsidRDefault="0046460C" w:rsidP="00340EDC">
            <w:pPr>
              <w:spacing w:after="0"/>
              <w:contextualSpacing/>
              <w:rPr>
                <w:b/>
              </w:rPr>
            </w:pPr>
            <w:r w:rsidRPr="00CC0A72">
              <w:rPr>
                <w:b/>
              </w:rPr>
              <w:t>Female</w:t>
            </w:r>
          </w:p>
        </w:tc>
        <w:tc>
          <w:tcPr>
            <w:tcW w:w="1080" w:type="dxa"/>
          </w:tcPr>
          <w:p w:rsidR="0046460C" w:rsidRPr="00CC0A72" w:rsidRDefault="0046460C" w:rsidP="00340EDC">
            <w:pPr>
              <w:spacing w:after="0"/>
              <w:contextualSpacing/>
              <w:rPr>
                <w:b/>
              </w:rPr>
            </w:pPr>
            <w:r w:rsidRPr="00CC0A72">
              <w:rPr>
                <w:b/>
              </w:rPr>
              <w:t>Male</w:t>
            </w:r>
          </w:p>
        </w:tc>
        <w:tc>
          <w:tcPr>
            <w:tcW w:w="360" w:type="dxa"/>
          </w:tcPr>
          <w:p w:rsidR="0046460C" w:rsidRPr="00CC0A72" w:rsidRDefault="0046460C" w:rsidP="00340EDC">
            <w:pPr>
              <w:spacing w:after="0"/>
              <w:contextualSpacing/>
              <w:rPr>
                <w:b/>
              </w:rPr>
            </w:pPr>
          </w:p>
        </w:tc>
        <w:tc>
          <w:tcPr>
            <w:tcW w:w="1080" w:type="dxa"/>
          </w:tcPr>
          <w:p w:rsidR="0046460C" w:rsidRPr="00CC0A72" w:rsidRDefault="0046460C" w:rsidP="00340EDC">
            <w:pPr>
              <w:spacing w:after="0"/>
              <w:contextualSpacing/>
              <w:rPr>
                <w:b/>
              </w:rPr>
            </w:pPr>
            <w:r w:rsidRPr="00CC0A72">
              <w:rPr>
                <w:b/>
              </w:rPr>
              <w:t>Female</w:t>
            </w:r>
          </w:p>
        </w:tc>
        <w:tc>
          <w:tcPr>
            <w:tcW w:w="1080" w:type="dxa"/>
          </w:tcPr>
          <w:p w:rsidR="0046460C" w:rsidRPr="00CC0A72" w:rsidRDefault="0046460C" w:rsidP="00340EDC">
            <w:pPr>
              <w:spacing w:after="0"/>
              <w:contextualSpacing/>
              <w:rPr>
                <w:b/>
              </w:rPr>
            </w:pPr>
            <w:r w:rsidRPr="00CC0A72">
              <w:rPr>
                <w:b/>
              </w:rPr>
              <w:t>Male</w:t>
            </w:r>
          </w:p>
        </w:tc>
        <w:tc>
          <w:tcPr>
            <w:tcW w:w="1080" w:type="dxa"/>
          </w:tcPr>
          <w:p w:rsidR="0046460C" w:rsidRPr="00CC0A72" w:rsidRDefault="0046460C" w:rsidP="00340EDC">
            <w:pPr>
              <w:spacing w:after="0"/>
              <w:contextualSpacing/>
              <w:rPr>
                <w:b/>
              </w:rPr>
            </w:pPr>
            <w:r w:rsidRPr="00CC0A72">
              <w:rPr>
                <w:b/>
              </w:rPr>
              <w:t>Female</w:t>
            </w:r>
          </w:p>
        </w:tc>
        <w:tc>
          <w:tcPr>
            <w:tcW w:w="1170" w:type="dxa"/>
          </w:tcPr>
          <w:p w:rsidR="0046460C" w:rsidRPr="00CC0A72" w:rsidRDefault="0046460C" w:rsidP="00340EDC">
            <w:pPr>
              <w:spacing w:after="0"/>
              <w:contextualSpacing/>
              <w:rPr>
                <w:b/>
              </w:rPr>
            </w:pPr>
            <w:r w:rsidRPr="00CC0A72">
              <w:rPr>
                <w:b/>
              </w:rPr>
              <w:t>Male</w:t>
            </w:r>
          </w:p>
        </w:tc>
        <w:tc>
          <w:tcPr>
            <w:tcW w:w="1080" w:type="dxa"/>
          </w:tcPr>
          <w:p w:rsidR="0046460C" w:rsidRPr="00CC0A72" w:rsidRDefault="0046460C" w:rsidP="00340EDC">
            <w:pPr>
              <w:spacing w:after="0"/>
              <w:contextualSpacing/>
              <w:rPr>
                <w:b/>
              </w:rPr>
            </w:pPr>
          </w:p>
        </w:tc>
        <w:tc>
          <w:tcPr>
            <w:tcW w:w="1080" w:type="dxa"/>
          </w:tcPr>
          <w:p w:rsidR="0046460C" w:rsidRPr="00CC0A72" w:rsidRDefault="0046460C" w:rsidP="00340EDC">
            <w:pPr>
              <w:spacing w:after="0"/>
              <w:contextualSpacing/>
              <w:rPr>
                <w:b/>
              </w:rPr>
            </w:pPr>
          </w:p>
        </w:tc>
      </w:tr>
      <w:tr w:rsidR="0046460C" w:rsidRPr="00A878C8" w:rsidTr="00577D87">
        <w:tc>
          <w:tcPr>
            <w:tcW w:w="648" w:type="dxa"/>
          </w:tcPr>
          <w:p w:rsidR="0046460C" w:rsidRPr="00A878C8" w:rsidDel="00C80CDD" w:rsidRDefault="0046460C" w:rsidP="00340EDC">
            <w:pPr>
              <w:spacing w:after="0"/>
              <w:contextualSpacing/>
            </w:pPr>
            <w:r w:rsidRPr="00A878C8">
              <w:t>1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04</w:t>
            </w:r>
            <w:r w:rsidR="00621C1F">
              <w:t xml:space="preserve"> </w:t>
            </w:r>
            <w:r w:rsidRPr="00CE47D6">
              <w:rPr>
                <w:sz w:val="16"/>
                <w:szCs w:val="16"/>
              </w:rPr>
              <w:t>0.001-0.020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6</w:t>
            </w:r>
            <w:r w:rsidR="00621C1F">
              <w:t xml:space="preserve"> </w:t>
            </w:r>
            <w:r w:rsidRPr="00073B82">
              <w:rPr>
                <w:sz w:val="16"/>
                <w:szCs w:val="16"/>
              </w:rPr>
              <w:t>0.055-0.120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0</w:t>
            </w:r>
            <w:r w:rsidR="00621C1F">
              <w:t xml:space="preserve"> </w:t>
            </w:r>
            <w:r w:rsidRPr="00073B82">
              <w:rPr>
                <w:sz w:val="16"/>
                <w:szCs w:val="16"/>
              </w:rPr>
              <w:t>0.003-0.131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4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28-0.129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9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56-0.133</w:t>
            </w: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A878C8" w:rsidTr="00577D87">
        <w:tc>
          <w:tcPr>
            <w:tcW w:w="648" w:type="dxa"/>
          </w:tcPr>
          <w:p w:rsidR="0046460C" w:rsidRPr="00A878C8" w:rsidDel="00C80CDD" w:rsidRDefault="0046460C" w:rsidP="00340EDC">
            <w:pPr>
              <w:spacing w:after="0"/>
            </w:pPr>
            <w:r w:rsidRPr="00A878C8">
              <w:t>2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jc w:val="center"/>
            </w:pPr>
            <w:r>
              <w:t>0.004</w:t>
            </w:r>
            <w:r w:rsidR="00621C1F">
              <w:t xml:space="preserve"> </w:t>
            </w:r>
            <w:r w:rsidRPr="00073B82">
              <w:rPr>
                <w:sz w:val="16"/>
                <w:szCs w:val="16"/>
              </w:rPr>
              <w:t>0.001-0.021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5</w:t>
            </w:r>
            <w:r w:rsidR="00621C1F">
              <w:t xml:space="preserve"> </w:t>
            </w:r>
            <w:r w:rsidRPr="00073B82">
              <w:rPr>
                <w:sz w:val="16"/>
                <w:szCs w:val="16"/>
              </w:rPr>
              <w:t>0.100-0.161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05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1-0.034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0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46-0.128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2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127-0.215</w:t>
            </w: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A878C8" w:rsidTr="00577D87">
        <w:tc>
          <w:tcPr>
            <w:tcW w:w="648" w:type="dxa"/>
          </w:tcPr>
          <w:p w:rsidR="0046460C" w:rsidRPr="00A878C8" w:rsidDel="00C80CDD" w:rsidRDefault="0046460C" w:rsidP="00340EDC">
            <w:pPr>
              <w:spacing w:after="0"/>
            </w:pPr>
            <w:r w:rsidRPr="00A878C8">
              <w:t>3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jc w:val="center"/>
            </w:pPr>
            <w:r>
              <w:t>0.003</w:t>
            </w:r>
            <w:r w:rsidR="00621C1F">
              <w:t xml:space="preserve"> </w:t>
            </w:r>
            <w:r w:rsidRPr="00073B82">
              <w:rPr>
                <w:sz w:val="16"/>
                <w:szCs w:val="16"/>
              </w:rPr>
              <w:t>0.001-0.018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9</w:t>
            </w:r>
            <w:r w:rsidR="00621C1F">
              <w:t xml:space="preserve"> </w:t>
            </w:r>
            <w:r w:rsidRPr="00073B82">
              <w:rPr>
                <w:sz w:val="16"/>
                <w:szCs w:val="16"/>
              </w:rPr>
              <w:t>0.118-0.191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05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1-0.034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2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52-0141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30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154-0.272</w:t>
            </w: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A878C8" w:rsidTr="00577D87">
        <w:tc>
          <w:tcPr>
            <w:tcW w:w="648" w:type="dxa"/>
          </w:tcPr>
          <w:p w:rsidR="0046460C" w:rsidRPr="00A878C8" w:rsidDel="00C80CDD" w:rsidRDefault="0046460C" w:rsidP="00340EDC">
            <w:pPr>
              <w:spacing w:after="0"/>
            </w:pPr>
            <w:r w:rsidRPr="00A878C8">
              <w:t>4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jc w:val="center"/>
            </w:pPr>
            <w:r>
              <w:t>0.003</w:t>
            </w:r>
            <w:r w:rsidR="00621C1F">
              <w:t xml:space="preserve"> </w:t>
            </w:r>
            <w:r w:rsidRPr="00073B82">
              <w:rPr>
                <w:sz w:val="16"/>
                <w:szCs w:val="16"/>
              </w:rPr>
              <w:t>0.001-0.018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4</w:t>
            </w:r>
            <w:r w:rsidR="00621C1F">
              <w:t xml:space="preserve"> </w:t>
            </w:r>
            <w:r w:rsidRPr="00073B82">
              <w:rPr>
                <w:sz w:val="16"/>
                <w:szCs w:val="16"/>
              </w:rPr>
              <w:t>0.141-0.237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05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1-0.034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8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62-0.173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39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189-0.343</w:t>
            </w: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A878C8" w:rsidTr="00577D87">
        <w:tc>
          <w:tcPr>
            <w:tcW w:w="648" w:type="dxa"/>
          </w:tcPr>
          <w:p w:rsidR="0046460C" w:rsidRPr="00A878C8" w:rsidDel="00C80CDD" w:rsidRDefault="0046460C" w:rsidP="00340EDC">
            <w:pPr>
              <w:spacing w:after="0"/>
            </w:pPr>
            <w:r w:rsidRPr="00A878C8">
              <w:t>5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8</w:t>
            </w:r>
            <w:r w:rsidR="00621C1F">
              <w:t xml:space="preserve"> </w:t>
            </w:r>
            <w:r w:rsidRPr="00073B82">
              <w:rPr>
                <w:sz w:val="16"/>
                <w:szCs w:val="16"/>
              </w:rPr>
              <w:t>0.069-0.180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5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32-0.090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5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94-0.192</w:t>
            </w: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A878C8" w:rsidTr="00577D87">
        <w:tc>
          <w:tcPr>
            <w:tcW w:w="648" w:type="dxa"/>
          </w:tcPr>
          <w:p w:rsidR="0046460C" w:rsidRPr="00A878C8" w:rsidDel="00C80CDD" w:rsidRDefault="0046460C" w:rsidP="00340EDC">
            <w:pPr>
              <w:spacing w:after="0"/>
            </w:pPr>
            <w:r w:rsidRPr="00A878C8">
              <w:t>6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5</w:t>
            </w:r>
            <w:r w:rsidR="00621C1F">
              <w:t xml:space="preserve"> </w:t>
            </w:r>
            <w:r w:rsidRPr="00073B82">
              <w:rPr>
                <w:sz w:val="16"/>
                <w:szCs w:val="16"/>
              </w:rPr>
              <w:t>0.036-0.096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012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15-0.066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2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52-0.140</w:t>
            </w: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A878C8" w:rsidTr="00577D87">
        <w:tc>
          <w:tcPr>
            <w:tcW w:w="648" w:type="dxa"/>
          </w:tcPr>
          <w:p w:rsidR="0046460C" w:rsidRPr="00A878C8" w:rsidDel="00C80CDD" w:rsidRDefault="0046460C" w:rsidP="00340EDC">
            <w:pPr>
              <w:spacing w:after="0"/>
            </w:pPr>
            <w:r w:rsidRPr="00A878C8">
              <w:t>7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5</w:t>
            </w:r>
            <w:r w:rsidR="00621C1F">
              <w:t xml:space="preserve"> </w:t>
            </w:r>
            <w:r w:rsidRPr="00073B82">
              <w:rPr>
                <w:sz w:val="16"/>
                <w:szCs w:val="16"/>
              </w:rPr>
              <w:t>0.017-0.079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2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9-0.061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0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37-0.119</w:t>
            </w: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A878C8" w:rsidTr="00577D87">
        <w:tc>
          <w:tcPr>
            <w:tcW w:w="648" w:type="dxa"/>
          </w:tcPr>
          <w:p w:rsidR="0046460C" w:rsidRPr="00A878C8" w:rsidDel="00C80CDD" w:rsidRDefault="0046460C" w:rsidP="00340EDC">
            <w:pPr>
              <w:spacing w:after="0"/>
            </w:pPr>
            <w:r w:rsidRPr="00A878C8">
              <w:t>8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6</w:t>
            </w:r>
            <w:r w:rsidR="00621C1F">
              <w:t xml:space="preserve"> </w:t>
            </w:r>
            <w:r w:rsidRPr="00073B82">
              <w:rPr>
                <w:sz w:val="16"/>
                <w:szCs w:val="16"/>
              </w:rPr>
              <w:t>0.009-0.082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2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6-0.062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0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31-0.111</w:t>
            </w: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A878C8" w:rsidTr="00577D87">
        <w:tc>
          <w:tcPr>
            <w:tcW w:w="648" w:type="dxa"/>
          </w:tcPr>
          <w:p w:rsidR="0046460C" w:rsidRPr="00A878C8" w:rsidDel="00C80CDD" w:rsidRDefault="0046460C" w:rsidP="00340EDC">
            <w:pPr>
              <w:spacing w:after="0"/>
            </w:pPr>
            <w:r w:rsidRPr="00A878C8">
              <w:t>9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6</w:t>
            </w:r>
            <w:r w:rsidR="00621C1F">
              <w:t xml:space="preserve"> </w:t>
            </w:r>
            <w:r w:rsidRPr="00073B82">
              <w:rPr>
                <w:sz w:val="16"/>
                <w:szCs w:val="16"/>
              </w:rPr>
              <w:t>0.006-0.089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2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5-0.063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Default="0046460C" w:rsidP="00621C1F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>0.019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28-0.109</w:t>
            </w:r>
          </w:p>
          <w:p w:rsidR="00CC0A72" w:rsidRDefault="00CC0A72" w:rsidP="00621C1F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</w:p>
          <w:p w:rsidR="00C65AD5" w:rsidRDefault="00C65AD5" w:rsidP="00621C1F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</w:p>
          <w:p w:rsidR="00C65AD5" w:rsidRPr="00946D00" w:rsidRDefault="00C65AD5" w:rsidP="00621C1F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A878C8" w:rsidRDefault="0046460C" w:rsidP="00340EDC">
            <w:pPr>
              <w:spacing w:after="0"/>
              <w:contextualSpacing/>
              <w:jc w:val="center"/>
            </w:pPr>
          </w:p>
        </w:tc>
      </w:tr>
    </w:tbl>
    <w:p w:rsidR="00B26802" w:rsidRDefault="00B2680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CC0A72" w:rsidRPr="00BB7DDC" w:rsidRDefault="00CC0A72" w:rsidP="00CC0A72">
      <w:pPr>
        <w:rPr>
          <w:sz w:val="20"/>
          <w:szCs w:val="20"/>
        </w:rPr>
      </w:pPr>
      <w:r w:rsidRPr="00BB7DDC">
        <w:rPr>
          <w:sz w:val="20"/>
          <w:szCs w:val="20"/>
        </w:rPr>
        <w:lastRenderedPageBreak/>
        <w:t xml:space="preserve">Table </w:t>
      </w:r>
      <w:r w:rsidR="008E13F0">
        <w:rPr>
          <w:sz w:val="20"/>
          <w:szCs w:val="20"/>
        </w:rPr>
        <w:t>S2 (refer to Table 4)</w:t>
      </w:r>
      <w:r w:rsidRPr="00BB7DDC">
        <w:rPr>
          <w:sz w:val="20"/>
          <w:szCs w:val="20"/>
        </w:rPr>
        <w:t>.</w:t>
      </w:r>
    </w:p>
    <w:tbl>
      <w:tblPr>
        <w:tblStyle w:val="Table3Deffects3"/>
        <w:tblW w:w="9828" w:type="dxa"/>
        <w:tblLayout w:type="fixed"/>
        <w:tblLook w:val="0620" w:firstRow="1" w:lastRow="0" w:firstColumn="0" w:lastColumn="0" w:noHBand="1" w:noVBand="1"/>
      </w:tblPr>
      <w:tblGrid>
        <w:gridCol w:w="648"/>
        <w:gridCol w:w="1170"/>
        <w:gridCol w:w="1080"/>
        <w:gridCol w:w="360"/>
        <w:gridCol w:w="1080"/>
        <w:gridCol w:w="1080"/>
        <w:gridCol w:w="1080"/>
        <w:gridCol w:w="1170"/>
        <w:gridCol w:w="1080"/>
        <w:gridCol w:w="1080"/>
      </w:tblGrid>
      <w:tr w:rsidR="00CC0A72" w:rsidRPr="00C65AD5" w:rsidTr="00CC0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48" w:type="dxa"/>
          </w:tcPr>
          <w:p w:rsidR="00CC0A72" w:rsidRPr="00CC0A72" w:rsidRDefault="00CC0A72" w:rsidP="00CC0A72">
            <w:pPr>
              <w:spacing w:after="0"/>
            </w:pPr>
          </w:p>
        </w:tc>
        <w:tc>
          <w:tcPr>
            <w:tcW w:w="2250" w:type="dxa"/>
            <w:gridSpan w:val="2"/>
          </w:tcPr>
          <w:p w:rsidR="00CC0A72" w:rsidRPr="00CC0A72" w:rsidRDefault="00CC0A72" w:rsidP="00CC0A72">
            <w:pPr>
              <w:spacing w:after="0"/>
              <w:contextualSpacing/>
              <w:jc w:val="center"/>
            </w:pPr>
            <w:r w:rsidRPr="00CC0A72">
              <w:rPr>
                <w:rFonts w:ascii="Symbol" w:hAnsi="Symbol"/>
              </w:rPr>
              <w:t></w:t>
            </w:r>
            <w:r w:rsidRPr="00CC0A72">
              <w:rPr>
                <w:vertAlign w:val="superscript"/>
              </w:rPr>
              <w:t>WE</w:t>
            </w:r>
            <w:r w:rsidR="00596182" w:rsidRPr="00CC0A72">
              <w:rPr>
                <w:vertAlign w:val="superscript"/>
              </w:rPr>
              <w:t>*</w:t>
            </w:r>
          </w:p>
        </w:tc>
        <w:tc>
          <w:tcPr>
            <w:tcW w:w="360" w:type="dxa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rFonts w:ascii="Symbol" w:hAnsi="Symbol"/>
              </w:rPr>
            </w:pPr>
          </w:p>
        </w:tc>
        <w:tc>
          <w:tcPr>
            <w:tcW w:w="2160" w:type="dxa"/>
            <w:gridSpan w:val="2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rFonts w:ascii="Symbol" w:hAnsi="Symbol"/>
              </w:rPr>
            </w:pPr>
            <w:r w:rsidRPr="00CC0A72">
              <w:rPr>
                <w:rFonts w:ascii="Symbol" w:hAnsi="Symbol"/>
              </w:rPr>
              <w:t></w:t>
            </w:r>
            <w:r w:rsidRPr="00CC0A72">
              <w:rPr>
                <w:vertAlign w:val="superscript"/>
              </w:rPr>
              <w:t>pE</w:t>
            </w:r>
          </w:p>
        </w:tc>
        <w:tc>
          <w:tcPr>
            <w:tcW w:w="2250" w:type="dxa"/>
            <w:gridSpan w:val="2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rFonts w:ascii="Symbol" w:hAnsi="Symbol"/>
              </w:rPr>
            </w:pPr>
            <w:r w:rsidRPr="00CC0A72">
              <w:rPr>
                <w:rFonts w:ascii="Symbol" w:hAnsi="Symbol"/>
              </w:rPr>
              <w:t></w:t>
            </w:r>
            <w:r w:rsidRPr="00CC0A72">
              <w:rPr>
                <w:vertAlign w:val="superscript"/>
              </w:rPr>
              <w:t>cE</w:t>
            </w:r>
          </w:p>
        </w:tc>
        <w:tc>
          <w:tcPr>
            <w:tcW w:w="2160" w:type="dxa"/>
            <w:gridSpan w:val="2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rFonts w:ascii="Symbol" w:hAnsi="Symbol"/>
              </w:rPr>
            </w:pPr>
            <w:r w:rsidRPr="00CC0A72">
              <w:rPr>
                <w:rFonts w:ascii="Symbol" w:hAnsi="Symbol"/>
              </w:rPr>
              <w:t></w:t>
            </w:r>
            <w:r w:rsidRPr="00CC0A72">
              <w:rPr>
                <w:vertAlign w:val="superscript"/>
              </w:rPr>
              <w:t>kE</w:t>
            </w:r>
          </w:p>
        </w:tc>
      </w:tr>
      <w:tr w:rsidR="00CC0A72" w:rsidRPr="00C65AD5" w:rsidTr="00CC0A72">
        <w:tc>
          <w:tcPr>
            <w:tcW w:w="648" w:type="dxa"/>
          </w:tcPr>
          <w:p w:rsidR="00CC0A72" w:rsidRPr="00CC0A72" w:rsidRDefault="00CC0A72" w:rsidP="00CC0A72">
            <w:pPr>
              <w:spacing w:after="0"/>
              <w:jc w:val="center"/>
              <w:rPr>
                <w:b/>
              </w:rPr>
            </w:pPr>
          </w:p>
        </w:tc>
        <w:tc>
          <w:tcPr>
            <w:tcW w:w="2250" w:type="dxa"/>
            <w:gridSpan w:val="2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b/>
              </w:rPr>
            </w:pPr>
            <w:r w:rsidRPr="00CC0A72">
              <w:rPr>
                <w:b/>
              </w:rPr>
              <w:t>(4c, 3a)</w:t>
            </w:r>
            <w:r w:rsidR="00596182" w:rsidRPr="00CC0A72">
              <w:rPr>
                <w:b/>
              </w:rPr>
              <w:t xml:space="preserve"> **</w:t>
            </w:r>
          </w:p>
        </w:tc>
        <w:tc>
          <w:tcPr>
            <w:tcW w:w="360" w:type="dxa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b/>
              </w:rPr>
            </w:pPr>
          </w:p>
        </w:tc>
        <w:tc>
          <w:tcPr>
            <w:tcW w:w="2160" w:type="dxa"/>
            <w:gridSpan w:val="2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b/>
              </w:rPr>
            </w:pPr>
            <w:r w:rsidRPr="00CC0A72">
              <w:rPr>
                <w:b/>
              </w:rPr>
              <w:t>(3a)</w:t>
            </w:r>
          </w:p>
        </w:tc>
        <w:tc>
          <w:tcPr>
            <w:tcW w:w="2250" w:type="dxa"/>
            <w:gridSpan w:val="2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b/>
              </w:rPr>
            </w:pPr>
            <w:r w:rsidRPr="00CC0A72">
              <w:rPr>
                <w:b/>
              </w:rPr>
              <w:t>(3a)</w:t>
            </w:r>
          </w:p>
        </w:tc>
        <w:tc>
          <w:tcPr>
            <w:tcW w:w="2160" w:type="dxa"/>
            <w:gridSpan w:val="2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b/>
              </w:rPr>
            </w:pPr>
            <w:r w:rsidRPr="00CC0A72">
              <w:rPr>
                <w:b/>
              </w:rPr>
              <w:t>(3a)</w:t>
            </w:r>
          </w:p>
        </w:tc>
      </w:tr>
      <w:tr w:rsidR="00CC0A72" w:rsidRPr="000537F8" w:rsidTr="00CC0A72">
        <w:tc>
          <w:tcPr>
            <w:tcW w:w="648" w:type="dxa"/>
          </w:tcPr>
          <w:p w:rsidR="00CC0A72" w:rsidRPr="000537F8" w:rsidRDefault="00CC0A72" w:rsidP="00CC0A72">
            <w:pPr>
              <w:spacing w:after="0"/>
              <w:rPr>
                <w:b/>
              </w:rPr>
            </w:pPr>
            <w:r w:rsidRPr="000537F8">
              <w:rPr>
                <w:b/>
              </w:rPr>
              <w:t>Age</w:t>
            </w:r>
          </w:p>
        </w:tc>
        <w:tc>
          <w:tcPr>
            <w:tcW w:w="1170" w:type="dxa"/>
          </w:tcPr>
          <w:p w:rsidR="00CC0A72" w:rsidRPr="000537F8" w:rsidRDefault="00CC0A72" w:rsidP="00CC0A72">
            <w:pPr>
              <w:spacing w:after="0"/>
              <w:contextualSpacing/>
              <w:rPr>
                <w:b/>
              </w:rPr>
            </w:pPr>
            <w:r w:rsidRPr="000537F8">
              <w:rPr>
                <w:b/>
              </w:rPr>
              <w:t>Female</w:t>
            </w:r>
          </w:p>
        </w:tc>
        <w:tc>
          <w:tcPr>
            <w:tcW w:w="1080" w:type="dxa"/>
          </w:tcPr>
          <w:p w:rsidR="00CC0A72" w:rsidRPr="000537F8" w:rsidRDefault="00CC0A72" w:rsidP="00CC0A72">
            <w:pPr>
              <w:spacing w:after="0"/>
              <w:contextualSpacing/>
              <w:rPr>
                <w:b/>
              </w:rPr>
            </w:pPr>
            <w:r w:rsidRPr="000537F8">
              <w:rPr>
                <w:b/>
              </w:rPr>
              <w:t>Male</w:t>
            </w:r>
          </w:p>
        </w:tc>
        <w:tc>
          <w:tcPr>
            <w:tcW w:w="360" w:type="dxa"/>
          </w:tcPr>
          <w:p w:rsidR="00CC0A72" w:rsidRPr="000537F8" w:rsidRDefault="00CC0A72" w:rsidP="00CC0A72">
            <w:pPr>
              <w:spacing w:after="0"/>
              <w:contextualSpacing/>
              <w:rPr>
                <w:b/>
              </w:rPr>
            </w:pPr>
          </w:p>
        </w:tc>
        <w:tc>
          <w:tcPr>
            <w:tcW w:w="1080" w:type="dxa"/>
          </w:tcPr>
          <w:p w:rsidR="00CC0A72" w:rsidRPr="000537F8" w:rsidRDefault="00CC0A72" w:rsidP="00CC0A72">
            <w:pPr>
              <w:spacing w:after="0"/>
              <w:contextualSpacing/>
              <w:rPr>
                <w:b/>
              </w:rPr>
            </w:pPr>
            <w:r w:rsidRPr="000537F8">
              <w:rPr>
                <w:b/>
              </w:rPr>
              <w:t>Female</w:t>
            </w:r>
          </w:p>
        </w:tc>
        <w:tc>
          <w:tcPr>
            <w:tcW w:w="1080" w:type="dxa"/>
          </w:tcPr>
          <w:p w:rsidR="00CC0A72" w:rsidRPr="000537F8" w:rsidRDefault="00CC0A72" w:rsidP="00CC0A72">
            <w:pPr>
              <w:spacing w:after="0"/>
              <w:contextualSpacing/>
              <w:rPr>
                <w:b/>
              </w:rPr>
            </w:pPr>
            <w:r w:rsidRPr="000537F8">
              <w:rPr>
                <w:b/>
              </w:rPr>
              <w:t>Male</w:t>
            </w:r>
          </w:p>
        </w:tc>
        <w:tc>
          <w:tcPr>
            <w:tcW w:w="1080" w:type="dxa"/>
          </w:tcPr>
          <w:p w:rsidR="00CC0A72" w:rsidRPr="000537F8" w:rsidRDefault="00CC0A72" w:rsidP="00CC0A72">
            <w:pPr>
              <w:spacing w:after="0"/>
              <w:contextualSpacing/>
              <w:rPr>
                <w:b/>
              </w:rPr>
            </w:pPr>
            <w:r w:rsidRPr="000537F8">
              <w:rPr>
                <w:b/>
              </w:rPr>
              <w:t>Female</w:t>
            </w:r>
          </w:p>
        </w:tc>
        <w:tc>
          <w:tcPr>
            <w:tcW w:w="1170" w:type="dxa"/>
          </w:tcPr>
          <w:p w:rsidR="00CC0A72" w:rsidRPr="000537F8" w:rsidRDefault="00CC0A72" w:rsidP="00CC0A72">
            <w:pPr>
              <w:spacing w:after="0"/>
              <w:contextualSpacing/>
              <w:rPr>
                <w:b/>
              </w:rPr>
            </w:pPr>
            <w:r w:rsidRPr="000537F8">
              <w:rPr>
                <w:b/>
              </w:rPr>
              <w:t>Male</w:t>
            </w:r>
          </w:p>
        </w:tc>
        <w:tc>
          <w:tcPr>
            <w:tcW w:w="1080" w:type="dxa"/>
          </w:tcPr>
          <w:p w:rsidR="00CC0A72" w:rsidRPr="000537F8" w:rsidRDefault="00CC0A72" w:rsidP="00CC0A72">
            <w:pPr>
              <w:spacing w:after="0"/>
              <w:contextualSpacing/>
              <w:rPr>
                <w:b/>
              </w:rPr>
            </w:pPr>
            <w:r w:rsidRPr="000537F8">
              <w:rPr>
                <w:b/>
              </w:rPr>
              <w:t>Female</w:t>
            </w:r>
          </w:p>
        </w:tc>
        <w:tc>
          <w:tcPr>
            <w:tcW w:w="1080" w:type="dxa"/>
          </w:tcPr>
          <w:p w:rsidR="00CC0A72" w:rsidRPr="000537F8" w:rsidRDefault="00CC0A72" w:rsidP="00CC0A72">
            <w:pPr>
              <w:spacing w:after="0"/>
              <w:contextualSpacing/>
              <w:rPr>
                <w:b/>
              </w:rPr>
            </w:pPr>
            <w:r w:rsidRPr="000537F8">
              <w:rPr>
                <w:b/>
              </w:rPr>
              <w:t>Male</w:t>
            </w:r>
          </w:p>
        </w:tc>
      </w:tr>
      <w:tr w:rsidR="00CC0A72" w:rsidRPr="00A878C8" w:rsidTr="00CC0A72">
        <w:tc>
          <w:tcPr>
            <w:tcW w:w="648" w:type="dxa"/>
          </w:tcPr>
          <w:p w:rsidR="00CC0A72" w:rsidRPr="00A878C8" w:rsidDel="00C80CDD" w:rsidRDefault="00CC0A72" w:rsidP="00CC0A72">
            <w:pPr>
              <w:spacing w:after="0"/>
            </w:pPr>
            <w:r w:rsidRPr="00A878C8">
              <w:t>1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8 </w:t>
            </w:r>
            <w:r w:rsidRPr="00073B82">
              <w:rPr>
                <w:sz w:val="16"/>
                <w:szCs w:val="16"/>
              </w:rPr>
              <w:t>0.059-0.132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8 </w:t>
            </w:r>
            <w:r w:rsidRPr="00073B82">
              <w:rPr>
                <w:sz w:val="16"/>
                <w:szCs w:val="16"/>
              </w:rPr>
              <w:t>0.053-0.123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F64030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65 </w:t>
            </w:r>
            <w:r w:rsidRPr="00F64030">
              <w:rPr>
                <w:sz w:val="16"/>
                <w:szCs w:val="16"/>
              </w:rPr>
              <w:t>0.157-0.407</w:t>
            </w:r>
          </w:p>
        </w:tc>
        <w:tc>
          <w:tcPr>
            <w:tcW w:w="1080" w:type="dxa"/>
          </w:tcPr>
          <w:p w:rsidR="00CC0A72" w:rsidRPr="00341C63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45 </w:t>
            </w:r>
            <w:r w:rsidRPr="00341C63">
              <w:rPr>
                <w:sz w:val="16"/>
                <w:szCs w:val="16"/>
              </w:rPr>
              <w:t>0.071-0.252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CC0A72" w:rsidRPr="003C1FEE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18 </w:t>
            </w:r>
            <w:r w:rsidRPr="003C1FEE">
              <w:rPr>
                <w:sz w:val="16"/>
                <w:szCs w:val="16"/>
              </w:rPr>
              <w:t>0.036-0.108</w:t>
            </w:r>
          </w:p>
        </w:tc>
        <w:tc>
          <w:tcPr>
            <w:tcW w:w="1080" w:type="dxa"/>
          </w:tcPr>
          <w:p w:rsidR="00CC0A72" w:rsidRPr="001E47D7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17 </w:t>
            </w:r>
            <w:r w:rsidRPr="001E47D7">
              <w:rPr>
                <w:sz w:val="16"/>
                <w:szCs w:val="16"/>
              </w:rPr>
              <w:t>0.033-0.104</w:t>
            </w:r>
          </w:p>
        </w:tc>
      </w:tr>
      <w:tr w:rsidR="00CC0A72" w:rsidRPr="00A878C8" w:rsidTr="00CC0A72">
        <w:tc>
          <w:tcPr>
            <w:tcW w:w="648" w:type="dxa"/>
          </w:tcPr>
          <w:p w:rsidR="00CC0A72" w:rsidRPr="00A878C8" w:rsidDel="00C80CDD" w:rsidRDefault="00CC0A72" w:rsidP="00CC0A72">
            <w:pPr>
              <w:spacing w:after="0"/>
            </w:pPr>
            <w:r w:rsidRPr="00A878C8">
              <w:t>2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4 </w:t>
            </w:r>
            <w:r w:rsidRPr="00073B82">
              <w:rPr>
                <w:sz w:val="16"/>
                <w:szCs w:val="16"/>
              </w:rPr>
              <w:t>0.056-0.112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7 </w:t>
            </w:r>
            <w:r w:rsidRPr="00073B82">
              <w:rPr>
                <w:sz w:val="16"/>
                <w:szCs w:val="16"/>
              </w:rPr>
              <w:t>0.075-0.140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56 </w:t>
            </w:r>
            <w:r w:rsidRPr="00F64030">
              <w:rPr>
                <w:sz w:val="16"/>
                <w:szCs w:val="16"/>
              </w:rPr>
              <w:t>0.156-0.374</w:t>
            </w:r>
          </w:p>
        </w:tc>
        <w:tc>
          <w:tcPr>
            <w:tcW w:w="1080" w:type="dxa"/>
          </w:tcPr>
          <w:p w:rsidR="00CC0A72" w:rsidRPr="00341C63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39 </w:t>
            </w:r>
            <w:r w:rsidRPr="00341C63">
              <w:rPr>
                <w:sz w:val="16"/>
                <w:szCs w:val="16"/>
              </w:rPr>
              <w:t>0.095-0.249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CC0A72" w:rsidRPr="003C1FEE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30 </w:t>
            </w:r>
            <w:r w:rsidRPr="003C1FEE">
              <w:rPr>
                <w:sz w:val="16"/>
                <w:szCs w:val="16"/>
              </w:rPr>
              <w:t>0.002-0.233</w:t>
            </w:r>
          </w:p>
        </w:tc>
        <w:tc>
          <w:tcPr>
            <w:tcW w:w="1080" w:type="dxa"/>
          </w:tcPr>
          <w:p w:rsidR="00CC0A72" w:rsidRPr="003C1FEE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14 </w:t>
            </w:r>
            <w:r w:rsidRPr="003C1FEE">
              <w:rPr>
                <w:sz w:val="16"/>
                <w:szCs w:val="16"/>
              </w:rPr>
              <w:t>0.025-0.081</w:t>
            </w:r>
          </w:p>
        </w:tc>
        <w:tc>
          <w:tcPr>
            <w:tcW w:w="1080" w:type="dxa"/>
          </w:tcPr>
          <w:p w:rsidR="00CC0A72" w:rsidRPr="001E47D7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17 </w:t>
            </w:r>
            <w:r w:rsidRPr="001E47D7">
              <w:rPr>
                <w:sz w:val="16"/>
                <w:szCs w:val="16"/>
              </w:rPr>
              <w:t>0.035-0.104</w:t>
            </w:r>
          </w:p>
        </w:tc>
      </w:tr>
      <w:tr w:rsidR="00CC0A72" w:rsidRPr="00A878C8" w:rsidTr="00CC0A72">
        <w:tc>
          <w:tcPr>
            <w:tcW w:w="648" w:type="dxa"/>
          </w:tcPr>
          <w:p w:rsidR="00CC0A72" w:rsidRPr="00A878C8" w:rsidDel="00C80CDD" w:rsidRDefault="00CC0A72" w:rsidP="00CC0A72">
            <w:pPr>
              <w:spacing w:after="0"/>
            </w:pPr>
            <w:r w:rsidRPr="00A878C8">
              <w:t>3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6 </w:t>
            </w:r>
            <w:r w:rsidRPr="00073B82">
              <w:rPr>
                <w:sz w:val="16"/>
                <w:szCs w:val="16"/>
              </w:rPr>
              <w:t>0.058-0.123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3 </w:t>
            </w:r>
            <w:r w:rsidRPr="00073B82">
              <w:rPr>
                <w:sz w:val="16"/>
                <w:szCs w:val="16"/>
              </w:rPr>
              <w:t>0.096-0.187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F64030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41 </w:t>
            </w:r>
            <w:r>
              <w:rPr>
                <w:sz w:val="16"/>
                <w:szCs w:val="16"/>
              </w:rPr>
              <w:t>0.111-0.275</w:t>
            </w:r>
          </w:p>
        </w:tc>
        <w:tc>
          <w:tcPr>
            <w:tcW w:w="1080" w:type="dxa"/>
          </w:tcPr>
          <w:p w:rsidR="00CC0A72" w:rsidRPr="00341C63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45 </w:t>
            </w:r>
            <w:r w:rsidRPr="00341C63">
              <w:rPr>
                <w:sz w:val="16"/>
                <w:szCs w:val="16"/>
              </w:rPr>
              <w:t>0.118-0.294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CC0A72" w:rsidRPr="003C1FEE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55 </w:t>
            </w:r>
            <w:r w:rsidRPr="003C1FEE">
              <w:rPr>
                <w:sz w:val="16"/>
                <w:szCs w:val="16"/>
              </w:rPr>
              <w:t>0.004-0.368</w:t>
            </w:r>
          </w:p>
        </w:tc>
        <w:tc>
          <w:tcPr>
            <w:tcW w:w="1080" w:type="dxa"/>
          </w:tcPr>
          <w:p w:rsidR="00CC0A72" w:rsidRPr="003C1FEE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12 </w:t>
            </w:r>
            <w:r w:rsidRPr="003C1FEE">
              <w:rPr>
                <w:sz w:val="16"/>
                <w:szCs w:val="16"/>
              </w:rPr>
              <w:t>0.021-0.071</w:t>
            </w:r>
          </w:p>
        </w:tc>
        <w:tc>
          <w:tcPr>
            <w:tcW w:w="1080" w:type="dxa"/>
          </w:tcPr>
          <w:p w:rsidR="00CC0A72" w:rsidRPr="001E47D7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25 </w:t>
            </w:r>
            <w:r w:rsidRPr="001E47D7">
              <w:rPr>
                <w:sz w:val="16"/>
                <w:szCs w:val="16"/>
              </w:rPr>
              <w:t>0.036-0.138</w:t>
            </w:r>
          </w:p>
        </w:tc>
      </w:tr>
      <w:tr w:rsidR="00CC0A72" w:rsidRPr="00A878C8" w:rsidTr="00CC0A72">
        <w:tc>
          <w:tcPr>
            <w:tcW w:w="648" w:type="dxa"/>
          </w:tcPr>
          <w:p w:rsidR="00CC0A72" w:rsidRPr="00A878C8" w:rsidDel="00C80CDD" w:rsidRDefault="00CC0A72" w:rsidP="00CC0A72">
            <w:pPr>
              <w:spacing w:after="0"/>
            </w:pPr>
            <w:r w:rsidRPr="00A878C8">
              <w:t>4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8 </w:t>
            </w:r>
            <w:r w:rsidRPr="00073B82">
              <w:rPr>
                <w:sz w:val="16"/>
                <w:szCs w:val="16"/>
              </w:rPr>
              <w:t>0.050-0.122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9 </w:t>
            </w:r>
            <w:r w:rsidRPr="00073B82">
              <w:rPr>
                <w:sz w:val="16"/>
                <w:szCs w:val="16"/>
              </w:rPr>
              <w:t>0.100-0.213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F64030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35 </w:t>
            </w:r>
            <w:r w:rsidRPr="00F64030">
              <w:rPr>
                <w:sz w:val="16"/>
                <w:szCs w:val="16"/>
              </w:rPr>
              <w:t>0.079-0.217</w:t>
            </w:r>
          </w:p>
        </w:tc>
        <w:tc>
          <w:tcPr>
            <w:tcW w:w="1080" w:type="dxa"/>
          </w:tcPr>
          <w:p w:rsidR="00CC0A72" w:rsidRPr="00341C63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61 </w:t>
            </w:r>
            <w:r w:rsidRPr="00341C63">
              <w:rPr>
                <w:sz w:val="16"/>
                <w:szCs w:val="16"/>
              </w:rPr>
              <w:t>0.123-0.361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CC0A72" w:rsidRPr="003C1FEE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76 </w:t>
            </w:r>
            <w:r w:rsidRPr="003C1FEE">
              <w:rPr>
                <w:sz w:val="16"/>
                <w:szCs w:val="16"/>
              </w:rPr>
              <w:t>0.005-0.455</w:t>
            </w:r>
          </w:p>
        </w:tc>
        <w:tc>
          <w:tcPr>
            <w:tcW w:w="1080" w:type="dxa"/>
          </w:tcPr>
          <w:p w:rsidR="00CC0A72" w:rsidRPr="003C1FEE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12 </w:t>
            </w:r>
            <w:r w:rsidRPr="003C1FEE">
              <w:rPr>
                <w:sz w:val="16"/>
                <w:szCs w:val="16"/>
              </w:rPr>
              <w:t>0.016-0.066</w:t>
            </w:r>
          </w:p>
        </w:tc>
        <w:tc>
          <w:tcPr>
            <w:tcW w:w="1080" w:type="dxa"/>
          </w:tcPr>
          <w:p w:rsidR="00CC0A72" w:rsidRPr="001E47D7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34 </w:t>
            </w:r>
            <w:r w:rsidRPr="001E47D7">
              <w:rPr>
                <w:sz w:val="16"/>
                <w:szCs w:val="16"/>
              </w:rPr>
              <w:t>0.034-0.179</w:t>
            </w:r>
          </w:p>
        </w:tc>
      </w:tr>
      <w:tr w:rsidR="00CC0A72" w:rsidRPr="00A878C8" w:rsidTr="00CC0A72">
        <w:tc>
          <w:tcPr>
            <w:tcW w:w="648" w:type="dxa"/>
          </w:tcPr>
          <w:p w:rsidR="00CC0A72" w:rsidRPr="00A878C8" w:rsidDel="00C80CDD" w:rsidRDefault="00CC0A72" w:rsidP="00CC0A72">
            <w:pPr>
              <w:spacing w:after="0"/>
            </w:pPr>
            <w:r w:rsidRPr="00A878C8">
              <w:t>5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9 </w:t>
            </w:r>
            <w:r w:rsidRPr="00073B82">
              <w:rPr>
                <w:sz w:val="16"/>
                <w:szCs w:val="16"/>
              </w:rPr>
              <w:t>0.038-0.116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3 </w:t>
            </w:r>
            <w:r w:rsidRPr="00073B82">
              <w:rPr>
                <w:sz w:val="16"/>
                <w:szCs w:val="16"/>
              </w:rPr>
              <w:t>0.043-0.181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F64030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27 </w:t>
            </w:r>
            <w:r w:rsidRPr="00F64030">
              <w:rPr>
                <w:sz w:val="16"/>
                <w:szCs w:val="16"/>
              </w:rPr>
              <w:t>0.068-0.175</w:t>
            </w:r>
          </w:p>
        </w:tc>
        <w:tc>
          <w:tcPr>
            <w:tcW w:w="1080" w:type="dxa"/>
          </w:tcPr>
          <w:p w:rsidR="00CC0A72" w:rsidRPr="00341C63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51 </w:t>
            </w:r>
            <w:r w:rsidRPr="00341C63">
              <w:rPr>
                <w:sz w:val="16"/>
                <w:szCs w:val="16"/>
              </w:rPr>
              <w:t>0.104-0.306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CC0A72" w:rsidRPr="003C1FEE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53 </w:t>
            </w:r>
            <w:r w:rsidRPr="003C1FEE">
              <w:rPr>
                <w:sz w:val="16"/>
                <w:szCs w:val="16"/>
              </w:rPr>
              <w:t>0.004-0.354</w:t>
            </w:r>
          </w:p>
        </w:tc>
        <w:tc>
          <w:tcPr>
            <w:tcW w:w="1080" w:type="dxa"/>
          </w:tcPr>
          <w:p w:rsidR="00CC0A72" w:rsidRPr="003C1FEE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10 </w:t>
            </w:r>
            <w:r w:rsidRPr="003C1FEE">
              <w:rPr>
                <w:sz w:val="16"/>
                <w:szCs w:val="16"/>
              </w:rPr>
              <w:t>0.014-0.057</w:t>
            </w:r>
          </w:p>
        </w:tc>
        <w:tc>
          <w:tcPr>
            <w:tcW w:w="1080" w:type="dxa"/>
          </w:tcPr>
          <w:p w:rsidR="00CC0A72" w:rsidRPr="001E47D7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31 </w:t>
            </w:r>
            <w:r w:rsidRPr="001E47D7">
              <w:rPr>
                <w:sz w:val="16"/>
                <w:szCs w:val="16"/>
              </w:rPr>
              <w:t>0.036-0.165</w:t>
            </w:r>
          </w:p>
        </w:tc>
      </w:tr>
      <w:tr w:rsidR="00CC0A72" w:rsidRPr="00A878C8" w:rsidTr="00CC0A72">
        <w:tc>
          <w:tcPr>
            <w:tcW w:w="648" w:type="dxa"/>
          </w:tcPr>
          <w:p w:rsidR="00CC0A72" w:rsidRPr="00A878C8" w:rsidDel="00C80CDD" w:rsidRDefault="00CC0A72" w:rsidP="00CC0A72">
            <w:pPr>
              <w:spacing w:after="0"/>
            </w:pPr>
            <w:r w:rsidRPr="00A878C8">
              <w:t>6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8 </w:t>
            </w:r>
            <w:r w:rsidRPr="00073B82">
              <w:rPr>
                <w:sz w:val="16"/>
                <w:szCs w:val="16"/>
              </w:rPr>
              <w:t>0.025-0.102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2 </w:t>
            </w:r>
            <w:r w:rsidRPr="00073B82">
              <w:rPr>
                <w:sz w:val="16"/>
                <w:szCs w:val="16"/>
              </w:rPr>
              <w:t>0.030-0.164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F64030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28 </w:t>
            </w:r>
            <w:r w:rsidRPr="00F64030">
              <w:rPr>
                <w:sz w:val="16"/>
                <w:szCs w:val="16"/>
              </w:rPr>
              <w:t>0.053-0.168</w:t>
            </w:r>
          </w:p>
        </w:tc>
        <w:tc>
          <w:tcPr>
            <w:tcW w:w="1080" w:type="dxa"/>
          </w:tcPr>
          <w:p w:rsidR="00CC0A72" w:rsidRPr="00341C63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56 </w:t>
            </w:r>
            <w:r w:rsidRPr="00341C63">
              <w:rPr>
                <w:sz w:val="16"/>
                <w:szCs w:val="16"/>
              </w:rPr>
              <w:t>0.076-0.297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3C1FEE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11 </w:t>
            </w:r>
            <w:r w:rsidRPr="003C1FEE">
              <w:rPr>
                <w:sz w:val="16"/>
                <w:szCs w:val="16"/>
              </w:rPr>
              <w:t>0.011-0.057</w:t>
            </w:r>
          </w:p>
        </w:tc>
        <w:tc>
          <w:tcPr>
            <w:tcW w:w="1080" w:type="dxa"/>
          </w:tcPr>
          <w:p w:rsidR="00CC0A72" w:rsidRPr="001E47D7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33 </w:t>
            </w:r>
            <w:r w:rsidRPr="001E47D7">
              <w:rPr>
                <w:sz w:val="16"/>
                <w:szCs w:val="16"/>
              </w:rPr>
              <w:t>0.033-0.172</w:t>
            </w:r>
          </w:p>
        </w:tc>
      </w:tr>
      <w:tr w:rsidR="00CC0A72" w:rsidRPr="00A878C8" w:rsidTr="00CC0A72">
        <w:tc>
          <w:tcPr>
            <w:tcW w:w="648" w:type="dxa"/>
          </w:tcPr>
          <w:p w:rsidR="00CC0A72" w:rsidRPr="00A878C8" w:rsidDel="00C80CDD" w:rsidRDefault="00CC0A72" w:rsidP="00CC0A72">
            <w:pPr>
              <w:spacing w:after="0"/>
            </w:pPr>
            <w:r w:rsidRPr="00A878C8">
              <w:t>7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9 </w:t>
            </w:r>
            <w:r w:rsidRPr="00073B82">
              <w:rPr>
                <w:sz w:val="16"/>
                <w:szCs w:val="16"/>
              </w:rPr>
              <w:t>0.017-0.099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2 </w:t>
            </w:r>
            <w:r w:rsidRPr="00073B82">
              <w:rPr>
                <w:sz w:val="16"/>
                <w:szCs w:val="16"/>
              </w:rPr>
              <w:t>0.020-0.163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F64030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30 </w:t>
            </w:r>
            <w:r w:rsidRPr="00F64030">
              <w:rPr>
                <w:sz w:val="16"/>
                <w:szCs w:val="16"/>
              </w:rPr>
              <w:t>0.041-0.163</w:t>
            </w:r>
          </w:p>
        </w:tc>
        <w:tc>
          <w:tcPr>
            <w:tcW w:w="1080" w:type="dxa"/>
          </w:tcPr>
          <w:p w:rsidR="00CC0A72" w:rsidRPr="00341C63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46 </w:t>
            </w:r>
            <w:r w:rsidRPr="00341C63">
              <w:rPr>
                <w:sz w:val="16"/>
                <w:szCs w:val="16"/>
              </w:rPr>
              <w:t>0.043-0.233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3C1FEE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10 </w:t>
            </w:r>
            <w:r w:rsidRPr="003C1FEE">
              <w:rPr>
                <w:sz w:val="16"/>
                <w:szCs w:val="16"/>
              </w:rPr>
              <w:t>0.007-0.054</w:t>
            </w:r>
          </w:p>
        </w:tc>
        <w:tc>
          <w:tcPr>
            <w:tcW w:w="1080" w:type="dxa"/>
          </w:tcPr>
          <w:p w:rsidR="00CC0A72" w:rsidRPr="001E47D7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29 </w:t>
            </w:r>
            <w:r w:rsidRPr="001E47D7">
              <w:rPr>
                <w:sz w:val="16"/>
                <w:szCs w:val="16"/>
              </w:rPr>
              <w:t>0.024-0.149</w:t>
            </w:r>
          </w:p>
        </w:tc>
      </w:tr>
      <w:tr w:rsidR="00CC0A72" w:rsidRPr="00A878C8" w:rsidTr="00CC0A72">
        <w:tc>
          <w:tcPr>
            <w:tcW w:w="648" w:type="dxa"/>
          </w:tcPr>
          <w:p w:rsidR="00CC0A72" w:rsidRPr="00A878C8" w:rsidDel="00C80CDD" w:rsidRDefault="00CC0A72" w:rsidP="00CC0A72">
            <w:pPr>
              <w:spacing w:after="0"/>
            </w:pPr>
            <w:r w:rsidRPr="00A878C8">
              <w:t>8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9 </w:t>
            </w:r>
            <w:r w:rsidRPr="00073B82">
              <w:rPr>
                <w:sz w:val="16"/>
                <w:szCs w:val="16"/>
              </w:rPr>
              <w:t>0.012-0.101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3 </w:t>
            </w:r>
            <w:r w:rsidRPr="00073B82">
              <w:rPr>
                <w:sz w:val="16"/>
                <w:szCs w:val="16"/>
              </w:rPr>
              <w:t>0.013-0.171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F64030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31 </w:t>
            </w:r>
            <w:r w:rsidRPr="00F64030">
              <w:rPr>
                <w:sz w:val="16"/>
                <w:szCs w:val="16"/>
              </w:rPr>
              <w:t>0.034-0.163</w:t>
            </w:r>
          </w:p>
        </w:tc>
        <w:tc>
          <w:tcPr>
            <w:tcW w:w="1080" w:type="dxa"/>
          </w:tcPr>
          <w:p w:rsidR="00CC0A72" w:rsidRPr="00341C63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37 </w:t>
            </w:r>
            <w:r w:rsidRPr="00341C63">
              <w:rPr>
                <w:sz w:val="16"/>
                <w:szCs w:val="16"/>
              </w:rPr>
              <w:t>0.024-0.187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3C1FEE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10 </w:t>
            </w:r>
            <w:r w:rsidRPr="003C1FEE">
              <w:rPr>
                <w:sz w:val="16"/>
                <w:szCs w:val="16"/>
              </w:rPr>
              <w:t>0.005-0.054</w:t>
            </w:r>
          </w:p>
        </w:tc>
        <w:tc>
          <w:tcPr>
            <w:tcW w:w="1080" w:type="dxa"/>
          </w:tcPr>
          <w:p w:rsidR="00CC0A72" w:rsidRPr="001E47D7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27 </w:t>
            </w:r>
            <w:r w:rsidRPr="001E47D7">
              <w:rPr>
                <w:sz w:val="16"/>
                <w:szCs w:val="16"/>
              </w:rPr>
              <w:t>0.017-0.138</w:t>
            </w:r>
          </w:p>
        </w:tc>
      </w:tr>
      <w:tr w:rsidR="00CC0A72" w:rsidRPr="00A878C8" w:rsidTr="00CC0A72">
        <w:tc>
          <w:tcPr>
            <w:tcW w:w="648" w:type="dxa"/>
          </w:tcPr>
          <w:p w:rsidR="00CC0A72" w:rsidRPr="00A878C8" w:rsidDel="00C80CDD" w:rsidRDefault="00CC0A72" w:rsidP="00CC0A72">
            <w:pPr>
              <w:spacing w:after="0"/>
            </w:pPr>
            <w:r w:rsidRPr="00A878C8">
              <w:t>9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0 </w:t>
            </w:r>
            <w:r w:rsidRPr="00073B82">
              <w:rPr>
                <w:sz w:val="16"/>
                <w:szCs w:val="16"/>
              </w:rPr>
              <w:t>0.009-0.106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4 </w:t>
            </w:r>
            <w:r w:rsidRPr="00073B82">
              <w:rPr>
                <w:sz w:val="16"/>
                <w:szCs w:val="16"/>
              </w:rPr>
              <w:t>0.009-0.185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F64030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31 </w:t>
            </w:r>
            <w:r w:rsidRPr="00F64030">
              <w:rPr>
                <w:sz w:val="16"/>
                <w:szCs w:val="16"/>
              </w:rPr>
              <w:t>0.030-0.163</w:t>
            </w:r>
          </w:p>
        </w:tc>
        <w:tc>
          <w:tcPr>
            <w:tcW w:w="1080" w:type="dxa"/>
          </w:tcPr>
          <w:p w:rsidR="00CC0A72" w:rsidRPr="00341C63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30 </w:t>
            </w:r>
            <w:r w:rsidRPr="00341C63">
              <w:rPr>
                <w:sz w:val="16"/>
                <w:szCs w:val="16"/>
              </w:rPr>
              <w:t>0.013-0.154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3C1FEE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10 </w:t>
            </w:r>
            <w:r w:rsidRPr="003C1FEE">
              <w:rPr>
                <w:sz w:val="16"/>
                <w:szCs w:val="16"/>
              </w:rPr>
              <w:t>0.003-0.056</w:t>
            </w:r>
          </w:p>
        </w:tc>
        <w:tc>
          <w:tcPr>
            <w:tcW w:w="1080" w:type="dxa"/>
          </w:tcPr>
          <w:p w:rsidR="00CC0A72" w:rsidRPr="001E47D7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26 </w:t>
            </w:r>
            <w:r w:rsidRPr="001E47D7">
              <w:rPr>
                <w:sz w:val="16"/>
                <w:szCs w:val="16"/>
              </w:rPr>
              <w:t>0.013-0.133</w:t>
            </w:r>
          </w:p>
        </w:tc>
      </w:tr>
      <w:tr w:rsidR="00CC0A72" w:rsidRPr="00A878C8" w:rsidTr="00CC0A72">
        <w:tc>
          <w:tcPr>
            <w:tcW w:w="648" w:type="dxa"/>
          </w:tcPr>
          <w:p w:rsidR="00CC0A72" w:rsidRPr="00A878C8" w:rsidDel="00C80CDD" w:rsidRDefault="00CC0A72" w:rsidP="00CC0A72">
            <w:pPr>
              <w:spacing w:after="0"/>
            </w:pPr>
            <w:r w:rsidRPr="00A878C8">
              <w:t>10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1 </w:t>
            </w:r>
            <w:r w:rsidRPr="00073B82">
              <w:rPr>
                <w:sz w:val="16"/>
                <w:szCs w:val="16"/>
              </w:rPr>
              <w:t>0.007-0.112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5 </w:t>
            </w:r>
            <w:r w:rsidRPr="00073B82">
              <w:rPr>
                <w:sz w:val="16"/>
                <w:szCs w:val="16"/>
              </w:rPr>
              <w:t>0.006-0.202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F64030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32 </w:t>
            </w:r>
            <w:r w:rsidRPr="00F64030">
              <w:rPr>
                <w:sz w:val="16"/>
                <w:szCs w:val="16"/>
              </w:rPr>
              <w:t>0.027-0.163</w:t>
            </w:r>
          </w:p>
        </w:tc>
        <w:tc>
          <w:tcPr>
            <w:tcW w:w="1080" w:type="dxa"/>
          </w:tcPr>
          <w:p w:rsidR="00CC0A72" w:rsidRPr="00341C63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23 </w:t>
            </w:r>
            <w:r w:rsidRPr="00341C63">
              <w:rPr>
                <w:sz w:val="16"/>
                <w:szCs w:val="16"/>
              </w:rPr>
              <w:t>0.007-0.127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3C1FEE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10 </w:t>
            </w:r>
            <w:r w:rsidRPr="003C1FEE">
              <w:rPr>
                <w:sz w:val="16"/>
                <w:szCs w:val="16"/>
              </w:rPr>
              <w:t>0.003-0.059</w:t>
            </w:r>
          </w:p>
        </w:tc>
        <w:tc>
          <w:tcPr>
            <w:tcW w:w="1080" w:type="dxa"/>
          </w:tcPr>
          <w:p w:rsidR="00CC0A72" w:rsidRPr="001E47D7" w:rsidRDefault="00CC0A72" w:rsidP="00CC0A72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 xml:space="preserve">0.025 </w:t>
            </w:r>
            <w:r w:rsidRPr="001E47D7">
              <w:rPr>
                <w:sz w:val="16"/>
                <w:szCs w:val="16"/>
              </w:rPr>
              <w:t>0.009-0.132</w:t>
            </w:r>
          </w:p>
        </w:tc>
      </w:tr>
    </w:tbl>
    <w:p w:rsidR="00B26802" w:rsidRDefault="00B2680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E82CAF" w:rsidRDefault="0046460C" w:rsidP="0046460C">
      <w:pPr>
        <w:contextualSpacing/>
      </w:pPr>
      <w:r w:rsidRPr="00BB7DDC">
        <w:rPr>
          <w:sz w:val="20"/>
          <w:szCs w:val="20"/>
        </w:rPr>
        <w:lastRenderedPageBreak/>
        <w:t xml:space="preserve">Table </w:t>
      </w:r>
      <w:r w:rsidR="008E13F0">
        <w:rPr>
          <w:sz w:val="20"/>
          <w:szCs w:val="20"/>
        </w:rPr>
        <w:t>S3 (refer to Table 5)</w:t>
      </w:r>
      <w:r w:rsidRPr="00BB7DDC">
        <w:rPr>
          <w:sz w:val="20"/>
          <w:szCs w:val="20"/>
        </w:rPr>
        <w:t>.</w:t>
      </w:r>
    </w:p>
    <w:tbl>
      <w:tblPr>
        <w:tblStyle w:val="Table3Deffects3"/>
        <w:tblW w:w="9828" w:type="dxa"/>
        <w:tblLayout w:type="fixed"/>
        <w:tblLook w:val="0620" w:firstRow="1" w:lastRow="0" w:firstColumn="0" w:lastColumn="0" w:noHBand="1" w:noVBand="1"/>
      </w:tblPr>
      <w:tblGrid>
        <w:gridCol w:w="648"/>
        <w:gridCol w:w="1170"/>
        <w:gridCol w:w="1080"/>
        <w:gridCol w:w="360"/>
        <w:gridCol w:w="1080"/>
        <w:gridCol w:w="1080"/>
        <w:gridCol w:w="1080"/>
        <w:gridCol w:w="1170"/>
        <w:gridCol w:w="1080"/>
        <w:gridCol w:w="1080"/>
      </w:tblGrid>
      <w:tr w:rsidR="0046460C" w:rsidRPr="00C65AD5" w:rsidTr="00E572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48" w:type="dxa"/>
          </w:tcPr>
          <w:p w:rsidR="0046460C" w:rsidRPr="00491041" w:rsidRDefault="0046460C" w:rsidP="00340EDC">
            <w:pPr>
              <w:spacing w:after="0"/>
              <w:contextualSpacing/>
              <w:rPr>
                <w:b w:val="0"/>
              </w:rPr>
            </w:pPr>
          </w:p>
        </w:tc>
        <w:tc>
          <w:tcPr>
            <w:tcW w:w="2250" w:type="dxa"/>
            <w:gridSpan w:val="2"/>
          </w:tcPr>
          <w:p w:rsidR="0046460C" w:rsidRPr="00491041" w:rsidRDefault="0046460C" w:rsidP="00340EDC">
            <w:pPr>
              <w:spacing w:after="0"/>
              <w:contextualSpacing/>
              <w:jc w:val="center"/>
              <w:rPr>
                <w:rFonts w:ascii="Symbol" w:hAnsi="Symbol"/>
                <w:b w:val="0"/>
              </w:rPr>
            </w:pPr>
            <w:r w:rsidRPr="00C65AD5">
              <w:rPr>
                <w:rFonts w:ascii="Symbol" w:hAnsi="Symbol"/>
              </w:rPr>
              <w:t></w:t>
            </w:r>
            <w:r w:rsidR="00596182">
              <w:rPr>
                <w:vertAlign w:val="superscript"/>
              </w:rPr>
              <w:t>EW</w:t>
            </w:r>
            <w:r w:rsidR="00596182" w:rsidRPr="00CC0A72">
              <w:rPr>
                <w:vertAlign w:val="superscript"/>
              </w:rPr>
              <w:t>*</w:t>
            </w:r>
          </w:p>
        </w:tc>
        <w:tc>
          <w:tcPr>
            <w:tcW w:w="360" w:type="dxa"/>
          </w:tcPr>
          <w:p w:rsidR="0046460C" w:rsidRPr="00CC0A72" w:rsidRDefault="0046460C" w:rsidP="00340EDC">
            <w:pPr>
              <w:spacing w:after="0"/>
              <w:contextualSpacing/>
              <w:jc w:val="center"/>
              <w:rPr>
                <w:rFonts w:ascii="Symbol" w:hAnsi="Symbol"/>
                <w:b w:val="0"/>
              </w:rPr>
            </w:pPr>
          </w:p>
        </w:tc>
        <w:tc>
          <w:tcPr>
            <w:tcW w:w="2160" w:type="dxa"/>
            <w:gridSpan w:val="2"/>
          </w:tcPr>
          <w:p w:rsidR="0046460C" w:rsidRPr="00491041" w:rsidRDefault="0046460C" w:rsidP="00340EDC">
            <w:pPr>
              <w:spacing w:after="0"/>
              <w:contextualSpacing/>
              <w:jc w:val="center"/>
              <w:rPr>
                <w:rFonts w:ascii="Symbol" w:hAnsi="Symbol"/>
                <w:b w:val="0"/>
              </w:rPr>
            </w:pPr>
            <w:r w:rsidRPr="00C65AD5">
              <w:rPr>
                <w:rFonts w:ascii="Symbol" w:hAnsi="Symbol"/>
              </w:rPr>
              <w:t></w:t>
            </w:r>
            <w:r w:rsidRPr="00C65AD5">
              <w:rPr>
                <w:vertAlign w:val="superscript"/>
              </w:rPr>
              <w:t>nW</w:t>
            </w:r>
          </w:p>
        </w:tc>
        <w:tc>
          <w:tcPr>
            <w:tcW w:w="2250" w:type="dxa"/>
            <w:gridSpan w:val="2"/>
          </w:tcPr>
          <w:p w:rsidR="0046460C" w:rsidRPr="00491041" w:rsidRDefault="0046460C" w:rsidP="00340EDC">
            <w:pPr>
              <w:spacing w:after="0"/>
              <w:contextualSpacing/>
              <w:rPr>
                <w:b w:val="0"/>
              </w:rPr>
            </w:pPr>
            <w:r w:rsidRPr="00C65AD5">
              <w:rPr>
                <w:rFonts w:ascii="Symbol" w:hAnsi="Symbol"/>
              </w:rPr>
              <w:t></w:t>
            </w:r>
            <w:r w:rsidRPr="00C65AD5">
              <w:rPr>
                <w:vertAlign w:val="superscript"/>
              </w:rPr>
              <w:t>sW</w:t>
            </w:r>
          </w:p>
        </w:tc>
        <w:tc>
          <w:tcPr>
            <w:tcW w:w="1080" w:type="dxa"/>
          </w:tcPr>
          <w:p w:rsidR="0046460C" w:rsidRPr="00CC0A72" w:rsidRDefault="0046460C" w:rsidP="00340EDC">
            <w:pPr>
              <w:spacing w:after="0"/>
              <w:contextualSpacing/>
              <w:rPr>
                <w:b w:val="0"/>
              </w:rPr>
            </w:pPr>
          </w:p>
        </w:tc>
        <w:tc>
          <w:tcPr>
            <w:tcW w:w="1080" w:type="dxa"/>
          </w:tcPr>
          <w:p w:rsidR="0046460C" w:rsidRPr="00CC0A72" w:rsidRDefault="0046460C" w:rsidP="00340EDC">
            <w:pPr>
              <w:spacing w:after="0"/>
              <w:contextualSpacing/>
              <w:rPr>
                <w:b w:val="0"/>
              </w:rPr>
            </w:pPr>
          </w:p>
        </w:tc>
      </w:tr>
      <w:tr w:rsidR="0046460C" w:rsidRPr="000537F8" w:rsidTr="00E5729D">
        <w:trPr>
          <w:trHeight w:val="224"/>
        </w:trPr>
        <w:tc>
          <w:tcPr>
            <w:tcW w:w="648" w:type="dxa"/>
          </w:tcPr>
          <w:p w:rsidR="0046460C" w:rsidRPr="000537F8" w:rsidRDefault="0046460C" w:rsidP="00340EDC">
            <w:pPr>
              <w:spacing w:after="0"/>
              <w:contextualSpacing/>
              <w:jc w:val="center"/>
              <w:rPr>
                <w:b/>
              </w:rPr>
            </w:pPr>
          </w:p>
        </w:tc>
        <w:tc>
          <w:tcPr>
            <w:tcW w:w="2250" w:type="dxa"/>
            <w:gridSpan w:val="2"/>
          </w:tcPr>
          <w:p w:rsidR="0046460C" w:rsidRPr="000537F8" w:rsidRDefault="0046460C" w:rsidP="00340EDC">
            <w:pPr>
              <w:spacing w:after="0"/>
              <w:contextualSpacing/>
              <w:jc w:val="center"/>
              <w:rPr>
                <w:b/>
              </w:rPr>
            </w:pPr>
            <w:r w:rsidRPr="000537F8">
              <w:rPr>
                <w:b/>
              </w:rPr>
              <w:t>(4c)</w:t>
            </w:r>
            <w:r w:rsidR="00596182" w:rsidRPr="00CC0A72">
              <w:rPr>
                <w:b/>
              </w:rPr>
              <w:t xml:space="preserve"> **</w:t>
            </w:r>
          </w:p>
        </w:tc>
        <w:tc>
          <w:tcPr>
            <w:tcW w:w="360" w:type="dxa"/>
          </w:tcPr>
          <w:p w:rsidR="0046460C" w:rsidRPr="000537F8" w:rsidRDefault="0046460C" w:rsidP="00340EDC">
            <w:pPr>
              <w:spacing w:after="0"/>
              <w:contextualSpacing/>
              <w:jc w:val="center"/>
              <w:rPr>
                <w:b/>
              </w:rPr>
            </w:pPr>
          </w:p>
        </w:tc>
        <w:tc>
          <w:tcPr>
            <w:tcW w:w="2160" w:type="dxa"/>
            <w:gridSpan w:val="2"/>
          </w:tcPr>
          <w:p w:rsidR="0046460C" w:rsidRPr="000537F8" w:rsidRDefault="0046460C" w:rsidP="00340EDC">
            <w:pPr>
              <w:spacing w:after="0"/>
              <w:contextualSpacing/>
              <w:jc w:val="center"/>
              <w:rPr>
                <w:b/>
              </w:rPr>
            </w:pPr>
            <w:r w:rsidRPr="000537F8">
              <w:rPr>
                <w:b/>
              </w:rPr>
              <w:t>(3a)</w:t>
            </w:r>
          </w:p>
        </w:tc>
        <w:tc>
          <w:tcPr>
            <w:tcW w:w="2250" w:type="dxa"/>
            <w:gridSpan w:val="2"/>
          </w:tcPr>
          <w:p w:rsidR="0046460C" w:rsidRPr="000537F8" w:rsidRDefault="0046460C" w:rsidP="00340EDC">
            <w:pPr>
              <w:spacing w:after="0"/>
              <w:contextualSpacing/>
              <w:rPr>
                <w:b/>
              </w:rPr>
            </w:pPr>
            <w:r w:rsidRPr="000537F8">
              <w:rPr>
                <w:b/>
              </w:rPr>
              <w:t>(3a)</w:t>
            </w:r>
          </w:p>
        </w:tc>
        <w:tc>
          <w:tcPr>
            <w:tcW w:w="1080" w:type="dxa"/>
          </w:tcPr>
          <w:p w:rsidR="0046460C" w:rsidRPr="000537F8" w:rsidRDefault="0046460C" w:rsidP="00340EDC">
            <w:pPr>
              <w:spacing w:after="0"/>
              <w:contextualSpacing/>
              <w:rPr>
                <w:b/>
              </w:rPr>
            </w:pPr>
          </w:p>
        </w:tc>
        <w:tc>
          <w:tcPr>
            <w:tcW w:w="1080" w:type="dxa"/>
          </w:tcPr>
          <w:p w:rsidR="0046460C" w:rsidRPr="000537F8" w:rsidRDefault="0046460C" w:rsidP="00340EDC">
            <w:pPr>
              <w:spacing w:after="0"/>
              <w:contextualSpacing/>
              <w:rPr>
                <w:b/>
              </w:rPr>
            </w:pPr>
          </w:p>
        </w:tc>
      </w:tr>
      <w:tr w:rsidR="0046460C" w:rsidRPr="000537F8" w:rsidTr="00E5729D">
        <w:tc>
          <w:tcPr>
            <w:tcW w:w="648" w:type="dxa"/>
          </w:tcPr>
          <w:p w:rsidR="0046460C" w:rsidRPr="000537F8" w:rsidDel="00C80CDD" w:rsidRDefault="0046460C" w:rsidP="00340EDC">
            <w:pPr>
              <w:spacing w:after="0"/>
              <w:contextualSpacing/>
              <w:rPr>
                <w:b/>
              </w:rPr>
            </w:pPr>
            <w:r w:rsidRPr="000537F8">
              <w:rPr>
                <w:b/>
              </w:rPr>
              <w:t>Age</w:t>
            </w:r>
          </w:p>
        </w:tc>
        <w:tc>
          <w:tcPr>
            <w:tcW w:w="1170" w:type="dxa"/>
          </w:tcPr>
          <w:p w:rsidR="0046460C" w:rsidRPr="000537F8" w:rsidRDefault="0046460C" w:rsidP="00340EDC">
            <w:pPr>
              <w:spacing w:after="0"/>
              <w:contextualSpacing/>
              <w:rPr>
                <w:b/>
              </w:rPr>
            </w:pPr>
            <w:r w:rsidRPr="000537F8">
              <w:rPr>
                <w:b/>
              </w:rPr>
              <w:t>Female</w:t>
            </w:r>
          </w:p>
        </w:tc>
        <w:tc>
          <w:tcPr>
            <w:tcW w:w="1080" w:type="dxa"/>
          </w:tcPr>
          <w:p w:rsidR="0046460C" w:rsidRPr="000537F8" w:rsidRDefault="0046460C" w:rsidP="00340EDC">
            <w:pPr>
              <w:spacing w:after="0"/>
              <w:contextualSpacing/>
              <w:rPr>
                <w:b/>
              </w:rPr>
            </w:pPr>
            <w:r w:rsidRPr="000537F8">
              <w:rPr>
                <w:b/>
              </w:rPr>
              <w:t>Male</w:t>
            </w:r>
          </w:p>
        </w:tc>
        <w:tc>
          <w:tcPr>
            <w:tcW w:w="360" w:type="dxa"/>
          </w:tcPr>
          <w:p w:rsidR="0046460C" w:rsidRPr="000537F8" w:rsidRDefault="0046460C" w:rsidP="00340EDC">
            <w:pPr>
              <w:spacing w:after="0"/>
              <w:contextualSpacing/>
              <w:rPr>
                <w:b/>
              </w:rPr>
            </w:pPr>
          </w:p>
        </w:tc>
        <w:tc>
          <w:tcPr>
            <w:tcW w:w="1080" w:type="dxa"/>
          </w:tcPr>
          <w:p w:rsidR="0046460C" w:rsidRPr="000537F8" w:rsidRDefault="0046460C" w:rsidP="00340EDC">
            <w:pPr>
              <w:spacing w:after="0"/>
              <w:contextualSpacing/>
              <w:rPr>
                <w:b/>
              </w:rPr>
            </w:pPr>
            <w:r w:rsidRPr="000537F8">
              <w:rPr>
                <w:b/>
              </w:rPr>
              <w:t>Female</w:t>
            </w:r>
          </w:p>
        </w:tc>
        <w:tc>
          <w:tcPr>
            <w:tcW w:w="1080" w:type="dxa"/>
          </w:tcPr>
          <w:p w:rsidR="0046460C" w:rsidRPr="000537F8" w:rsidRDefault="0046460C" w:rsidP="00340EDC">
            <w:pPr>
              <w:spacing w:after="0"/>
              <w:contextualSpacing/>
              <w:rPr>
                <w:b/>
              </w:rPr>
            </w:pPr>
            <w:r w:rsidRPr="000537F8">
              <w:rPr>
                <w:b/>
              </w:rPr>
              <w:t>Male</w:t>
            </w:r>
          </w:p>
        </w:tc>
        <w:tc>
          <w:tcPr>
            <w:tcW w:w="1080" w:type="dxa"/>
          </w:tcPr>
          <w:p w:rsidR="0046460C" w:rsidRPr="000537F8" w:rsidRDefault="0046460C" w:rsidP="00340EDC">
            <w:pPr>
              <w:spacing w:after="0"/>
              <w:contextualSpacing/>
              <w:rPr>
                <w:b/>
              </w:rPr>
            </w:pPr>
            <w:r w:rsidRPr="000537F8">
              <w:rPr>
                <w:b/>
              </w:rPr>
              <w:t>Female</w:t>
            </w:r>
          </w:p>
        </w:tc>
        <w:tc>
          <w:tcPr>
            <w:tcW w:w="1170" w:type="dxa"/>
          </w:tcPr>
          <w:p w:rsidR="0046460C" w:rsidRPr="000537F8" w:rsidRDefault="0046460C" w:rsidP="00340EDC">
            <w:pPr>
              <w:spacing w:after="0"/>
              <w:contextualSpacing/>
              <w:rPr>
                <w:b/>
              </w:rPr>
            </w:pPr>
            <w:r w:rsidRPr="000537F8">
              <w:rPr>
                <w:b/>
              </w:rPr>
              <w:t>Male</w:t>
            </w:r>
          </w:p>
        </w:tc>
        <w:tc>
          <w:tcPr>
            <w:tcW w:w="1080" w:type="dxa"/>
          </w:tcPr>
          <w:p w:rsidR="0046460C" w:rsidRPr="000537F8" w:rsidRDefault="0046460C" w:rsidP="00340EDC">
            <w:pPr>
              <w:spacing w:after="0"/>
              <w:contextualSpacing/>
              <w:rPr>
                <w:b/>
              </w:rPr>
            </w:pPr>
          </w:p>
        </w:tc>
        <w:tc>
          <w:tcPr>
            <w:tcW w:w="1080" w:type="dxa"/>
          </w:tcPr>
          <w:p w:rsidR="0046460C" w:rsidRPr="000537F8" w:rsidRDefault="0046460C" w:rsidP="00340EDC">
            <w:pPr>
              <w:spacing w:after="0"/>
              <w:contextualSpacing/>
              <w:rPr>
                <w:b/>
              </w:rPr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0.5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03</w:t>
            </w:r>
            <w:r w:rsidR="00621C1F">
              <w:t xml:space="preserve"> </w:t>
            </w:r>
            <w:r w:rsidRPr="00C7502F">
              <w:rPr>
                <w:sz w:val="16"/>
                <w:szCs w:val="16"/>
              </w:rPr>
              <w:t>0.001-0.017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1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4-0.061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3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4-0.135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1</w:t>
            </w:r>
            <w:r>
              <w:t>.0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jc w:val="center"/>
            </w:pPr>
            <w:r>
              <w:t>0.004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1-0.020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6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70-0.134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1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4-0.060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9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18-0.100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3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92-0.181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1.5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jc w:val="center"/>
            </w:pPr>
            <w:r>
              <w:t>0.004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1-0.020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5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76-0.136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0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3-0.054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7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25-0.096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4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106-0.199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2</w:t>
            </w:r>
            <w:r>
              <w:t>.0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jc w:val="center"/>
            </w:pPr>
            <w:r>
              <w:t>0.004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1-0.020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5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89-0.147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09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3-0.050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4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29-0.085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6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136-0.238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2.5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jc w:val="center"/>
            </w:pPr>
            <w:r>
              <w:t>0.003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1-0.017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5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91-0.150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0.008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3-0.044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6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33-0.100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6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133-0.238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3</w:t>
            </w:r>
            <w:r>
              <w:t>.0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jc w:val="center"/>
            </w:pPr>
            <w:r>
              <w:t>0.003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1-0.015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7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97-0.162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07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2-0.039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7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34-0.104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30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143-0.261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3.5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jc w:val="center"/>
            </w:pPr>
            <w:r>
              <w:t>0.003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1-0.015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8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107-0.179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07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2-0.038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1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41-0.127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32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156-0.282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4</w:t>
            </w:r>
            <w:r>
              <w:t>.0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jc w:val="center"/>
            </w:pPr>
            <w:r>
              <w:t>0.003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1-0.015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1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119-0.200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07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2-0.037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3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43-0.136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36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174-0.316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4.5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1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116-0.200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07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02-0.037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6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34-0.089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39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236-0.384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5</w:t>
            </w:r>
            <w:r>
              <w:t>.0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3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80-0.171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4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34-0.089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2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78-0.166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5.5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33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155-0.286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0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43-0.125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30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137-0.256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6</w:t>
            </w:r>
            <w:r>
              <w:t>.0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3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25-0.077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5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26-0.089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9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43-0.122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6.5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30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98-0.218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1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36-0.124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31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100-0.222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7</w:t>
            </w:r>
            <w:r>
              <w:t>.0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0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157-0.060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5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23-0.090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8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32-0.106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7.5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32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84-0.212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2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33-0.125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32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87-0.212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8</w:t>
            </w:r>
            <w:r>
              <w:t>.0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0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14-0.055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7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22-0.091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8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29-0.101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8.5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33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82-0.212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2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32-0.125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32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83-0.209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9</w:t>
            </w:r>
            <w:r>
              <w:t>.0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0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14-0.054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7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21-0.091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17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27-0.099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  <w:tr w:rsidR="0046460C" w:rsidRPr="00C83B32" w:rsidTr="00E5729D">
        <w:tc>
          <w:tcPr>
            <w:tcW w:w="648" w:type="dxa"/>
          </w:tcPr>
          <w:p w:rsidR="0046460C" w:rsidRPr="00C83B32" w:rsidRDefault="0046460C" w:rsidP="00340EDC">
            <w:pPr>
              <w:spacing w:after="0"/>
              <w:contextualSpacing/>
            </w:pPr>
            <w:r w:rsidRPr="00C83B32">
              <w:t>9.5</w:t>
            </w:r>
          </w:p>
        </w:tc>
        <w:tc>
          <w:tcPr>
            <w:tcW w:w="1170" w:type="dxa"/>
          </w:tcPr>
          <w:p w:rsidR="0046460C" w:rsidRPr="00946D00" w:rsidRDefault="0046460C" w:rsidP="00340EDC">
            <w:pPr>
              <w:spacing w:after="0"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33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81-0.212</w:t>
            </w:r>
          </w:p>
        </w:tc>
        <w:tc>
          <w:tcPr>
            <w:tcW w:w="36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46460C" w:rsidRPr="00946D00" w:rsidRDefault="0046460C" w:rsidP="00621C1F">
            <w:pPr>
              <w:spacing w:after="0"/>
              <w:contextualSpacing/>
              <w:jc w:val="center"/>
            </w:pPr>
            <w:r>
              <w:t>0.023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32-0.125</w:t>
            </w: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46460C" w:rsidRDefault="0046460C" w:rsidP="00621C1F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  <w:r>
              <w:t>0.032</w:t>
            </w:r>
            <w:r w:rsidR="00621C1F">
              <w:t xml:space="preserve"> </w:t>
            </w:r>
            <w:r>
              <w:rPr>
                <w:sz w:val="16"/>
                <w:szCs w:val="16"/>
              </w:rPr>
              <w:t>0.081-0.209</w:t>
            </w:r>
          </w:p>
          <w:p w:rsidR="00C65AD5" w:rsidRDefault="00C65AD5" w:rsidP="00621C1F">
            <w:pPr>
              <w:spacing w:after="0"/>
              <w:contextualSpacing/>
              <w:jc w:val="center"/>
              <w:rPr>
                <w:sz w:val="16"/>
                <w:szCs w:val="16"/>
              </w:rPr>
            </w:pPr>
          </w:p>
          <w:p w:rsidR="00C65AD5" w:rsidRPr="00946D00" w:rsidRDefault="00C65AD5" w:rsidP="00621C1F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46460C" w:rsidRPr="00946D00" w:rsidRDefault="0046460C" w:rsidP="00340EDC">
            <w:pPr>
              <w:spacing w:after="0"/>
              <w:contextualSpacing/>
              <w:jc w:val="center"/>
            </w:pPr>
          </w:p>
        </w:tc>
      </w:tr>
    </w:tbl>
    <w:p w:rsidR="00B26802" w:rsidRDefault="00B2680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CC0A72" w:rsidRDefault="00CC0A72" w:rsidP="00CC0A72">
      <w:pPr>
        <w:contextualSpacing/>
      </w:pPr>
      <w:r>
        <w:rPr>
          <w:sz w:val="20"/>
          <w:szCs w:val="20"/>
        </w:rPr>
        <w:lastRenderedPageBreak/>
        <w:t xml:space="preserve">Table </w:t>
      </w:r>
      <w:r w:rsidR="008E13F0">
        <w:rPr>
          <w:sz w:val="20"/>
          <w:szCs w:val="20"/>
        </w:rPr>
        <w:t>S4 (refer to Table 6)</w:t>
      </w:r>
      <w:r w:rsidRPr="00BB7DDC">
        <w:rPr>
          <w:sz w:val="20"/>
          <w:szCs w:val="20"/>
        </w:rPr>
        <w:t>.</w:t>
      </w:r>
    </w:p>
    <w:tbl>
      <w:tblPr>
        <w:tblStyle w:val="Table3Deffects3"/>
        <w:tblW w:w="9828" w:type="dxa"/>
        <w:tblLayout w:type="fixed"/>
        <w:tblLook w:val="0620" w:firstRow="1" w:lastRow="0" w:firstColumn="0" w:lastColumn="0" w:noHBand="1" w:noVBand="1"/>
      </w:tblPr>
      <w:tblGrid>
        <w:gridCol w:w="648"/>
        <w:gridCol w:w="1170"/>
        <w:gridCol w:w="1080"/>
        <w:gridCol w:w="360"/>
        <w:gridCol w:w="1080"/>
        <w:gridCol w:w="1080"/>
        <w:gridCol w:w="1080"/>
        <w:gridCol w:w="1170"/>
        <w:gridCol w:w="1080"/>
        <w:gridCol w:w="1080"/>
      </w:tblGrid>
      <w:tr w:rsidR="00CC0A72" w:rsidRPr="00CC0A72" w:rsidTr="00CC0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48" w:type="dxa"/>
          </w:tcPr>
          <w:p w:rsidR="00CC0A72" w:rsidRPr="00CC0A72" w:rsidRDefault="00CC0A72" w:rsidP="00CC0A72">
            <w:pPr>
              <w:spacing w:after="0"/>
            </w:pPr>
          </w:p>
        </w:tc>
        <w:tc>
          <w:tcPr>
            <w:tcW w:w="2250" w:type="dxa"/>
            <w:gridSpan w:val="2"/>
          </w:tcPr>
          <w:p w:rsidR="00CC0A72" w:rsidRPr="00CC0A72" w:rsidRDefault="00CC0A72" w:rsidP="00CC0A72">
            <w:pPr>
              <w:spacing w:after="0"/>
              <w:contextualSpacing/>
              <w:jc w:val="center"/>
            </w:pPr>
            <w:r w:rsidRPr="00CC0A72">
              <w:rPr>
                <w:rFonts w:ascii="Symbol" w:hAnsi="Symbol"/>
              </w:rPr>
              <w:t></w:t>
            </w:r>
            <w:r w:rsidRPr="00CC0A72">
              <w:rPr>
                <w:vertAlign w:val="superscript"/>
              </w:rPr>
              <w:t>WE</w:t>
            </w:r>
            <w:r w:rsidR="00596182" w:rsidRPr="00CC0A72">
              <w:rPr>
                <w:vertAlign w:val="superscript"/>
              </w:rPr>
              <w:t>*</w:t>
            </w:r>
          </w:p>
        </w:tc>
        <w:tc>
          <w:tcPr>
            <w:tcW w:w="360" w:type="dxa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rFonts w:ascii="Symbol" w:hAnsi="Symbol"/>
              </w:rPr>
            </w:pPr>
          </w:p>
        </w:tc>
        <w:tc>
          <w:tcPr>
            <w:tcW w:w="2160" w:type="dxa"/>
            <w:gridSpan w:val="2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rFonts w:ascii="Symbol" w:hAnsi="Symbol"/>
              </w:rPr>
            </w:pPr>
            <w:r w:rsidRPr="00CC0A72">
              <w:rPr>
                <w:rFonts w:ascii="Symbol" w:hAnsi="Symbol"/>
              </w:rPr>
              <w:t></w:t>
            </w:r>
            <w:r w:rsidRPr="00CC0A72">
              <w:rPr>
                <w:vertAlign w:val="superscript"/>
              </w:rPr>
              <w:t>pE</w:t>
            </w:r>
          </w:p>
        </w:tc>
        <w:tc>
          <w:tcPr>
            <w:tcW w:w="2250" w:type="dxa"/>
            <w:gridSpan w:val="2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rFonts w:ascii="Symbol" w:hAnsi="Symbol"/>
              </w:rPr>
            </w:pPr>
            <w:r w:rsidRPr="00CC0A72">
              <w:rPr>
                <w:rFonts w:ascii="Symbol" w:hAnsi="Symbol"/>
              </w:rPr>
              <w:t></w:t>
            </w:r>
            <w:r w:rsidRPr="00CC0A72">
              <w:rPr>
                <w:vertAlign w:val="superscript"/>
              </w:rPr>
              <w:t>cE</w:t>
            </w:r>
          </w:p>
        </w:tc>
        <w:tc>
          <w:tcPr>
            <w:tcW w:w="2160" w:type="dxa"/>
            <w:gridSpan w:val="2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rFonts w:ascii="Symbol" w:hAnsi="Symbol"/>
              </w:rPr>
            </w:pPr>
            <w:r w:rsidRPr="00CC0A72">
              <w:rPr>
                <w:rFonts w:ascii="Symbol" w:hAnsi="Symbol"/>
              </w:rPr>
              <w:t></w:t>
            </w:r>
            <w:r w:rsidRPr="00CC0A72">
              <w:rPr>
                <w:vertAlign w:val="superscript"/>
              </w:rPr>
              <w:t>kE</w:t>
            </w:r>
          </w:p>
        </w:tc>
      </w:tr>
      <w:tr w:rsidR="00CC0A72" w:rsidRPr="00CC0A72" w:rsidTr="00CC0A72">
        <w:tc>
          <w:tcPr>
            <w:tcW w:w="648" w:type="dxa"/>
          </w:tcPr>
          <w:p w:rsidR="00CC0A72" w:rsidRPr="00CC0A72" w:rsidRDefault="00CC0A72" w:rsidP="00CC0A72">
            <w:pPr>
              <w:spacing w:after="0"/>
              <w:rPr>
                <w:b/>
              </w:rPr>
            </w:pPr>
          </w:p>
        </w:tc>
        <w:tc>
          <w:tcPr>
            <w:tcW w:w="2250" w:type="dxa"/>
            <w:gridSpan w:val="2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b/>
              </w:rPr>
            </w:pPr>
            <w:r w:rsidRPr="00CC0A72">
              <w:rPr>
                <w:b/>
              </w:rPr>
              <w:t>(4c)</w:t>
            </w:r>
            <w:r w:rsidR="00596182" w:rsidRPr="00CC0A72">
              <w:rPr>
                <w:b/>
              </w:rPr>
              <w:t xml:space="preserve"> **</w:t>
            </w:r>
          </w:p>
        </w:tc>
        <w:tc>
          <w:tcPr>
            <w:tcW w:w="360" w:type="dxa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b/>
              </w:rPr>
            </w:pPr>
          </w:p>
        </w:tc>
        <w:tc>
          <w:tcPr>
            <w:tcW w:w="2160" w:type="dxa"/>
            <w:gridSpan w:val="2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b/>
              </w:rPr>
            </w:pPr>
            <w:r w:rsidRPr="00CC0A72">
              <w:rPr>
                <w:b/>
              </w:rPr>
              <w:t>(3a)</w:t>
            </w:r>
          </w:p>
        </w:tc>
        <w:tc>
          <w:tcPr>
            <w:tcW w:w="2250" w:type="dxa"/>
            <w:gridSpan w:val="2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b/>
              </w:rPr>
            </w:pPr>
            <w:r w:rsidRPr="00CC0A72">
              <w:rPr>
                <w:b/>
              </w:rPr>
              <w:t>(3a)</w:t>
            </w:r>
          </w:p>
        </w:tc>
        <w:tc>
          <w:tcPr>
            <w:tcW w:w="2160" w:type="dxa"/>
            <w:gridSpan w:val="2"/>
          </w:tcPr>
          <w:p w:rsidR="00CC0A72" w:rsidRPr="00CC0A72" w:rsidRDefault="00CC0A72" w:rsidP="00CC0A72">
            <w:pPr>
              <w:spacing w:after="0"/>
              <w:contextualSpacing/>
              <w:jc w:val="center"/>
              <w:rPr>
                <w:b/>
              </w:rPr>
            </w:pPr>
            <w:r w:rsidRPr="00CC0A72">
              <w:rPr>
                <w:b/>
              </w:rPr>
              <w:t>(3a)</w:t>
            </w:r>
          </w:p>
        </w:tc>
      </w:tr>
      <w:tr w:rsidR="00CC0A72" w:rsidRPr="00CC0A72" w:rsidTr="00CC0A72">
        <w:tc>
          <w:tcPr>
            <w:tcW w:w="648" w:type="dxa"/>
          </w:tcPr>
          <w:p w:rsidR="00CC0A72" w:rsidRPr="00CC0A72" w:rsidRDefault="00CC0A72" w:rsidP="00CC0A72">
            <w:pPr>
              <w:spacing w:after="0"/>
              <w:rPr>
                <w:b/>
              </w:rPr>
            </w:pPr>
            <w:r w:rsidRPr="00CC0A72">
              <w:rPr>
                <w:b/>
              </w:rPr>
              <w:t>Age</w:t>
            </w:r>
          </w:p>
        </w:tc>
        <w:tc>
          <w:tcPr>
            <w:tcW w:w="1170" w:type="dxa"/>
          </w:tcPr>
          <w:p w:rsidR="00CC0A72" w:rsidRPr="00CC0A72" w:rsidRDefault="00CC0A72" w:rsidP="00CC0A72">
            <w:pPr>
              <w:spacing w:after="0"/>
              <w:contextualSpacing/>
              <w:rPr>
                <w:b/>
              </w:rPr>
            </w:pPr>
            <w:r w:rsidRPr="00CC0A72">
              <w:rPr>
                <w:b/>
              </w:rPr>
              <w:t>Female</w:t>
            </w:r>
          </w:p>
        </w:tc>
        <w:tc>
          <w:tcPr>
            <w:tcW w:w="1080" w:type="dxa"/>
          </w:tcPr>
          <w:p w:rsidR="00CC0A72" w:rsidRPr="00CC0A72" w:rsidRDefault="00CC0A72" w:rsidP="00CC0A72">
            <w:pPr>
              <w:spacing w:after="0"/>
              <w:contextualSpacing/>
              <w:rPr>
                <w:b/>
              </w:rPr>
            </w:pPr>
            <w:r w:rsidRPr="00CC0A72">
              <w:rPr>
                <w:b/>
              </w:rPr>
              <w:t>Male</w:t>
            </w:r>
          </w:p>
        </w:tc>
        <w:tc>
          <w:tcPr>
            <w:tcW w:w="360" w:type="dxa"/>
          </w:tcPr>
          <w:p w:rsidR="00CC0A72" w:rsidRPr="00CC0A72" w:rsidRDefault="00CC0A72" w:rsidP="00CC0A72">
            <w:pPr>
              <w:spacing w:after="0"/>
              <w:contextualSpacing/>
              <w:rPr>
                <w:b/>
              </w:rPr>
            </w:pPr>
          </w:p>
        </w:tc>
        <w:tc>
          <w:tcPr>
            <w:tcW w:w="1080" w:type="dxa"/>
          </w:tcPr>
          <w:p w:rsidR="00CC0A72" w:rsidRPr="00CC0A72" w:rsidRDefault="00CC0A72" w:rsidP="00CC0A72">
            <w:pPr>
              <w:spacing w:after="0"/>
              <w:contextualSpacing/>
              <w:rPr>
                <w:b/>
              </w:rPr>
            </w:pPr>
            <w:r w:rsidRPr="00CC0A72">
              <w:rPr>
                <w:b/>
              </w:rPr>
              <w:t>Female</w:t>
            </w:r>
          </w:p>
        </w:tc>
        <w:tc>
          <w:tcPr>
            <w:tcW w:w="1080" w:type="dxa"/>
          </w:tcPr>
          <w:p w:rsidR="00CC0A72" w:rsidRPr="00CC0A72" w:rsidRDefault="00CC0A72" w:rsidP="00CC0A72">
            <w:pPr>
              <w:spacing w:after="0"/>
              <w:contextualSpacing/>
              <w:rPr>
                <w:b/>
              </w:rPr>
            </w:pPr>
            <w:r w:rsidRPr="00CC0A72">
              <w:rPr>
                <w:b/>
              </w:rPr>
              <w:t>Male</w:t>
            </w:r>
          </w:p>
        </w:tc>
        <w:tc>
          <w:tcPr>
            <w:tcW w:w="1080" w:type="dxa"/>
          </w:tcPr>
          <w:p w:rsidR="00CC0A72" w:rsidRPr="00CC0A72" w:rsidRDefault="00CC0A72" w:rsidP="00CC0A72">
            <w:pPr>
              <w:spacing w:after="0"/>
              <w:contextualSpacing/>
              <w:rPr>
                <w:b/>
              </w:rPr>
            </w:pPr>
            <w:r w:rsidRPr="00CC0A72">
              <w:rPr>
                <w:b/>
              </w:rPr>
              <w:t>Female</w:t>
            </w:r>
          </w:p>
        </w:tc>
        <w:tc>
          <w:tcPr>
            <w:tcW w:w="1170" w:type="dxa"/>
          </w:tcPr>
          <w:p w:rsidR="00CC0A72" w:rsidRPr="00CC0A72" w:rsidRDefault="00CC0A72" w:rsidP="00CC0A72">
            <w:pPr>
              <w:spacing w:after="0"/>
              <w:contextualSpacing/>
              <w:rPr>
                <w:b/>
              </w:rPr>
            </w:pPr>
            <w:r w:rsidRPr="00CC0A72">
              <w:rPr>
                <w:b/>
              </w:rPr>
              <w:t>Male</w:t>
            </w:r>
          </w:p>
        </w:tc>
        <w:tc>
          <w:tcPr>
            <w:tcW w:w="1080" w:type="dxa"/>
          </w:tcPr>
          <w:p w:rsidR="00CC0A72" w:rsidRPr="00CC0A72" w:rsidRDefault="00CC0A72" w:rsidP="00CC0A72">
            <w:pPr>
              <w:spacing w:after="0"/>
              <w:contextualSpacing/>
              <w:rPr>
                <w:b/>
              </w:rPr>
            </w:pPr>
            <w:r w:rsidRPr="00CC0A72">
              <w:rPr>
                <w:b/>
              </w:rPr>
              <w:t>Female</w:t>
            </w:r>
          </w:p>
        </w:tc>
        <w:tc>
          <w:tcPr>
            <w:tcW w:w="1080" w:type="dxa"/>
          </w:tcPr>
          <w:p w:rsidR="00CC0A72" w:rsidRPr="00CC0A72" w:rsidRDefault="00CC0A72" w:rsidP="00CC0A72">
            <w:pPr>
              <w:spacing w:after="0"/>
              <w:contextualSpacing/>
              <w:rPr>
                <w:b/>
              </w:rPr>
            </w:pPr>
            <w:r w:rsidRPr="00CC0A72">
              <w:rPr>
                <w:b/>
              </w:rPr>
              <w:t>Male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0.5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1 </w:t>
            </w:r>
            <w:r>
              <w:rPr>
                <w:sz w:val="16"/>
                <w:szCs w:val="16"/>
              </w:rPr>
              <w:t>0.006-0.058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0 </w:t>
            </w:r>
            <w:r>
              <w:rPr>
                <w:sz w:val="16"/>
                <w:szCs w:val="16"/>
              </w:rPr>
              <w:t>0.008-0.054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67 </w:t>
            </w:r>
            <w:r>
              <w:rPr>
                <w:sz w:val="16"/>
                <w:szCs w:val="16"/>
              </w:rPr>
              <w:t>0.032-0.322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7 </w:t>
            </w:r>
            <w:r>
              <w:rPr>
                <w:sz w:val="16"/>
                <w:szCs w:val="16"/>
              </w:rPr>
              <w:t>0.023-0.186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09 </w:t>
            </w:r>
            <w:r>
              <w:rPr>
                <w:sz w:val="16"/>
                <w:szCs w:val="16"/>
              </w:rPr>
              <w:t>0.001-0.062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1</w:t>
            </w:r>
            <w:r>
              <w:t>.0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4 </w:t>
            </w:r>
            <w:r>
              <w:rPr>
                <w:sz w:val="16"/>
                <w:szCs w:val="16"/>
              </w:rPr>
              <w:t>0.046-0.102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4 </w:t>
            </w:r>
            <w:r>
              <w:rPr>
                <w:sz w:val="16"/>
                <w:szCs w:val="16"/>
              </w:rPr>
              <w:t>0.048-0.105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50 </w:t>
            </w:r>
            <w:r>
              <w:rPr>
                <w:sz w:val="16"/>
                <w:szCs w:val="16"/>
              </w:rPr>
              <w:t>0.122-0.318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45 </w:t>
            </w:r>
            <w:r>
              <w:rPr>
                <w:sz w:val="16"/>
                <w:szCs w:val="16"/>
              </w:rPr>
              <w:t>0.072-0.251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0 </w:t>
            </w:r>
            <w:r>
              <w:rPr>
                <w:sz w:val="16"/>
                <w:szCs w:val="16"/>
              </w:rPr>
              <w:t>0.034-0.114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2 </w:t>
            </w:r>
            <w:r>
              <w:rPr>
                <w:sz w:val="16"/>
                <w:szCs w:val="16"/>
              </w:rPr>
              <w:t>0.036-0.128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1.5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123 </w:t>
            </w:r>
            <w:r>
              <w:rPr>
                <w:sz w:val="16"/>
                <w:szCs w:val="16"/>
              </w:rPr>
              <w:t>0.001-0.807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96 </w:t>
            </w:r>
            <w:r>
              <w:rPr>
                <w:sz w:val="16"/>
                <w:szCs w:val="16"/>
              </w:rPr>
              <w:t>0.007-0.526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8 </w:t>
            </w:r>
            <w:r>
              <w:rPr>
                <w:sz w:val="16"/>
                <w:szCs w:val="16"/>
              </w:rPr>
              <w:t>0.078-0.230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57 </w:t>
            </w:r>
            <w:r>
              <w:rPr>
                <w:sz w:val="16"/>
                <w:szCs w:val="16"/>
              </w:rPr>
              <w:t>0.078-0.307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5 </w:t>
            </w:r>
            <w:r>
              <w:rPr>
                <w:sz w:val="16"/>
                <w:szCs w:val="16"/>
              </w:rPr>
              <w:t>0.018-0.178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0 </w:t>
            </w:r>
            <w:r>
              <w:rPr>
                <w:sz w:val="16"/>
                <w:szCs w:val="16"/>
              </w:rPr>
              <w:t>0.033-0.114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5 </w:t>
            </w:r>
            <w:r>
              <w:rPr>
                <w:sz w:val="16"/>
                <w:szCs w:val="16"/>
              </w:rPr>
              <w:t>0.038-0.141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2</w:t>
            </w:r>
            <w:r>
              <w:t>.0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07 </w:t>
            </w:r>
            <w:r>
              <w:rPr>
                <w:sz w:val="16"/>
                <w:szCs w:val="16"/>
              </w:rPr>
              <w:t>0.062-0.088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0 </w:t>
            </w:r>
            <w:r>
              <w:rPr>
                <w:sz w:val="16"/>
                <w:szCs w:val="16"/>
              </w:rPr>
              <w:t>0.097-0.137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8 </w:t>
            </w:r>
            <w:r>
              <w:rPr>
                <w:sz w:val="16"/>
                <w:szCs w:val="16"/>
              </w:rPr>
              <w:t>0.082-0.195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47 </w:t>
            </w:r>
            <w:r>
              <w:rPr>
                <w:sz w:val="16"/>
                <w:szCs w:val="16"/>
              </w:rPr>
              <w:t>0.102-0.286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42 </w:t>
            </w:r>
            <w:r>
              <w:rPr>
                <w:sz w:val="16"/>
                <w:szCs w:val="16"/>
              </w:rPr>
              <w:t>0.021-0.212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2 </w:t>
            </w:r>
            <w:r>
              <w:rPr>
                <w:sz w:val="16"/>
                <w:szCs w:val="16"/>
              </w:rPr>
              <w:t>0.033-0.125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8 </w:t>
            </w:r>
            <w:r>
              <w:rPr>
                <w:sz w:val="16"/>
                <w:szCs w:val="16"/>
              </w:rPr>
              <w:t>0.043-0.159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2.5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124 </w:t>
            </w:r>
            <w:r>
              <w:rPr>
                <w:sz w:val="16"/>
                <w:szCs w:val="16"/>
              </w:rPr>
              <w:t>0.003-0.720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96 </w:t>
            </w:r>
            <w:r>
              <w:rPr>
                <w:sz w:val="16"/>
                <w:szCs w:val="16"/>
              </w:rPr>
              <w:t>0.027-0.442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9 </w:t>
            </w:r>
            <w:r>
              <w:rPr>
                <w:sz w:val="16"/>
                <w:szCs w:val="16"/>
              </w:rPr>
              <w:t>0.068-0.184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59 </w:t>
            </w:r>
            <w:r>
              <w:rPr>
                <w:sz w:val="16"/>
                <w:szCs w:val="16"/>
              </w:rPr>
              <w:t>0.113-0.343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72 </w:t>
            </w:r>
            <w:r>
              <w:rPr>
                <w:sz w:val="16"/>
                <w:szCs w:val="16"/>
              </w:rPr>
              <w:t>0.038-0.340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4 </w:t>
            </w:r>
            <w:r>
              <w:rPr>
                <w:sz w:val="16"/>
                <w:szCs w:val="16"/>
              </w:rPr>
              <w:t>0.032-0.129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4 </w:t>
            </w:r>
            <w:r>
              <w:rPr>
                <w:sz w:val="16"/>
                <w:szCs w:val="16"/>
              </w:rPr>
              <w:t>0.043-0.159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3</w:t>
            </w:r>
            <w:r>
              <w:t>.0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07 </w:t>
            </w:r>
            <w:r>
              <w:rPr>
                <w:sz w:val="16"/>
                <w:szCs w:val="16"/>
              </w:rPr>
              <w:t>0.085-0.111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0 </w:t>
            </w:r>
            <w:r>
              <w:rPr>
                <w:sz w:val="16"/>
                <w:szCs w:val="16"/>
              </w:rPr>
              <w:t>0.144-0.184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2 </w:t>
            </w:r>
            <w:r>
              <w:rPr>
                <w:sz w:val="16"/>
                <w:szCs w:val="16"/>
              </w:rPr>
              <w:t>0.083-0.211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56 </w:t>
            </w:r>
            <w:r>
              <w:rPr>
                <w:sz w:val="16"/>
                <w:szCs w:val="16"/>
              </w:rPr>
              <w:t>0.131-0.351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68 </w:t>
            </w:r>
            <w:r>
              <w:rPr>
                <w:sz w:val="16"/>
                <w:szCs w:val="16"/>
              </w:rPr>
              <w:t>0.050-0.421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5 </w:t>
            </w:r>
            <w:r>
              <w:rPr>
                <w:sz w:val="16"/>
                <w:szCs w:val="16"/>
              </w:rPr>
              <w:t>0.035-0.140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43 </w:t>
            </w:r>
            <w:r>
              <w:rPr>
                <w:sz w:val="16"/>
                <w:szCs w:val="16"/>
              </w:rPr>
              <w:t>0.062-0.238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3.5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4 </w:t>
            </w:r>
            <w:r>
              <w:rPr>
                <w:sz w:val="16"/>
                <w:szCs w:val="16"/>
              </w:rPr>
              <w:t>0.063-0.120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4 </w:t>
            </w:r>
            <w:r>
              <w:rPr>
                <w:sz w:val="16"/>
                <w:szCs w:val="16"/>
              </w:rPr>
              <w:t>0.138-0.195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2 </w:t>
            </w:r>
            <w:r>
              <w:rPr>
                <w:sz w:val="16"/>
                <w:szCs w:val="16"/>
              </w:rPr>
              <w:t>0.068-0.196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64 </w:t>
            </w:r>
            <w:r>
              <w:rPr>
                <w:sz w:val="16"/>
                <w:szCs w:val="16"/>
              </w:rPr>
              <w:t>0.129-0.277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92 </w:t>
            </w:r>
            <w:r>
              <w:rPr>
                <w:sz w:val="16"/>
                <w:szCs w:val="16"/>
              </w:rPr>
              <w:t>0.044-0.386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4 </w:t>
            </w:r>
            <w:r>
              <w:rPr>
                <w:sz w:val="16"/>
                <w:szCs w:val="16"/>
              </w:rPr>
              <w:t>0.029-0.131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44 </w:t>
            </w:r>
            <w:r>
              <w:rPr>
                <w:sz w:val="16"/>
                <w:szCs w:val="16"/>
              </w:rPr>
              <w:t>0.064-0.242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4</w:t>
            </w:r>
            <w:r>
              <w:t>.0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109 </w:t>
            </w:r>
            <w:r>
              <w:rPr>
                <w:sz w:val="16"/>
                <w:szCs w:val="16"/>
              </w:rPr>
              <w:t>0.009-0.553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84 </w:t>
            </w:r>
            <w:r>
              <w:rPr>
                <w:sz w:val="16"/>
                <w:szCs w:val="16"/>
              </w:rPr>
              <w:t>0.067-0.403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6 </w:t>
            </w:r>
            <w:r>
              <w:rPr>
                <w:sz w:val="16"/>
                <w:szCs w:val="16"/>
              </w:rPr>
              <w:t>0.081-0.224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59 </w:t>
            </w:r>
            <w:r>
              <w:rPr>
                <w:sz w:val="16"/>
                <w:szCs w:val="16"/>
              </w:rPr>
              <w:t>0.132-0.361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83 </w:t>
            </w:r>
            <w:r>
              <w:rPr>
                <w:sz w:val="16"/>
                <w:szCs w:val="16"/>
              </w:rPr>
              <w:t>0.035-0.330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3 </w:t>
            </w:r>
            <w:r>
              <w:rPr>
                <w:sz w:val="16"/>
                <w:szCs w:val="16"/>
              </w:rPr>
              <w:t>0.028-0.124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47 </w:t>
            </w:r>
            <w:r>
              <w:rPr>
                <w:sz w:val="16"/>
                <w:szCs w:val="16"/>
              </w:rPr>
              <w:t>0.053-0.226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4.5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7 </w:t>
            </w:r>
            <w:r>
              <w:rPr>
                <w:sz w:val="16"/>
                <w:szCs w:val="16"/>
              </w:rPr>
              <w:t>0.067-0.133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1 </w:t>
            </w:r>
            <w:r>
              <w:rPr>
                <w:sz w:val="16"/>
                <w:szCs w:val="16"/>
              </w:rPr>
              <w:t>0.163-0.204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6 </w:t>
            </w:r>
            <w:r>
              <w:rPr>
                <w:sz w:val="16"/>
                <w:szCs w:val="16"/>
              </w:rPr>
              <w:t>0.101-0.243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51 </w:t>
            </w:r>
            <w:r>
              <w:rPr>
                <w:sz w:val="16"/>
                <w:szCs w:val="16"/>
              </w:rPr>
              <w:t>0.104-0.306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69 </w:t>
            </w:r>
            <w:r>
              <w:rPr>
                <w:sz w:val="16"/>
                <w:szCs w:val="16"/>
              </w:rPr>
              <w:t>0.029-0.292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2 </w:t>
            </w:r>
            <w:r>
              <w:rPr>
                <w:sz w:val="16"/>
                <w:szCs w:val="16"/>
              </w:rPr>
              <w:t>0.028-0.124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42 </w:t>
            </w:r>
            <w:r>
              <w:rPr>
                <w:sz w:val="16"/>
                <w:szCs w:val="16"/>
              </w:rPr>
              <w:t>0.053-0.226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5</w:t>
            </w:r>
            <w:r>
              <w:t>.0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90 </w:t>
            </w:r>
            <w:r>
              <w:rPr>
                <w:sz w:val="16"/>
                <w:szCs w:val="16"/>
              </w:rPr>
              <w:t>0.007-0.505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51 </w:t>
            </w:r>
            <w:r>
              <w:rPr>
                <w:sz w:val="16"/>
                <w:szCs w:val="16"/>
              </w:rPr>
              <w:t>0.030-0.252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4 </w:t>
            </w:r>
            <w:r>
              <w:rPr>
                <w:sz w:val="16"/>
                <w:szCs w:val="16"/>
              </w:rPr>
              <w:t>0.055-0.152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46 </w:t>
            </w:r>
            <w:r>
              <w:rPr>
                <w:sz w:val="16"/>
                <w:szCs w:val="16"/>
              </w:rPr>
              <w:t>0.085-0.268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60 </w:t>
            </w:r>
            <w:r>
              <w:rPr>
                <w:sz w:val="16"/>
                <w:szCs w:val="16"/>
              </w:rPr>
              <w:t>0.022-0.258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5 </w:t>
            </w:r>
            <w:r>
              <w:rPr>
                <w:sz w:val="16"/>
                <w:szCs w:val="16"/>
              </w:rPr>
              <w:t>0.022-0.083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9 </w:t>
            </w:r>
            <w:r>
              <w:rPr>
                <w:sz w:val="16"/>
                <w:szCs w:val="16"/>
              </w:rPr>
              <w:t>0.053-0.211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5.5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4 </w:t>
            </w:r>
            <w:r>
              <w:rPr>
                <w:sz w:val="16"/>
                <w:szCs w:val="16"/>
              </w:rPr>
              <w:t>0.080-0.133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1 </w:t>
            </w:r>
            <w:r>
              <w:rPr>
                <w:sz w:val="16"/>
                <w:szCs w:val="16"/>
              </w:rPr>
              <w:t>0.074-0.116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1 </w:t>
            </w:r>
            <w:r>
              <w:rPr>
                <w:sz w:val="16"/>
                <w:szCs w:val="16"/>
              </w:rPr>
              <w:t>0.072-0.195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43 </w:t>
            </w:r>
            <w:r>
              <w:rPr>
                <w:sz w:val="16"/>
                <w:szCs w:val="16"/>
              </w:rPr>
              <w:t>0.066-0.238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>--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52 </w:t>
            </w:r>
            <w:r>
              <w:rPr>
                <w:sz w:val="16"/>
                <w:szCs w:val="16"/>
              </w:rPr>
              <w:t>0.016-0.215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7 </w:t>
            </w:r>
            <w:r>
              <w:rPr>
                <w:sz w:val="16"/>
                <w:szCs w:val="16"/>
              </w:rPr>
              <w:t>0.026-0.095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7 </w:t>
            </w:r>
            <w:r>
              <w:rPr>
                <w:sz w:val="16"/>
                <w:szCs w:val="16"/>
              </w:rPr>
              <w:t>0.044-0.200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6</w:t>
            </w:r>
            <w:r>
              <w:t>.0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3 </w:t>
            </w:r>
            <w:r>
              <w:rPr>
                <w:sz w:val="16"/>
                <w:szCs w:val="16"/>
              </w:rPr>
              <w:t>0.029-0.081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0 </w:t>
            </w:r>
            <w:r>
              <w:rPr>
                <w:sz w:val="16"/>
                <w:szCs w:val="16"/>
              </w:rPr>
              <w:t>0.052-0.131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3 </w:t>
            </w:r>
            <w:r>
              <w:rPr>
                <w:sz w:val="16"/>
                <w:szCs w:val="16"/>
              </w:rPr>
              <w:t>0.039-0.134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6 </w:t>
            </w:r>
            <w:r>
              <w:rPr>
                <w:sz w:val="16"/>
                <w:szCs w:val="16"/>
              </w:rPr>
              <w:t>0.047-0.196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3 </w:t>
            </w:r>
            <w:r>
              <w:rPr>
                <w:sz w:val="16"/>
                <w:szCs w:val="16"/>
              </w:rPr>
              <w:t>0.017-0.074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3 </w:t>
            </w:r>
            <w:r>
              <w:rPr>
                <w:sz w:val="16"/>
                <w:szCs w:val="16"/>
              </w:rPr>
              <w:t>0.039-0.178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6.5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111 </w:t>
            </w:r>
            <w:r>
              <w:rPr>
                <w:sz w:val="16"/>
                <w:szCs w:val="16"/>
              </w:rPr>
              <w:t>0.004-0.640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85 </w:t>
            </w:r>
            <w:r>
              <w:rPr>
                <w:sz w:val="16"/>
                <w:szCs w:val="16"/>
              </w:rPr>
              <w:t>0.010-0.445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2 </w:t>
            </w:r>
            <w:r>
              <w:rPr>
                <w:sz w:val="16"/>
                <w:szCs w:val="16"/>
              </w:rPr>
              <w:t>0.056-0.187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4 </w:t>
            </w:r>
            <w:r>
              <w:rPr>
                <w:sz w:val="16"/>
                <w:szCs w:val="16"/>
              </w:rPr>
              <w:t>0.036-0.177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7 </w:t>
            </w:r>
            <w:r>
              <w:rPr>
                <w:sz w:val="16"/>
                <w:szCs w:val="16"/>
              </w:rPr>
              <w:t>0.020-0.091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2 </w:t>
            </w:r>
            <w:r>
              <w:rPr>
                <w:sz w:val="16"/>
                <w:szCs w:val="16"/>
              </w:rPr>
              <w:t>0.032-0.167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7</w:t>
            </w:r>
            <w:r>
              <w:t>.0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4 </w:t>
            </w:r>
            <w:r>
              <w:rPr>
                <w:sz w:val="16"/>
                <w:szCs w:val="16"/>
              </w:rPr>
              <w:t>0.017-0.076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9 </w:t>
            </w:r>
            <w:r>
              <w:rPr>
                <w:sz w:val="16"/>
                <w:szCs w:val="16"/>
              </w:rPr>
              <w:t>0.045-0.123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4 </w:t>
            </w:r>
            <w:r>
              <w:rPr>
                <w:sz w:val="16"/>
                <w:szCs w:val="16"/>
              </w:rPr>
              <w:t>0.030-0.129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9 </w:t>
            </w:r>
            <w:r>
              <w:rPr>
                <w:sz w:val="16"/>
                <w:szCs w:val="16"/>
              </w:rPr>
              <w:t>0.025-0.152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4 </w:t>
            </w:r>
            <w:r>
              <w:rPr>
                <w:sz w:val="16"/>
                <w:szCs w:val="16"/>
              </w:rPr>
              <w:t>0.014-0.073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2 </w:t>
            </w:r>
            <w:r>
              <w:rPr>
                <w:sz w:val="16"/>
                <w:szCs w:val="16"/>
              </w:rPr>
              <w:t>0.028-0.163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7.5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93 </w:t>
            </w:r>
            <w:r>
              <w:rPr>
                <w:sz w:val="16"/>
                <w:szCs w:val="16"/>
              </w:rPr>
              <w:t>0.004-0.578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52 </w:t>
            </w:r>
            <w:r>
              <w:rPr>
                <w:sz w:val="16"/>
                <w:szCs w:val="16"/>
              </w:rPr>
              <w:t>0.019-0.259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4 </w:t>
            </w:r>
            <w:r>
              <w:rPr>
                <w:sz w:val="16"/>
                <w:szCs w:val="16"/>
              </w:rPr>
              <w:t>0.047-0.187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7 </w:t>
            </w:r>
            <w:r>
              <w:rPr>
                <w:sz w:val="16"/>
                <w:szCs w:val="16"/>
              </w:rPr>
              <w:t>0.018-0.138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7 </w:t>
            </w:r>
            <w:r>
              <w:rPr>
                <w:sz w:val="16"/>
                <w:szCs w:val="16"/>
              </w:rPr>
              <w:t>0.017-0.091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0 </w:t>
            </w:r>
            <w:r>
              <w:rPr>
                <w:sz w:val="16"/>
                <w:szCs w:val="16"/>
              </w:rPr>
              <w:t>0.023-0.154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8</w:t>
            </w:r>
            <w:r>
              <w:t>.0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2 </w:t>
            </w:r>
            <w:r>
              <w:rPr>
                <w:sz w:val="16"/>
                <w:szCs w:val="16"/>
              </w:rPr>
              <w:t>0.014-0.064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3 </w:t>
            </w:r>
            <w:r>
              <w:rPr>
                <w:sz w:val="16"/>
                <w:szCs w:val="16"/>
              </w:rPr>
              <w:t>0.047-0.100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4 </w:t>
            </w:r>
            <w:r>
              <w:rPr>
                <w:sz w:val="16"/>
                <w:szCs w:val="16"/>
              </w:rPr>
              <w:t>0.026-0.128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3 </w:t>
            </w:r>
            <w:r>
              <w:rPr>
                <w:sz w:val="16"/>
                <w:szCs w:val="16"/>
              </w:rPr>
              <w:t>0.012-0.121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4 </w:t>
            </w:r>
            <w:r>
              <w:rPr>
                <w:sz w:val="16"/>
                <w:szCs w:val="16"/>
              </w:rPr>
              <w:t>0.012-0.074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1 </w:t>
            </w:r>
            <w:r>
              <w:rPr>
                <w:sz w:val="16"/>
                <w:szCs w:val="16"/>
              </w:rPr>
              <w:t>0.020-0.157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8.5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4 </w:t>
            </w:r>
            <w:r>
              <w:rPr>
                <w:sz w:val="16"/>
                <w:szCs w:val="16"/>
              </w:rPr>
              <w:t>0.038-0.093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0 </w:t>
            </w:r>
            <w:r>
              <w:rPr>
                <w:sz w:val="16"/>
                <w:szCs w:val="16"/>
              </w:rPr>
              <w:t>0.039-0.122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5 </w:t>
            </w:r>
            <w:r>
              <w:rPr>
                <w:sz w:val="16"/>
                <w:szCs w:val="16"/>
              </w:rPr>
              <w:t>0.042-0.187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1 </w:t>
            </w:r>
            <w:r>
              <w:rPr>
                <w:sz w:val="16"/>
                <w:szCs w:val="16"/>
              </w:rPr>
              <w:t>0.010-0.110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8 </w:t>
            </w:r>
            <w:r>
              <w:rPr>
                <w:sz w:val="16"/>
                <w:szCs w:val="16"/>
              </w:rPr>
              <w:t>0.015-0.093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9 </w:t>
            </w:r>
            <w:r>
              <w:rPr>
                <w:sz w:val="16"/>
                <w:szCs w:val="16"/>
              </w:rPr>
              <w:t>0.017-0.149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9</w:t>
            </w:r>
            <w:r>
              <w:t>.0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44 </w:t>
            </w:r>
            <w:r>
              <w:rPr>
                <w:sz w:val="16"/>
                <w:szCs w:val="16"/>
              </w:rPr>
              <w:t>0.001-0.406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64 </w:t>
            </w:r>
            <w:r>
              <w:rPr>
                <w:sz w:val="16"/>
                <w:szCs w:val="16"/>
              </w:rPr>
              <w:t>0.008-0.360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4 </w:t>
            </w:r>
            <w:r>
              <w:rPr>
                <w:sz w:val="16"/>
                <w:szCs w:val="16"/>
              </w:rPr>
              <w:t>0.023-0.127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8 </w:t>
            </w:r>
            <w:r>
              <w:rPr>
                <w:sz w:val="16"/>
                <w:szCs w:val="16"/>
              </w:rPr>
              <w:t>0.006-0.098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4 </w:t>
            </w:r>
            <w:r>
              <w:rPr>
                <w:sz w:val="16"/>
                <w:szCs w:val="16"/>
              </w:rPr>
              <w:t>0.010-0.075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1 </w:t>
            </w:r>
            <w:r>
              <w:rPr>
                <w:sz w:val="16"/>
                <w:szCs w:val="16"/>
              </w:rPr>
              <w:t>0.015-0.157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9.5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5 </w:t>
            </w:r>
            <w:r>
              <w:rPr>
                <w:sz w:val="16"/>
                <w:szCs w:val="16"/>
              </w:rPr>
              <w:t>0.034-0.094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0 </w:t>
            </w:r>
            <w:r>
              <w:rPr>
                <w:sz w:val="16"/>
                <w:szCs w:val="16"/>
              </w:rPr>
              <w:t>0.035-0.116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6 </w:t>
            </w:r>
            <w:r>
              <w:rPr>
                <w:sz w:val="16"/>
                <w:szCs w:val="16"/>
              </w:rPr>
              <w:t>0.040-0.188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6 </w:t>
            </w:r>
            <w:r>
              <w:rPr>
                <w:sz w:val="16"/>
                <w:szCs w:val="16"/>
              </w:rPr>
              <w:t>0.005-0.089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8 </w:t>
            </w:r>
            <w:r>
              <w:rPr>
                <w:sz w:val="16"/>
                <w:szCs w:val="16"/>
              </w:rPr>
              <w:t>0.014-0.094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9 </w:t>
            </w:r>
            <w:r>
              <w:rPr>
                <w:sz w:val="16"/>
                <w:szCs w:val="16"/>
              </w:rPr>
              <w:t>0.012-0.148</w:t>
            </w:r>
          </w:p>
        </w:tc>
      </w:tr>
      <w:tr w:rsidR="00CC0A72" w:rsidRPr="00C83B32" w:rsidTr="00CC0A72">
        <w:tc>
          <w:tcPr>
            <w:tcW w:w="648" w:type="dxa"/>
          </w:tcPr>
          <w:p w:rsidR="00CC0A72" w:rsidRPr="00C83B32" w:rsidRDefault="00CC0A72" w:rsidP="00CC0A72">
            <w:pPr>
              <w:spacing w:after="0"/>
              <w:contextualSpacing/>
            </w:pPr>
            <w:r w:rsidRPr="00C83B32">
              <w:t>10</w:t>
            </w:r>
            <w:r>
              <w:t>.0</w:t>
            </w: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7 </w:t>
            </w:r>
            <w:r>
              <w:rPr>
                <w:sz w:val="16"/>
                <w:szCs w:val="16"/>
              </w:rPr>
              <w:t>0.002-0.306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7 </w:t>
            </w:r>
            <w:r>
              <w:rPr>
                <w:sz w:val="16"/>
                <w:szCs w:val="16"/>
              </w:rPr>
              <w:t>0.016-0.191</w:t>
            </w:r>
          </w:p>
        </w:tc>
        <w:tc>
          <w:tcPr>
            <w:tcW w:w="36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24 </w:t>
            </w:r>
            <w:r>
              <w:rPr>
                <w:sz w:val="16"/>
                <w:szCs w:val="16"/>
              </w:rPr>
              <w:t>0.022-0.127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3 </w:t>
            </w:r>
            <w:r>
              <w:rPr>
                <w:sz w:val="16"/>
                <w:szCs w:val="16"/>
              </w:rPr>
              <w:t>0.003-0.080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17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15 </w:t>
            </w:r>
            <w:r>
              <w:rPr>
                <w:sz w:val="16"/>
                <w:szCs w:val="16"/>
              </w:rPr>
              <w:t>0.010-0.076</w:t>
            </w:r>
          </w:p>
        </w:tc>
        <w:tc>
          <w:tcPr>
            <w:tcW w:w="1080" w:type="dxa"/>
          </w:tcPr>
          <w:p w:rsidR="00CC0A72" w:rsidRPr="00946D00" w:rsidRDefault="00CC0A72" w:rsidP="00CC0A72">
            <w:pPr>
              <w:spacing w:after="0"/>
              <w:contextualSpacing/>
              <w:jc w:val="center"/>
            </w:pPr>
            <w:r>
              <w:t xml:space="preserve">0.030 </w:t>
            </w:r>
            <w:r>
              <w:rPr>
                <w:sz w:val="16"/>
                <w:szCs w:val="16"/>
              </w:rPr>
              <w:t>0.011-0.159</w:t>
            </w:r>
          </w:p>
        </w:tc>
      </w:tr>
    </w:tbl>
    <w:p w:rsidR="00CC0A72" w:rsidRDefault="00CC0A72" w:rsidP="00484997">
      <w:pPr>
        <w:contextualSpacing/>
        <w:rPr>
          <w:rFonts w:cs="Calibri"/>
        </w:rPr>
      </w:pPr>
    </w:p>
    <w:p w:rsidR="0046460C" w:rsidRDefault="00596182" w:rsidP="00484997">
      <w:pPr>
        <w:contextualSpacing/>
        <w:rPr>
          <w:rFonts w:cs="Calibri"/>
          <w:sz w:val="20"/>
          <w:szCs w:val="20"/>
        </w:rPr>
      </w:pPr>
      <w:r w:rsidRPr="00BB7DDC">
        <w:rPr>
          <w:rFonts w:cs="Calibri"/>
          <w:sz w:val="20"/>
          <w:szCs w:val="20"/>
        </w:rPr>
        <w:t>*</w:t>
      </w:r>
      <w:r w:rsidR="00876127" w:rsidRPr="00BB7DDC">
        <w:rPr>
          <w:rFonts w:cs="Calibri"/>
          <w:sz w:val="20"/>
          <w:szCs w:val="20"/>
        </w:rPr>
        <w:t xml:space="preserve">Abbreviations for origin and destination areas are: E=EDPS, W=WDPS, </w:t>
      </w:r>
      <w:r w:rsidR="00876127">
        <w:rPr>
          <w:rFonts w:cs="Calibri"/>
        </w:rPr>
        <w:t xml:space="preserve">n=northern (EDPS), s=southern (EDPS), </w:t>
      </w:r>
      <w:r w:rsidR="00876127" w:rsidRPr="00BB7DDC">
        <w:rPr>
          <w:rFonts w:cs="Calibri"/>
          <w:sz w:val="20"/>
          <w:szCs w:val="20"/>
        </w:rPr>
        <w:t>p=Prince William Sound (WDPS), c=Chiswell (WDPS), k=Kodiak (WDPS)</w:t>
      </w:r>
    </w:p>
    <w:p w:rsidR="00596182" w:rsidRDefault="00596182" w:rsidP="00596182">
      <w:pPr>
        <w:spacing w:after="0" w:line="240" w:lineRule="auto"/>
        <w:rPr>
          <w:rFonts w:cs="Calibri"/>
        </w:rPr>
      </w:pPr>
      <w:r w:rsidRPr="00BB7DDC">
        <w:rPr>
          <w:rFonts w:cs="Calibri"/>
          <w:sz w:val="20"/>
          <w:szCs w:val="20"/>
        </w:rPr>
        <w:lastRenderedPageBreak/>
        <w:t>**Values indicate the best model based on AICc</w:t>
      </w:r>
      <w:r>
        <w:rPr>
          <w:rFonts w:cs="Calibri"/>
          <w:sz w:val="20"/>
          <w:szCs w:val="20"/>
        </w:rPr>
        <w:t xml:space="preserve"> (see Table 2)</w:t>
      </w:r>
      <w:r w:rsidRPr="00BB7DDC">
        <w:rPr>
          <w:rFonts w:cs="Calibri"/>
          <w:sz w:val="20"/>
          <w:szCs w:val="20"/>
        </w:rPr>
        <w:t xml:space="preserve">; if more than one model is listed, model averaging was used with models in the order listed, with model weights in brackets. </w:t>
      </w:r>
    </w:p>
    <w:sectPr w:rsidR="00596182" w:rsidSect="00A07F45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65F" w:rsidRDefault="000E465F" w:rsidP="001F6BB5">
      <w:pPr>
        <w:spacing w:after="0" w:line="240" w:lineRule="auto"/>
      </w:pPr>
      <w:r>
        <w:separator/>
      </w:r>
    </w:p>
  </w:endnote>
  <w:endnote w:type="continuationSeparator" w:id="0">
    <w:p w:rsidR="000E465F" w:rsidRDefault="000E465F" w:rsidP="001F6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0A72" w:rsidRDefault="00CC0A7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E1985">
      <w:rPr>
        <w:noProof/>
      </w:rPr>
      <w:t>1</w:t>
    </w:r>
    <w:r>
      <w:rPr>
        <w:noProof/>
      </w:rPr>
      <w:fldChar w:fldCharType="end"/>
    </w:r>
  </w:p>
  <w:p w:rsidR="00CC0A72" w:rsidRDefault="00CC0A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65F" w:rsidRDefault="000E465F" w:rsidP="001F6BB5">
      <w:pPr>
        <w:spacing w:after="0" w:line="240" w:lineRule="auto"/>
      </w:pPr>
      <w:r>
        <w:separator/>
      </w:r>
    </w:p>
  </w:footnote>
  <w:footnote w:type="continuationSeparator" w:id="0">
    <w:p w:rsidR="000E465F" w:rsidRDefault="000E465F" w:rsidP="001F6B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A1024"/>
    <w:multiLevelType w:val="hybridMultilevel"/>
    <w:tmpl w:val="93AEED6C"/>
    <w:lvl w:ilvl="0" w:tplc="AF7CA710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3A5448"/>
    <w:multiLevelType w:val="hybridMultilevel"/>
    <w:tmpl w:val="07440B4C"/>
    <w:lvl w:ilvl="0" w:tplc="B9C67C6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66FBF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DC0A2C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4CB17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F2EFB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B1277C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98A9A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DFE21B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ED6CCF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9C67E8D"/>
    <w:multiLevelType w:val="hybridMultilevel"/>
    <w:tmpl w:val="958E01D2"/>
    <w:lvl w:ilvl="0" w:tplc="497A2E8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D1AAF0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0804C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95EBD3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20AE85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F4BF5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132D42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2894C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20613E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961205C"/>
    <w:multiLevelType w:val="hybridMultilevel"/>
    <w:tmpl w:val="AF802E4E"/>
    <w:lvl w:ilvl="0" w:tplc="D3784C40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125AFE"/>
    <w:multiLevelType w:val="hybridMultilevel"/>
    <w:tmpl w:val="10F6FE12"/>
    <w:lvl w:ilvl="0" w:tplc="95AC930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EA283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A6665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E6CB33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D02DB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D0E250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7CC47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492CE2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C0FB2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46B1E0B"/>
    <w:multiLevelType w:val="hybridMultilevel"/>
    <w:tmpl w:val="C8BE9B7E"/>
    <w:lvl w:ilvl="0" w:tplc="404AE7D8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F13D76"/>
    <w:multiLevelType w:val="hybridMultilevel"/>
    <w:tmpl w:val="5A306C74"/>
    <w:lvl w:ilvl="0" w:tplc="B6EC34D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B532627"/>
    <w:multiLevelType w:val="hybridMultilevel"/>
    <w:tmpl w:val="F17CAC08"/>
    <w:lvl w:ilvl="0" w:tplc="204A0FD6">
      <w:start w:val="10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0D97546"/>
    <w:multiLevelType w:val="multilevel"/>
    <w:tmpl w:val="95D0C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7944BC8"/>
    <w:multiLevelType w:val="multilevel"/>
    <w:tmpl w:val="13D2B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E68254E"/>
    <w:multiLevelType w:val="hybridMultilevel"/>
    <w:tmpl w:val="D876BA9E"/>
    <w:lvl w:ilvl="0" w:tplc="E02A645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988B1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00B61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2AD3F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18EE3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B2936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4A867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4816F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E6551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3F57663"/>
    <w:multiLevelType w:val="hybridMultilevel"/>
    <w:tmpl w:val="070CD652"/>
    <w:lvl w:ilvl="0" w:tplc="95BAAA1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64BB3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96CEC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E0739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20109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A2A9A6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C628C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E8457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DD0F24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E3A053C"/>
    <w:multiLevelType w:val="hybridMultilevel"/>
    <w:tmpl w:val="ECC015C0"/>
    <w:lvl w:ilvl="0" w:tplc="AEC41F8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44968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C70172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7863A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CA7FF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9A4E6B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8E6AE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8474E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B4D6C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2"/>
  </w:num>
  <w:num w:numId="3">
    <w:abstractNumId w:val="11"/>
  </w:num>
  <w:num w:numId="4">
    <w:abstractNumId w:val="2"/>
  </w:num>
  <w:num w:numId="5">
    <w:abstractNumId w:val="1"/>
  </w:num>
  <w:num w:numId="6">
    <w:abstractNumId w:val="10"/>
  </w:num>
  <w:num w:numId="7">
    <w:abstractNumId w:val="4"/>
  </w:num>
  <w:num w:numId="8">
    <w:abstractNumId w:val="5"/>
  </w:num>
  <w:num w:numId="9">
    <w:abstractNumId w:val="7"/>
  </w:num>
  <w:num w:numId="10">
    <w:abstractNumId w:val="3"/>
  </w:num>
  <w:num w:numId="11">
    <w:abstractNumId w:val="0"/>
  </w:num>
  <w:num w:numId="12">
    <w:abstractNumId w:val="9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51C46"/>
    <w:rsid w:val="000001DF"/>
    <w:rsid w:val="00001101"/>
    <w:rsid w:val="0000173E"/>
    <w:rsid w:val="000017E5"/>
    <w:rsid w:val="00001C6A"/>
    <w:rsid w:val="0000535B"/>
    <w:rsid w:val="00006621"/>
    <w:rsid w:val="0001485C"/>
    <w:rsid w:val="00016718"/>
    <w:rsid w:val="00017CB7"/>
    <w:rsid w:val="00017E23"/>
    <w:rsid w:val="00017FD4"/>
    <w:rsid w:val="000203EB"/>
    <w:rsid w:val="00021B42"/>
    <w:rsid w:val="00021FDE"/>
    <w:rsid w:val="000228E7"/>
    <w:rsid w:val="0002338E"/>
    <w:rsid w:val="0002402A"/>
    <w:rsid w:val="00024669"/>
    <w:rsid w:val="00026618"/>
    <w:rsid w:val="000269B3"/>
    <w:rsid w:val="00027205"/>
    <w:rsid w:val="00030F28"/>
    <w:rsid w:val="00035905"/>
    <w:rsid w:val="000363D1"/>
    <w:rsid w:val="00037F06"/>
    <w:rsid w:val="00040BDD"/>
    <w:rsid w:val="000530A3"/>
    <w:rsid w:val="000535AC"/>
    <w:rsid w:val="000537F8"/>
    <w:rsid w:val="000556AE"/>
    <w:rsid w:val="00060617"/>
    <w:rsid w:val="00061A66"/>
    <w:rsid w:val="000642AE"/>
    <w:rsid w:val="00065AD1"/>
    <w:rsid w:val="00066D6E"/>
    <w:rsid w:val="0007236C"/>
    <w:rsid w:val="000731B7"/>
    <w:rsid w:val="000741EF"/>
    <w:rsid w:val="00082016"/>
    <w:rsid w:val="00082C73"/>
    <w:rsid w:val="00083134"/>
    <w:rsid w:val="00083F7A"/>
    <w:rsid w:val="00083FC0"/>
    <w:rsid w:val="00086EEB"/>
    <w:rsid w:val="00090CFD"/>
    <w:rsid w:val="000926A6"/>
    <w:rsid w:val="000929AB"/>
    <w:rsid w:val="000956E1"/>
    <w:rsid w:val="0009633C"/>
    <w:rsid w:val="00096ACB"/>
    <w:rsid w:val="000970B5"/>
    <w:rsid w:val="000A14BD"/>
    <w:rsid w:val="000A3EBE"/>
    <w:rsid w:val="000A3ECB"/>
    <w:rsid w:val="000B0033"/>
    <w:rsid w:val="000B57AA"/>
    <w:rsid w:val="000B7E59"/>
    <w:rsid w:val="000C239A"/>
    <w:rsid w:val="000C7E26"/>
    <w:rsid w:val="000D31E1"/>
    <w:rsid w:val="000D3338"/>
    <w:rsid w:val="000D35F2"/>
    <w:rsid w:val="000D36C9"/>
    <w:rsid w:val="000D6742"/>
    <w:rsid w:val="000E1359"/>
    <w:rsid w:val="000E1FC1"/>
    <w:rsid w:val="000E4273"/>
    <w:rsid w:val="000E465F"/>
    <w:rsid w:val="000E5608"/>
    <w:rsid w:val="000F50A4"/>
    <w:rsid w:val="000F67E5"/>
    <w:rsid w:val="000F68BD"/>
    <w:rsid w:val="00100CBD"/>
    <w:rsid w:val="00106B0B"/>
    <w:rsid w:val="0011082F"/>
    <w:rsid w:val="00113696"/>
    <w:rsid w:val="00114818"/>
    <w:rsid w:val="00114B0E"/>
    <w:rsid w:val="00114EF6"/>
    <w:rsid w:val="00117188"/>
    <w:rsid w:val="001174B8"/>
    <w:rsid w:val="001177AA"/>
    <w:rsid w:val="001207BD"/>
    <w:rsid w:val="00121602"/>
    <w:rsid w:val="00127134"/>
    <w:rsid w:val="00131276"/>
    <w:rsid w:val="00131706"/>
    <w:rsid w:val="00131F40"/>
    <w:rsid w:val="00135474"/>
    <w:rsid w:val="00135F7C"/>
    <w:rsid w:val="0013632E"/>
    <w:rsid w:val="00136914"/>
    <w:rsid w:val="00136CF9"/>
    <w:rsid w:val="001411A9"/>
    <w:rsid w:val="00142814"/>
    <w:rsid w:val="00145520"/>
    <w:rsid w:val="00145F43"/>
    <w:rsid w:val="00146BD4"/>
    <w:rsid w:val="0015285D"/>
    <w:rsid w:val="001529EB"/>
    <w:rsid w:val="00152AF6"/>
    <w:rsid w:val="0015633B"/>
    <w:rsid w:val="00156BCA"/>
    <w:rsid w:val="00156EBF"/>
    <w:rsid w:val="00157C0F"/>
    <w:rsid w:val="00160B33"/>
    <w:rsid w:val="001627A3"/>
    <w:rsid w:val="001641CA"/>
    <w:rsid w:val="0016628F"/>
    <w:rsid w:val="00166AF6"/>
    <w:rsid w:val="001734CF"/>
    <w:rsid w:val="001748DE"/>
    <w:rsid w:val="00174D89"/>
    <w:rsid w:val="001827BE"/>
    <w:rsid w:val="001831ED"/>
    <w:rsid w:val="00186170"/>
    <w:rsid w:val="00186CEB"/>
    <w:rsid w:val="00190706"/>
    <w:rsid w:val="001911B2"/>
    <w:rsid w:val="00193984"/>
    <w:rsid w:val="0019526B"/>
    <w:rsid w:val="001A248C"/>
    <w:rsid w:val="001A26CC"/>
    <w:rsid w:val="001A5772"/>
    <w:rsid w:val="001A5E04"/>
    <w:rsid w:val="001A77F5"/>
    <w:rsid w:val="001B1320"/>
    <w:rsid w:val="001B1B85"/>
    <w:rsid w:val="001B3830"/>
    <w:rsid w:val="001B4FF4"/>
    <w:rsid w:val="001B5F36"/>
    <w:rsid w:val="001B5FE8"/>
    <w:rsid w:val="001B6EB3"/>
    <w:rsid w:val="001B73E2"/>
    <w:rsid w:val="001B7D1A"/>
    <w:rsid w:val="001C199E"/>
    <w:rsid w:val="001C6757"/>
    <w:rsid w:val="001C7AC7"/>
    <w:rsid w:val="001D4E62"/>
    <w:rsid w:val="001E172C"/>
    <w:rsid w:val="001E3421"/>
    <w:rsid w:val="001E4D6C"/>
    <w:rsid w:val="001E7A62"/>
    <w:rsid w:val="001E7D54"/>
    <w:rsid w:val="001F23D9"/>
    <w:rsid w:val="001F3634"/>
    <w:rsid w:val="001F3759"/>
    <w:rsid w:val="001F4405"/>
    <w:rsid w:val="001F5E9E"/>
    <w:rsid w:val="001F61E3"/>
    <w:rsid w:val="001F6BB5"/>
    <w:rsid w:val="001F70B9"/>
    <w:rsid w:val="001F72B4"/>
    <w:rsid w:val="0020107F"/>
    <w:rsid w:val="00202256"/>
    <w:rsid w:val="002023CD"/>
    <w:rsid w:val="00202758"/>
    <w:rsid w:val="002032BB"/>
    <w:rsid w:val="002033DB"/>
    <w:rsid w:val="00203A71"/>
    <w:rsid w:val="00203A79"/>
    <w:rsid w:val="00206F68"/>
    <w:rsid w:val="00207F3F"/>
    <w:rsid w:val="00212C42"/>
    <w:rsid w:val="002139FF"/>
    <w:rsid w:val="00214044"/>
    <w:rsid w:val="00214126"/>
    <w:rsid w:val="00214BCE"/>
    <w:rsid w:val="0021769F"/>
    <w:rsid w:val="00220F2D"/>
    <w:rsid w:val="00220F51"/>
    <w:rsid w:val="002212FB"/>
    <w:rsid w:val="00221A90"/>
    <w:rsid w:val="002226F6"/>
    <w:rsid w:val="002239D1"/>
    <w:rsid w:val="00224406"/>
    <w:rsid w:val="00225059"/>
    <w:rsid w:val="002269B9"/>
    <w:rsid w:val="00230252"/>
    <w:rsid w:val="00230761"/>
    <w:rsid w:val="00231FBF"/>
    <w:rsid w:val="00233003"/>
    <w:rsid w:val="002360F1"/>
    <w:rsid w:val="0023762C"/>
    <w:rsid w:val="00237F77"/>
    <w:rsid w:val="002402C5"/>
    <w:rsid w:val="00240E10"/>
    <w:rsid w:val="00241A22"/>
    <w:rsid w:val="00241A3D"/>
    <w:rsid w:val="0024323B"/>
    <w:rsid w:val="00245E89"/>
    <w:rsid w:val="0025238D"/>
    <w:rsid w:val="002566EB"/>
    <w:rsid w:val="00256A5A"/>
    <w:rsid w:val="00256B75"/>
    <w:rsid w:val="00260587"/>
    <w:rsid w:val="00261424"/>
    <w:rsid w:val="002623FC"/>
    <w:rsid w:val="00263024"/>
    <w:rsid w:val="002635F1"/>
    <w:rsid w:val="002654FA"/>
    <w:rsid w:val="002668B5"/>
    <w:rsid w:val="00267DB0"/>
    <w:rsid w:val="0027024E"/>
    <w:rsid w:val="00270267"/>
    <w:rsid w:val="00270725"/>
    <w:rsid w:val="00272D97"/>
    <w:rsid w:val="00274BB4"/>
    <w:rsid w:val="00275AEE"/>
    <w:rsid w:val="00275F25"/>
    <w:rsid w:val="00283EF9"/>
    <w:rsid w:val="00284B14"/>
    <w:rsid w:val="00284D68"/>
    <w:rsid w:val="00286751"/>
    <w:rsid w:val="00286E8E"/>
    <w:rsid w:val="002929AD"/>
    <w:rsid w:val="00293918"/>
    <w:rsid w:val="00294F6C"/>
    <w:rsid w:val="002974F8"/>
    <w:rsid w:val="002A17BA"/>
    <w:rsid w:val="002A1A3E"/>
    <w:rsid w:val="002A2244"/>
    <w:rsid w:val="002A2261"/>
    <w:rsid w:val="002A6924"/>
    <w:rsid w:val="002B0C31"/>
    <w:rsid w:val="002B2AC4"/>
    <w:rsid w:val="002B2F97"/>
    <w:rsid w:val="002B34FA"/>
    <w:rsid w:val="002B38A7"/>
    <w:rsid w:val="002B568E"/>
    <w:rsid w:val="002B5C8B"/>
    <w:rsid w:val="002C026D"/>
    <w:rsid w:val="002C1985"/>
    <w:rsid w:val="002C2BEA"/>
    <w:rsid w:val="002C3437"/>
    <w:rsid w:val="002C3516"/>
    <w:rsid w:val="002C4109"/>
    <w:rsid w:val="002C5391"/>
    <w:rsid w:val="002C6336"/>
    <w:rsid w:val="002C6896"/>
    <w:rsid w:val="002C6A15"/>
    <w:rsid w:val="002D1EDE"/>
    <w:rsid w:val="002D2518"/>
    <w:rsid w:val="002D2ECE"/>
    <w:rsid w:val="002D47F4"/>
    <w:rsid w:val="002D54D0"/>
    <w:rsid w:val="002D76A4"/>
    <w:rsid w:val="002E2E4D"/>
    <w:rsid w:val="002E4EE7"/>
    <w:rsid w:val="002E54F6"/>
    <w:rsid w:val="002F0752"/>
    <w:rsid w:val="002F0CB4"/>
    <w:rsid w:val="002F122C"/>
    <w:rsid w:val="002F22E8"/>
    <w:rsid w:val="002F2627"/>
    <w:rsid w:val="002F5AE8"/>
    <w:rsid w:val="002F7A64"/>
    <w:rsid w:val="00303C3A"/>
    <w:rsid w:val="0030570B"/>
    <w:rsid w:val="003078AA"/>
    <w:rsid w:val="00310356"/>
    <w:rsid w:val="00310455"/>
    <w:rsid w:val="0031079D"/>
    <w:rsid w:val="003109AA"/>
    <w:rsid w:val="00313A18"/>
    <w:rsid w:val="00321317"/>
    <w:rsid w:val="00323C61"/>
    <w:rsid w:val="0032401F"/>
    <w:rsid w:val="00324CC9"/>
    <w:rsid w:val="003262B0"/>
    <w:rsid w:val="00326F06"/>
    <w:rsid w:val="00327D54"/>
    <w:rsid w:val="003314BE"/>
    <w:rsid w:val="003346F3"/>
    <w:rsid w:val="00336DB9"/>
    <w:rsid w:val="00340EDC"/>
    <w:rsid w:val="003411BB"/>
    <w:rsid w:val="00343F72"/>
    <w:rsid w:val="0034418D"/>
    <w:rsid w:val="00346008"/>
    <w:rsid w:val="003504E4"/>
    <w:rsid w:val="00351BCB"/>
    <w:rsid w:val="00354F27"/>
    <w:rsid w:val="00356D2B"/>
    <w:rsid w:val="00361CA4"/>
    <w:rsid w:val="00361D20"/>
    <w:rsid w:val="0036472C"/>
    <w:rsid w:val="00364809"/>
    <w:rsid w:val="00366E64"/>
    <w:rsid w:val="00371883"/>
    <w:rsid w:val="00377E88"/>
    <w:rsid w:val="00380C6D"/>
    <w:rsid w:val="00381A6B"/>
    <w:rsid w:val="00381F03"/>
    <w:rsid w:val="00385B0F"/>
    <w:rsid w:val="00386956"/>
    <w:rsid w:val="00390567"/>
    <w:rsid w:val="0039070D"/>
    <w:rsid w:val="00390A0E"/>
    <w:rsid w:val="003910E8"/>
    <w:rsid w:val="00391653"/>
    <w:rsid w:val="00393C29"/>
    <w:rsid w:val="00393D94"/>
    <w:rsid w:val="003977BA"/>
    <w:rsid w:val="003A04ED"/>
    <w:rsid w:val="003A078F"/>
    <w:rsid w:val="003A09FD"/>
    <w:rsid w:val="003A0CB2"/>
    <w:rsid w:val="003A18EA"/>
    <w:rsid w:val="003A1CAD"/>
    <w:rsid w:val="003A32DC"/>
    <w:rsid w:val="003A4921"/>
    <w:rsid w:val="003A532E"/>
    <w:rsid w:val="003A6007"/>
    <w:rsid w:val="003A6111"/>
    <w:rsid w:val="003A7A28"/>
    <w:rsid w:val="003B4155"/>
    <w:rsid w:val="003B6338"/>
    <w:rsid w:val="003C1442"/>
    <w:rsid w:val="003C2A97"/>
    <w:rsid w:val="003C52CA"/>
    <w:rsid w:val="003C60A4"/>
    <w:rsid w:val="003C74C7"/>
    <w:rsid w:val="003D0705"/>
    <w:rsid w:val="003D0D2D"/>
    <w:rsid w:val="003D1F46"/>
    <w:rsid w:val="003D319F"/>
    <w:rsid w:val="003D4268"/>
    <w:rsid w:val="003D54CE"/>
    <w:rsid w:val="003D6355"/>
    <w:rsid w:val="003E25ED"/>
    <w:rsid w:val="003E2DB5"/>
    <w:rsid w:val="003E76E7"/>
    <w:rsid w:val="003F1298"/>
    <w:rsid w:val="003F1597"/>
    <w:rsid w:val="003F3B31"/>
    <w:rsid w:val="003F4DF3"/>
    <w:rsid w:val="003F4E88"/>
    <w:rsid w:val="003F681B"/>
    <w:rsid w:val="00401FF0"/>
    <w:rsid w:val="004022DB"/>
    <w:rsid w:val="0040300E"/>
    <w:rsid w:val="004101D0"/>
    <w:rsid w:val="00414008"/>
    <w:rsid w:val="00417204"/>
    <w:rsid w:val="00420180"/>
    <w:rsid w:val="00420309"/>
    <w:rsid w:val="004221FB"/>
    <w:rsid w:val="00422CF5"/>
    <w:rsid w:val="00426C4B"/>
    <w:rsid w:val="00426E7E"/>
    <w:rsid w:val="004301ED"/>
    <w:rsid w:val="0043071C"/>
    <w:rsid w:val="00430869"/>
    <w:rsid w:val="00432E4A"/>
    <w:rsid w:val="00433112"/>
    <w:rsid w:val="00433E96"/>
    <w:rsid w:val="00435666"/>
    <w:rsid w:val="00440BD7"/>
    <w:rsid w:val="00441083"/>
    <w:rsid w:val="0044114C"/>
    <w:rsid w:val="0044289F"/>
    <w:rsid w:val="004452A8"/>
    <w:rsid w:val="00453BFD"/>
    <w:rsid w:val="00453E25"/>
    <w:rsid w:val="00454E2E"/>
    <w:rsid w:val="00454E98"/>
    <w:rsid w:val="00456652"/>
    <w:rsid w:val="0045721D"/>
    <w:rsid w:val="004615A8"/>
    <w:rsid w:val="004634AF"/>
    <w:rsid w:val="0046460C"/>
    <w:rsid w:val="004664B3"/>
    <w:rsid w:val="00466AB7"/>
    <w:rsid w:val="00467F63"/>
    <w:rsid w:val="00472483"/>
    <w:rsid w:val="004725EF"/>
    <w:rsid w:val="00472B5A"/>
    <w:rsid w:val="00473466"/>
    <w:rsid w:val="004735CE"/>
    <w:rsid w:val="004745F1"/>
    <w:rsid w:val="00474E7D"/>
    <w:rsid w:val="00475158"/>
    <w:rsid w:val="00477689"/>
    <w:rsid w:val="00477E68"/>
    <w:rsid w:val="00480026"/>
    <w:rsid w:val="00481389"/>
    <w:rsid w:val="00483221"/>
    <w:rsid w:val="00483C9C"/>
    <w:rsid w:val="00483F0E"/>
    <w:rsid w:val="00484997"/>
    <w:rsid w:val="00491041"/>
    <w:rsid w:val="00492AA6"/>
    <w:rsid w:val="00493683"/>
    <w:rsid w:val="004945FA"/>
    <w:rsid w:val="00496718"/>
    <w:rsid w:val="004A4F91"/>
    <w:rsid w:val="004A5587"/>
    <w:rsid w:val="004A56B3"/>
    <w:rsid w:val="004A5F0A"/>
    <w:rsid w:val="004A7753"/>
    <w:rsid w:val="004B0A19"/>
    <w:rsid w:val="004B1DA0"/>
    <w:rsid w:val="004B2960"/>
    <w:rsid w:val="004B2FB4"/>
    <w:rsid w:val="004B578E"/>
    <w:rsid w:val="004B61BF"/>
    <w:rsid w:val="004B7999"/>
    <w:rsid w:val="004C0A74"/>
    <w:rsid w:val="004C1CB6"/>
    <w:rsid w:val="004C2071"/>
    <w:rsid w:val="004C2253"/>
    <w:rsid w:val="004C2DAD"/>
    <w:rsid w:val="004C3188"/>
    <w:rsid w:val="004C3296"/>
    <w:rsid w:val="004C3F81"/>
    <w:rsid w:val="004C4121"/>
    <w:rsid w:val="004D02C8"/>
    <w:rsid w:val="004D0A74"/>
    <w:rsid w:val="004D0C64"/>
    <w:rsid w:val="004D1947"/>
    <w:rsid w:val="004D1EE0"/>
    <w:rsid w:val="004D3A00"/>
    <w:rsid w:val="004D7A8F"/>
    <w:rsid w:val="004E0A96"/>
    <w:rsid w:val="004E1CD4"/>
    <w:rsid w:val="004E2376"/>
    <w:rsid w:val="004E2CBD"/>
    <w:rsid w:val="004E4BC9"/>
    <w:rsid w:val="004E5136"/>
    <w:rsid w:val="004E597E"/>
    <w:rsid w:val="004E67D5"/>
    <w:rsid w:val="004E76FA"/>
    <w:rsid w:val="004E7725"/>
    <w:rsid w:val="004F02AB"/>
    <w:rsid w:val="004F0690"/>
    <w:rsid w:val="004F0D10"/>
    <w:rsid w:val="004F174F"/>
    <w:rsid w:val="004F1E5A"/>
    <w:rsid w:val="004F358E"/>
    <w:rsid w:val="004F64C9"/>
    <w:rsid w:val="005021EA"/>
    <w:rsid w:val="005022A1"/>
    <w:rsid w:val="005054B4"/>
    <w:rsid w:val="00505ED2"/>
    <w:rsid w:val="00505FD7"/>
    <w:rsid w:val="00506EDF"/>
    <w:rsid w:val="00507E61"/>
    <w:rsid w:val="005119FD"/>
    <w:rsid w:val="00511C8D"/>
    <w:rsid w:val="00511DD2"/>
    <w:rsid w:val="00513DDE"/>
    <w:rsid w:val="005161E6"/>
    <w:rsid w:val="00517A3C"/>
    <w:rsid w:val="005209D1"/>
    <w:rsid w:val="00521B7D"/>
    <w:rsid w:val="00521C29"/>
    <w:rsid w:val="00521C92"/>
    <w:rsid w:val="00521D5D"/>
    <w:rsid w:val="00523F8A"/>
    <w:rsid w:val="005256B4"/>
    <w:rsid w:val="00526158"/>
    <w:rsid w:val="00526BAA"/>
    <w:rsid w:val="00526DDB"/>
    <w:rsid w:val="00526F37"/>
    <w:rsid w:val="00527F9D"/>
    <w:rsid w:val="00531BB2"/>
    <w:rsid w:val="0053203F"/>
    <w:rsid w:val="00532AAD"/>
    <w:rsid w:val="0053342C"/>
    <w:rsid w:val="005336DC"/>
    <w:rsid w:val="00536582"/>
    <w:rsid w:val="005366CB"/>
    <w:rsid w:val="00537FD6"/>
    <w:rsid w:val="00541A26"/>
    <w:rsid w:val="005444FA"/>
    <w:rsid w:val="005458C4"/>
    <w:rsid w:val="00546ED7"/>
    <w:rsid w:val="00546FC2"/>
    <w:rsid w:val="00553BEB"/>
    <w:rsid w:val="005544BC"/>
    <w:rsid w:val="0055688E"/>
    <w:rsid w:val="00556898"/>
    <w:rsid w:val="00556E76"/>
    <w:rsid w:val="00562EFC"/>
    <w:rsid w:val="00565566"/>
    <w:rsid w:val="00566497"/>
    <w:rsid w:val="00572B54"/>
    <w:rsid w:val="00575116"/>
    <w:rsid w:val="00575ACF"/>
    <w:rsid w:val="00576B05"/>
    <w:rsid w:val="00577D87"/>
    <w:rsid w:val="00577FAB"/>
    <w:rsid w:val="00580F69"/>
    <w:rsid w:val="00582D02"/>
    <w:rsid w:val="00586E91"/>
    <w:rsid w:val="0058729E"/>
    <w:rsid w:val="0058741E"/>
    <w:rsid w:val="00590932"/>
    <w:rsid w:val="005928D2"/>
    <w:rsid w:val="00593CB1"/>
    <w:rsid w:val="00595138"/>
    <w:rsid w:val="00595398"/>
    <w:rsid w:val="00595850"/>
    <w:rsid w:val="00595AD3"/>
    <w:rsid w:val="00596182"/>
    <w:rsid w:val="00597FFE"/>
    <w:rsid w:val="005A0277"/>
    <w:rsid w:val="005A030A"/>
    <w:rsid w:val="005A04C7"/>
    <w:rsid w:val="005A284B"/>
    <w:rsid w:val="005A5FA0"/>
    <w:rsid w:val="005A73E3"/>
    <w:rsid w:val="005A7D11"/>
    <w:rsid w:val="005B0537"/>
    <w:rsid w:val="005B18A9"/>
    <w:rsid w:val="005B1F70"/>
    <w:rsid w:val="005B493F"/>
    <w:rsid w:val="005B5258"/>
    <w:rsid w:val="005B5A9D"/>
    <w:rsid w:val="005C0522"/>
    <w:rsid w:val="005C1EC9"/>
    <w:rsid w:val="005C2185"/>
    <w:rsid w:val="005C283C"/>
    <w:rsid w:val="005C2910"/>
    <w:rsid w:val="005C445E"/>
    <w:rsid w:val="005C5E1E"/>
    <w:rsid w:val="005C6D8A"/>
    <w:rsid w:val="005C7693"/>
    <w:rsid w:val="005C7B1F"/>
    <w:rsid w:val="005D2584"/>
    <w:rsid w:val="005D2A49"/>
    <w:rsid w:val="005D2A6A"/>
    <w:rsid w:val="005D448A"/>
    <w:rsid w:val="005E0AA3"/>
    <w:rsid w:val="005E1220"/>
    <w:rsid w:val="005E1DE5"/>
    <w:rsid w:val="005E25FA"/>
    <w:rsid w:val="005E2BC5"/>
    <w:rsid w:val="005E2DF8"/>
    <w:rsid w:val="005E54E7"/>
    <w:rsid w:val="005E70C4"/>
    <w:rsid w:val="005E7505"/>
    <w:rsid w:val="005E7985"/>
    <w:rsid w:val="005E7DEE"/>
    <w:rsid w:val="005F2591"/>
    <w:rsid w:val="005F31DA"/>
    <w:rsid w:val="005F33CC"/>
    <w:rsid w:val="005F3971"/>
    <w:rsid w:val="005F7759"/>
    <w:rsid w:val="005F7EC5"/>
    <w:rsid w:val="0060123A"/>
    <w:rsid w:val="00602199"/>
    <w:rsid w:val="0060261E"/>
    <w:rsid w:val="00603F3D"/>
    <w:rsid w:val="00604282"/>
    <w:rsid w:val="00610C14"/>
    <w:rsid w:val="00613344"/>
    <w:rsid w:val="00614723"/>
    <w:rsid w:val="00616279"/>
    <w:rsid w:val="0061707B"/>
    <w:rsid w:val="006176DD"/>
    <w:rsid w:val="006206D3"/>
    <w:rsid w:val="00621C1F"/>
    <w:rsid w:val="00622046"/>
    <w:rsid w:val="006253ED"/>
    <w:rsid w:val="0063220D"/>
    <w:rsid w:val="006322BD"/>
    <w:rsid w:val="00633727"/>
    <w:rsid w:val="006345AC"/>
    <w:rsid w:val="006345BC"/>
    <w:rsid w:val="00634C18"/>
    <w:rsid w:val="0063583F"/>
    <w:rsid w:val="00635F21"/>
    <w:rsid w:val="0063604B"/>
    <w:rsid w:val="00636053"/>
    <w:rsid w:val="00640274"/>
    <w:rsid w:val="00642973"/>
    <w:rsid w:val="006435CC"/>
    <w:rsid w:val="00643F3C"/>
    <w:rsid w:val="0064655F"/>
    <w:rsid w:val="00650675"/>
    <w:rsid w:val="00650A1F"/>
    <w:rsid w:val="00650C32"/>
    <w:rsid w:val="006519CF"/>
    <w:rsid w:val="0065392B"/>
    <w:rsid w:val="0065399B"/>
    <w:rsid w:val="006541B2"/>
    <w:rsid w:val="006541D7"/>
    <w:rsid w:val="00654D07"/>
    <w:rsid w:val="00655059"/>
    <w:rsid w:val="00657CBA"/>
    <w:rsid w:val="00662224"/>
    <w:rsid w:val="0066382C"/>
    <w:rsid w:val="00665293"/>
    <w:rsid w:val="00666293"/>
    <w:rsid w:val="00667795"/>
    <w:rsid w:val="00667B8C"/>
    <w:rsid w:val="00670A7A"/>
    <w:rsid w:val="0067170B"/>
    <w:rsid w:val="006734E2"/>
    <w:rsid w:val="00674CD8"/>
    <w:rsid w:val="00674EDD"/>
    <w:rsid w:val="006765F7"/>
    <w:rsid w:val="006808CA"/>
    <w:rsid w:val="00683305"/>
    <w:rsid w:val="006851DD"/>
    <w:rsid w:val="00685FF6"/>
    <w:rsid w:val="006907BC"/>
    <w:rsid w:val="00691B6D"/>
    <w:rsid w:val="00691D37"/>
    <w:rsid w:val="006948E0"/>
    <w:rsid w:val="00696600"/>
    <w:rsid w:val="006A2024"/>
    <w:rsid w:val="006A2146"/>
    <w:rsid w:val="006A3105"/>
    <w:rsid w:val="006A3934"/>
    <w:rsid w:val="006A436A"/>
    <w:rsid w:val="006A58EE"/>
    <w:rsid w:val="006A64EC"/>
    <w:rsid w:val="006A7147"/>
    <w:rsid w:val="006A7A31"/>
    <w:rsid w:val="006A7D5A"/>
    <w:rsid w:val="006B1EF6"/>
    <w:rsid w:val="006B4B35"/>
    <w:rsid w:val="006B4D36"/>
    <w:rsid w:val="006B682D"/>
    <w:rsid w:val="006C0098"/>
    <w:rsid w:val="006C08B6"/>
    <w:rsid w:val="006C0F04"/>
    <w:rsid w:val="006C171E"/>
    <w:rsid w:val="006C4D68"/>
    <w:rsid w:val="006C624E"/>
    <w:rsid w:val="006D00FA"/>
    <w:rsid w:val="006D2544"/>
    <w:rsid w:val="006D4A15"/>
    <w:rsid w:val="006D74D1"/>
    <w:rsid w:val="006E08F4"/>
    <w:rsid w:val="006E2956"/>
    <w:rsid w:val="006E2D47"/>
    <w:rsid w:val="006E4669"/>
    <w:rsid w:val="006E4A2E"/>
    <w:rsid w:val="006F0A1F"/>
    <w:rsid w:val="006F38A2"/>
    <w:rsid w:val="006F687D"/>
    <w:rsid w:val="006F757F"/>
    <w:rsid w:val="007032B5"/>
    <w:rsid w:val="00703E0D"/>
    <w:rsid w:val="0070552B"/>
    <w:rsid w:val="0070707F"/>
    <w:rsid w:val="0071012F"/>
    <w:rsid w:val="0071055E"/>
    <w:rsid w:val="00710B07"/>
    <w:rsid w:val="00710CEE"/>
    <w:rsid w:val="00711034"/>
    <w:rsid w:val="00714588"/>
    <w:rsid w:val="007146A3"/>
    <w:rsid w:val="00722EB1"/>
    <w:rsid w:val="00723DA5"/>
    <w:rsid w:val="00724964"/>
    <w:rsid w:val="00725137"/>
    <w:rsid w:val="00725B42"/>
    <w:rsid w:val="007265CF"/>
    <w:rsid w:val="00730C81"/>
    <w:rsid w:val="00731099"/>
    <w:rsid w:val="00731968"/>
    <w:rsid w:val="007328FB"/>
    <w:rsid w:val="00732AFD"/>
    <w:rsid w:val="00733A0B"/>
    <w:rsid w:val="00733D0D"/>
    <w:rsid w:val="007346EF"/>
    <w:rsid w:val="00734C6E"/>
    <w:rsid w:val="007356B1"/>
    <w:rsid w:val="007379D7"/>
    <w:rsid w:val="00737A18"/>
    <w:rsid w:val="0074010A"/>
    <w:rsid w:val="007431C3"/>
    <w:rsid w:val="00743EDE"/>
    <w:rsid w:val="00744FA0"/>
    <w:rsid w:val="00745587"/>
    <w:rsid w:val="00746AEE"/>
    <w:rsid w:val="00747164"/>
    <w:rsid w:val="00750BC6"/>
    <w:rsid w:val="00751070"/>
    <w:rsid w:val="00754CCF"/>
    <w:rsid w:val="00756221"/>
    <w:rsid w:val="00756EC4"/>
    <w:rsid w:val="00761383"/>
    <w:rsid w:val="0076410E"/>
    <w:rsid w:val="00764FBB"/>
    <w:rsid w:val="0076507B"/>
    <w:rsid w:val="00771459"/>
    <w:rsid w:val="007727C8"/>
    <w:rsid w:val="00772E9E"/>
    <w:rsid w:val="007777FF"/>
    <w:rsid w:val="007839E3"/>
    <w:rsid w:val="007853EE"/>
    <w:rsid w:val="00785CB8"/>
    <w:rsid w:val="0078667C"/>
    <w:rsid w:val="00786AA4"/>
    <w:rsid w:val="0078718F"/>
    <w:rsid w:val="00787418"/>
    <w:rsid w:val="00787640"/>
    <w:rsid w:val="00792A1D"/>
    <w:rsid w:val="00792F8C"/>
    <w:rsid w:val="0079421D"/>
    <w:rsid w:val="007944BC"/>
    <w:rsid w:val="00794604"/>
    <w:rsid w:val="00796D32"/>
    <w:rsid w:val="00797F31"/>
    <w:rsid w:val="007A14DB"/>
    <w:rsid w:val="007A161E"/>
    <w:rsid w:val="007A237F"/>
    <w:rsid w:val="007A29F4"/>
    <w:rsid w:val="007A5FF8"/>
    <w:rsid w:val="007A62E7"/>
    <w:rsid w:val="007B2C21"/>
    <w:rsid w:val="007B35DE"/>
    <w:rsid w:val="007B47C1"/>
    <w:rsid w:val="007B5670"/>
    <w:rsid w:val="007B6444"/>
    <w:rsid w:val="007B6B6E"/>
    <w:rsid w:val="007B6E7A"/>
    <w:rsid w:val="007C003E"/>
    <w:rsid w:val="007C0389"/>
    <w:rsid w:val="007C0B91"/>
    <w:rsid w:val="007C0D2E"/>
    <w:rsid w:val="007C14F6"/>
    <w:rsid w:val="007C1F91"/>
    <w:rsid w:val="007C46FE"/>
    <w:rsid w:val="007C734B"/>
    <w:rsid w:val="007D23DA"/>
    <w:rsid w:val="007D6693"/>
    <w:rsid w:val="007D6B6D"/>
    <w:rsid w:val="007E3987"/>
    <w:rsid w:val="007E3A1C"/>
    <w:rsid w:val="007E50C5"/>
    <w:rsid w:val="007E7C99"/>
    <w:rsid w:val="007F09CD"/>
    <w:rsid w:val="007F3B3E"/>
    <w:rsid w:val="007F41C6"/>
    <w:rsid w:val="007F50F4"/>
    <w:rsid w:val="007F6CAF"/>
    <w:rsid w:val="007F7C51"/>
    <w:rsid w:val="00804A7B"/>
    <w:rsid w:val="00804A86"/>
    <w:rsid w:val="00805302"/>
    <w:rsid w:val="00806507"/>
    <w:rsid w:val="008076AC"/>
    <w:rsid w:val="00810ADC"/>
    <w:rsid w:val="00812E0A"/>
    <w:rsid w:val="00812F1F"/>
    <w:rsid w:val="008148FF"/>
    <w:rsid w:val="00815F97"/>
    <w:rsid w:val="00817679"/>
    <w:rsid w:val="00822D74"/>
    <w:rsid w:val="008237D9"/>
    <w:rsid w:val="00824E00"/>
    <w:rsid w:val="00825BDC"/>
    <w:rsid w:val="00825FAE"/>
    <w:rsid w:val="0082783A"/>
    <w:rsid w:val="00831C9A"/>
    <w:rsid w:val="00833D6A"/>
    <w:rsid w:val="00835E28"/>
    <w:rsid w:val="00837F6F"/>
    <w:rsid w:val="0084379C"/>
    <w:rsid w:val="00843927"/>
    <w:rsid w:val="00844072"/>
    <w:rsid w:val="00844714"/>
    <w:rsid w:val="00844C15"/>
    <w:rsid w:val="00845BDB"/>
    <w:rsid w:val="008479CC"/>
    <w:rsid w:val="0085157A"/>
    <w:rsid w:val="00852C10"/>
    <w:rsid w:val="00852C7E"/>
    <w:rsid w:val="00853DCE"/>
    <w:rsid w:val="00854B23"/>
    <w:rsid w:val="00854CE2"/>
    <w:rsid w:val="008555CF"/>
    <w:rsid w:val="00855F99"/>
    <w:rsid w:val="008570DD"/>
    <w:rsid w:val="00857893"/>
    <w:rsid w:val="00860A33"/>
    <w:rsid w:val="00860ABE"/>
    <w:rsid w:val="008631F1"/>
    <w:rsid w:val="00864473"/>
    <w:rsid w:val="00864B39"/>
    <w:rsid w:val="00864BC2"/>
    <w:rsid w:val="0086535F"/>
    <w:rsid w:val="00865463"/>
    <w:rsid w:val="00867601"/>
    <w:rsid w:val="00870108"/>
    <w:rsid w:val="008701A0"/>
    <w:rsid w:val="008703A6"/>
    <w:rsid w:val="00875071"/>
    <w:rsid w:val="008750EB"/>
    <w:rsid w:val="00875B62"/>
    <w:rsid w:val="00876127"/>
    <w:rsid w:val="0087635E"/>
    <w:rsid w:val="008812B7"/>
    <w:rsid w:val="008819F7"/>
    <w:rsid w:val="00882524"/>
    <w:rsid w:val="008843C0"/>
    <w:rsid w:val="008846BE"/>
    <w:rsid w:val="00886047"/>
    <w:rsid w:val="00893BE6"/>
    <w:rsid w:val="008956C9"/>
    <w:rsid w:val="0089678D"/>
    <w:rsid w:val="00897345"/>
    <w:rsid w:val="00897A09"/>
    <w:rsid w:val="008A1ED1"/>
    <w:rsid w:val="008A30DA"/>
    <w:rsid w:val="008A37B6"/>
    <w:rsid w:val="008A7883"/>
    <w:rsid w:val="008A7C86"/>
    <w:rsid w:val="008B3F8D"/>
    <w:rsid w:val="008B7C0B"/>
    <w:rsid w:val="008C0604"/>
    <w:rsid w:val="008C11E8"/>
    <w:rsid w:val="008C138D"/>
    <w:rsid w:val="008C1D7B"/>
    <w:rsid w:val="008C25D7"/>
    <w:rsid w:val="008C2B63"/>
    <w:rsid w:val="008C7254"/>
    <w:rsid w:val="008D01F4"/>
    <w:rsid w:val="008D0EF1"/>
    <w:rsid w:val="008D212B"/>
    <w:rsid w:val="008D266E"/>
    <w:rsid w:val="008D45FE"/>
    <w:rsid w:val="008D576F"/>
    <w:rsid w:val="008E06FC"/>
    <w:rsid w:val="008E13F0"/>
    <w:rsid w:val="008E2800"/>
    <w:rsid w:val="008E40D8"/>
    <w:rsid w:val="008E43C2"/>
    <w:rsid w:val="008E495D"/>
    <w:rsid w:val="008E6005"/>
    <w:rsid w:val="008E68A3"/>
    <w:rsid w:val="008F0875"/>
    <w:rsid w:val="008F0BB0"/>
    <w:rsid w:val="008F1079"/>
    <w:rsid w:val="008F1F6C"/>
    <w:rsid w:val="008F21FF"/>
    <w:rsid w:val="008F2B6D"/>
    <w:rsid w:val="008F2D8B"/>
    <w:rsid w:val="008F6623"/>
    <w:rsid w:val="008F7FEC"/>
    <w:rsid w:val="00901648"/>
    <w:rsid w:val="00901A3D"/>
    <w:rsid w:val="00902090"/>
    <w:rsid w:val="00906E3D"/>
    <w:rsid w:val="009123D2"/>
    <w:rsid w:val="00912C5B"/>
    <w:rsid w:val="00913422"/>
    <w:rsid w:val="0091419C"/>
    <w:rsid w:val="009159C6"/>
    <w:rsid w:val="00915E31"/>
    <w:rsid w:val="0092086D"/>
    <w:rsid w:val="00925AB2"/>
    <w:rsid w:val="00925C9A"/>
    <w:rsid w:val="00927832"/>
    <w:rsid w:val="009314B2"/>
    <w:rsid w:val="0093186C"/>
    <w:rsid w:val="00932D3C"/>
    <w:rsid w:val="00934144"/>
    <w:rsid w:val="0093656D"/>
    <w:rsid w:val="00942595"/>
    <w:rsid w:val="00942C5E"/>
    <w:rsid w:val="00944BB3"/>
    <w:rsid w:val="00945D56"/>
    <w:rsid w:val="00946121"/>
    <w:rsid w:val="00946442"/>
    <w:rsid w:val="009518C9"/>
    <w:rsid w:val="00951D17"/>
    <w:rsid w:val="00952B79"/>
    <w:rsid w:val="00954116"/>
    <w:rsid w:val="009551F0"/>
    <w:rsid w:val="00955B34"/>
    <w:rsid w:val="00957F8B"/>
    <w:rsid w:val="00962BA2"/>
    <w:rsid w:val="0096322C"/>
    <w:rsid w:val="00963729"/>
    <w:rsid w:val="00964CEC"/>
    <w:rsid w:val="0096583C"/>
    <w:rsid w:val="00967964"/>
    <w:rsid w:val="009728DB"/>
    <w:rsid w:val="00973EEF"/>
    <w:rsid w:val="00974239"/>
    <w:rsid w:val="00974F22"/>
    <w:rsid w:val="0097556C"/>
    <w:rsid w:val="00975FB5"/>
    <w:rsid w:val="00980DB2"/>
    <w:rsid w:val="009826B6"/>
    <w:rsid w:val="009876E7"/>
    <w:rsid w:val="00987BF9"/>
    <w:rsid w:val="00991000"/>
    <w:rsid w:val="009926B7"/>
    <w:rsid w:val="00992CB2"/>
    <w:rsid w:val="00992DD6"/>
    <w:rsid w:val="00995383"/>
    <w:rsid w:val="00996938"/>
    <w:rsid w:val="00997C61"/>
    <w:rsid w:val="009A264D"/>
    <w:rsid w:val="009A3848"/>
    <w:rsid w:val="009A3911"/>
    <w:rsid w:val="009A3F89"/>
    <w:rsid w:val="009A4137"/>
    <w:rsid w:val="009A6266"/>
    <w:rsid w:val="009B1CB8"/>
    <w:rsid w:val="009B61EE"/>
    <w:rsid w:val="009B779A"/>
    <w:rsid w:val="009C229B"/>
    <w:rsid w:val="009C6436"/>
    <w:rsid w:val="009C7DB9"/>
    <w:rsid w:val="009D13CA"/>
    <w:rsid w:val="009D1755"/>
    <w:rsid w:val="009D38AE"/>
    <w:rsid w:val="009E0C12"/>
    <w:rsid w:val="009E2D59"/>
    <w:rsid w:val="009E795B"/>
    <w:rsid w:val="009F1209"/>
    <w:rsid w:val="009F2BDA"/>
    <w:rsid w:val="009F2CDB"/>
    <w:rsid w:val="009F2D45"/>
    <w:rsid w:val="009F6B92"/>
    <w:rsid w:val="009F704C"/>
    <w:rsid w:val="009F7F51"/>
    <w:rsid w:val="00A0018D"/>
    <w:rsid w:val="00A00BD8"/>
    <w:rsid w:val="00A03B7C"/>
    <w:rsid w:val="00A03BD0"/>
    <w:rsid w:val="00A0414B"/>
    <w:rsid w:val="00A04B92"/>
    <w:rsid w:val="00A052FC"/>
    <w:rsid w:val="00A058A6"/>
    <w:rsid w:val="00A0798E"/>
    <w:rsid w:val="00A07F45"/>
    <w:rsid w:val="00A10A5F"/>
    <w:rsid w:val="00A10B10"/>
    <w:rsid w:val="00A11177"/>
    <w:rsid w:val="00A11770"/>
    <w:rsid w:val="00A12718"/>
    <w:rsid w:val="00A144CB"/>
    <w:rsid w:val="00A15032"/>
    <w:rsid w:val="00A15ED0"/>
    <w:rsid w:val="00A166D0"/>
    <w:rsid w:val="00A20D21"/>
    <w:rsid w:val="00A22425"/>
    <w:rsid w:val="00A24195"/>
    <w:rsid w:val="00A244F1"/>
    <w:rsid w:val="00A30FFC"/>
    <w:rsid w:val="00A31CEF"/>
    <w:rsid w:val="00A325A3"/>
    <w:rsid w:val="00A3263F"/>
    <w:rsid w:val="00A32B69"/>
    <w:rsid w:val="00A35151"/>
    <w:rsid w:val="00A359F6"/>
    <w:rsid w:val="00A3649E"/>
    <w:rsid w:val="00A36D5A"/>
    <w:rsid w:val="00A370FB"/>
    <w:rsid w:val="00A41BD7"/>
    <w:rsid w:val="00A41FC0"/>
    <w:rsid w:val="00A422F3"/>
    <w:rsid w:val="00A427BB"/>
    <w:rsid w:val="00A457DC"/>
    <w:rsid w:val="00A463EC"/>
    <w:rsid w:val="00A46A82"/>
    <w:rsid w:val="00A4738C"/>
    <w:rsid w:val="00A479F2"/>
    <w:rsid w:val="00A50278"/>
    <w:rsid w:val="00A502E9"/>
    <w:rsid w:val="00A5079A"/>
    <w:rsid w:val="00A51385"/>
    <w:rsid w:val="00A51A3E"/>
    <w:rsid w:val="00A51C46"/>
    <w:rsid w:val="00A520F2"/>
    <w:rsid w:val="00A5348C"/>
    <w:rsid w:val="00A5796F"/>
    <w:rsid w:val="00A6034E"/>
    <w:rsid w:val="00A605CF"/>
    <w:rsid w:val="00A62099"/>
    <w:rsid w:val="00A635D1"/>
    <w:rsid w:val="00A639B4"/>
    <w:rsid w:val="00A63C77"/>
    <w:rsid w:val="00A65295"/>
    <w:rsid w:val="00A65D90"/>
    <w:rsid w:val="00A77E4A"/>
    <w:rsid w:val="00A80880"/>
    <w:rsid w:val="00A80EB4"/>
    <w:rsid w:val="00A82E4F"/>
    <w:rsid w:val="00A83E5B"/>
    <w:rsid w:val="00A84676"/>
    <w:rsid w:val="00A858FA"/>
    <w:rsid w:val="00A861C9"/>
    <w:rsid w:val="00A86637"/>
    <w:rsid w:val="00A86CEC"/>
    <w:rsid w:val="00A878C8"/>
    <w:rsid w:val="00A87AFD"/>
    <w:rsid w:val="00A92857"/>
    <w:rsid w:val="00AA60E4"/>
    <w:rsid w:val="00AB151D"/>
    <w:rsid w:val="00AB1DD5"/>
    <w:rsid w:val="00AB1E5C"/>
    <w:rsid w:val="00AB2DA6"/>
    <w:rsid w:val="00AB3E25"/>
    <w:rsid w:val="00AB58E0"/>
    <w:rsid w:val="00AB5FCA"/>
    <w:rsid w:val="00AB65EA"/>
    <w:rsid w:val="00AB67FC"/>
    <w:rsid w:val="00AB752C"/>
    <w:rsid w:val="00AC0BB4"/>
    <w:rsid w:val="00AC0BD5"/>
    <w:rsid w:val="00AC31F5"/>
    <w:rsid w:val="00AC3AF9"/>
    <w:rsid w:val="00AC4220"/>
    <w:rsid w:val="00AC51BB"/>
    <w:rsid w:val="00AC53DA"/>
    <w:rsid w:val="00AC742A"/>
    <w:rsid w:val="00AD03DD"/>
    <w:rsid w:val="00AD0A38"/>
    <w:rsid w:val="00AD0CCF"/>
    <w:rsid w:val="00AD41C5"/>
    <w:rsid w:val="00AE0BBC"/>
    <w:rsid w:val="00AE0FE0"/>
    <w:rsid w:val="00AE2037"/>
    <w:rsid w:val="00AE3FCF"/>
    <w:rsid w:val="00AE535A"/>
    <w:rsid w:val="00AE785F"/>
    <w:rsid w:val="00AF3CA5"/>
    <w:rsid w:val="00AF4E1D"/>
    <w:rsid w:val="00B02055"/>
    <w:rsid w:val="00B059A5"/>
    <w:rsid w:val="00B06E5A"/>
    <w:rsid w:val="00B07239"/>
    <w:rsid w:val="00B10F01"/>
    <w:rsid w:val="00B129DF"/>
    <w:rsid w:val="00B15376"/>
    <w:rsid w:val="00B156B8"/>
    <w:rsid w:val="00B164EC"/>
    <w:rsid w:val="00B17C8D"/>
    <w:rsid w:val="00B21242"/>
    <w:rsid w:val="00B21B22"/>
    <w:rsid w:val="00B25172"/>
    <w:rsid w:val="00B25E47"/>
    <w:rsid w:val="00B26802"/>
    <w:rsid w:val="00B30015"/>
    <w:rsid w:val="00B31433"/>
    <w:rsid w:val="00B31838"/>
    <w:rsid w:val="00B32CAD"/>
    <w:rsid w:val="00B33477"/>
    <w:rsid w:val="00B33ADE"/>
    <w:rsid w:val="00B33E61"/>
    <w:rsid w:val="00B35948"/>
    <w:rsid w:val="00B3625A"/>
    <w:rsid w:val="00B3797A"/>
    <w:rsid w:val="00B403BC"/>
    <w:rsid w:val="00B4120A"/>
    <w:rsid w:val="00B422FC"/>
    <w:rsid w:val="00B430C6"/>
    <w:rsid w:val="00B447CB"/>
    <w:rsid w:val="00B47712"/>
    <w:rsid w:val="00B5007D"/>
    <w:rsid w:val="00B50C98"/>
    <w:rsid w:val="00B51375"/>
    <w:rsid w:val="00B51E8F"/>
    <w:rsid w:val="00B520B9"/>
    <w:rsid w:val="00B54AB1"/>
    <w:rsid w:val="00B54E34"/>
    <w:rsid w:val="00B54F88"/>
    <w:rsid w:val="00B56072"/>
    <w:rsid w:val="00B61B9B"/>
    <w:rsid w:val="00B631E7"/>
    <w:rsid w:val="00B63BB0"/>
    <w:rsid w:val="00B64276"/>
    <w:rsid w:val="00B64E8B"/>
    <w:rsid w:val="00B65FB9"/>
    <w:rsid w:val="00B70B96"/>
    <w:rsid w:val="00B72A19"/>
    <w:rsid w:val="00B733AB"/>
    <w:rsid w:val="00B763ED"/>
    <w:rsid w:val="00B768AA"/>
    <w:rsid w:val="00B77148"/>
    <w:rsid w:val="00B80DF0"/>
    <w:rsid w:val="00B82A01"/>
    <w:rsid w:val="00B82FEE"/>
    <w:rsid w:val="00B83D03"/>
    <w:rsid w:val="00B847E3"/>
    <w:rsid w:val="00B859C4"/>
    <w:rsid w:val="00B8611E"/>
    <w:rsid w:val="00B87F2B"/>
    <w:rsid w:val="00B94CB4"/>
    <w:rsid w:val="00B95499"/>
    <w:rsid w:val="00B95FCB"/>
    <w:rsid w:val="00B96B75"/>
    <w:rsid w:val="00B97B6E"/>
    <w:rsid w:val="00BA0368"/>
    <w:rsid w:val="00BA4270"/>
    <w:rsid w:val="00BA680A"/>
    <w:rsid w:val="00BA6E9A"/>
    <w:rsid w:val="00BA7AC9"/>
    <w:rsid w:val="00BB0797"/>
    <w:rsid w:val="00BB41DD"/>
    <w:rsid w:val="00BB488C"/>
    <w:rsid w:val="00BB4E0E"/>
    <w:rsid w:val="00BB5AC2"/>
    <w:rsid w:val="00BB5D6A"/>
    <w:rsid w:val="00BB6728"/>
    <w:rsid w:val="00BB7291"/>
    <w:rsid w:val="00BB770D"/>
    <w:rsid w:val="00BB7DDC"/>
    <w:rsid w:val="00BC175E"/>
    <w:rsid w:val="00BC3750"/>
    <w:rsid w:val="00BC71EE"/>
    <w:rsid w:val="00BD276B"/>
    <w:rsid w:val="00BD2789"/>
    <w:rsid w:val="00BD70E8"/>
    <w:rsid w:val="00BD7AF7"/>
    <w:rsid w:val="00BE0964"/>
    <w:rsid w:val="00BE1985"/>
    <w:rsid w:val="00BE49BD"/>
    <w:rsid w:val="00BE7B6E"/>
    <w:rsid w:val="00BF039F"/>
    <w:rsid w:val="00BF0BF6"/>
    <w:rsid w:val="00BF272F"/>
    <w:rsid w:val="00BF4752"/>
    <w:rsid w:val="00BF5F7D"/>
    <w:rsid w:val="00BF6511"/>
    <w:rsid w:val="00C00E8C"/>
    <w:rsid w:val="00C0125D"/>
    <w:rsid w:val="00C03A2D"/>
    <w:rsid w:val="00C03B72"/>
    <w:rsid w:val="00C0538B"/>
    <w:rsid w:val="00C0579B"/>
    <w:rsid w:val="00C05881"/>
    <w:rsid w:val="00C05CF8"/>
    <w:rsid w:val="00C06D2D"/>
    <w:rsid w:val="00C10B7C"/>
    <w:rsid w:val="00C111AE"/>
    <w:rsid w:val="00C1263F"/>
    <w:rsid w:val="00C13060"/>
    <w:rsid w:val="00C13457"/>
    <w:rsid w:val="00C1690C"/>
    <w:rsid w:val="00C20171"/>
    <w:rsid w:val="00C20359"/>
    <w:rsid w:val="00C22055"/>
    <w:rsid w:val="00C22B73"/>
    <w:rsid w:val="00C22F89"/>
    <w:rsid w:val="00C23370"/>
    <w:rsid w:val="00C30278"/>
    <w:rsid w:val="00C31C8F"/>
    <w:rsid w:val="00C337A3"/>
    <w:rsid w:val="00C345EA"/>
    <w:rsid w:val="00C34D8D"/>
    <w:rsid w:val="00C36617"/>
    <w:rsid w:val="00C3684A"/>
    <w:rsid w:val="00C43F52"/>
    <w:rsid w:val="00C45848"/>
    <w:rsid w:val="00C470FF"/>
    <w:rsid w:val="00C47E41"/>
    <w:rsid w:val="00C51611"/>
    <w:rsid w:val="00C53663"/>
    <w:rsid w:val="00C56C68"/>
    <w:rsid w:val="00C61E48"/>
    <w:rsid w:val="00C62449"/>
    <w:rsid w:val="00C65AD5"/>
    <w:rsid w:val="00C70A29"/>
    <w:rsid w:val="00C73B72"/>
    <w:rsid w:val="00C7692C"/>
    <w:rsid w:val="00C80599"/>
    <w:rsid w:val="00C80CDD"/>
    <w:rsid w:val="00C81ACE"/>
    <w:rsid w:val="00C81BA2"/>
    <w:rsid w:val="00C82812"/>
    <w:rsid w:val="00C83B32"/>
    <w:rsid w:val="00C866AD"/>
    <w:rsid w:val="00C86CEE"/>
    <w:rsid w:val="00C9074F"/>
    <w:rsid w:val="00C90ACE"/>
    <w:rsid w:val="00C90DAD"/>
    <w:rsid w:val="00C95301"/>
    <w:rsid w:val="00C97082"/>
    <w:rsid w:val="00C97688"/>
    <w:rsid w:val="00C97DD0"/>
    <w:rsid w:val="00CA5EEA"/>
    <w:rsid w:val="00CA6AC6"/>
    <w:rsid w:val="00CB0323"/>
    <w:rsid w:val="00CB0334"/>
    <w:rsid w:val="00CB0D61"/>
    <w:rsid w:val="00CB38C0"/>
    <w:rsid w:val="00CB456C"/>
    <w:rsid w:val="00CB4C0F"/>
    <w:rsid w:val="00CB4D22"/>
    <w:rsid w:val="00CB7FE3"/>
    <w:rsid w:val="00CC0A72"/>
    <w:rsid w:val="00CC0FF3"/>
    <w:rsid w:val="00CC3620"/>
    <w:rsid w:val="00CC5065"/>
    <w:rsid w:val="00CC6809"/>
    <w:rsid w:val="00CD00FA"/>
    <w:rsid w:val="00CD187D"/>
    <w:rsid w:val="00CD29D6"/>
    <w:rsid w:val="00CD4031"/>
    <w:rsid w:val="00CD641A"/>
    <w:rsid w:val="00CD6BB1"/>
    <w:rsid w:val="00CD745D"/>
    <w:rsid w:val="00CE047F"/>
    <w:rsid w:val="00CE1CF6"/>
    <w:rsid w:val="00CE243B"/>
    <w:rsid w:val="00CE39A5"/>
    <w:rsid w:val="00CE7F93"/>
    <w:rsid w:val="00CF01B7"/>
    <w:rsid w:val="00CF0AB7"/>
    <w:rsid w:val="00CF17C1"/>
    <w:rsid w:val="00CF4299"/>
    <w:rsid w:val="00CF554D"/>
    <w:rsid w:val="00CF6FDB"/>
    <w:rsid w:val="00D01696"/>
    <w:rsid w:val="00D01BFA"/>
    <w:rsid w:val="00D0297D"/>
    <w:rsid w:val="00D04C48"/>
    <w:rsid w:val="00D05282"/>
    <w:rsid w:val="00D05574"/>
    <w:rsid w:val="00D05E3E"/>
    <w:rsid w:val="00D076D2"/>
    <w:rsid w:val="00D15577"/>
    <w:rsid w:val="00D15A4A"/>
    <w:rsid w:val="00D15D25"/>
    <w:rsid w:val="00D15FB9"/>
    <w:rsid w:val="00D16AAF"/>
    <w:rsid w:val="00D22235"/>
    <w:rsid w:val="00D23DBA"/>
    <w:rsid w:val="00D245AB"/>
    <w:rsid w:val="00D24A47"/>
    <w:rsid w:val="00D250D4"/>
    <w:rsid w:val="00D27A85"/>
    <w:rsid w:val="00D314FD"/>
    <w:rsid w:val="00D33EA0"/>
    <w:rsid w:val="00D350AD"/>
    <w:rsid w:val="00D3510D"/>
    <w:rsid w:val="00D35DB9"/>
    <w:rsid w:val="00D367B8"/>
    <w:rsid w:val="00D41304"/>
    <w:rsid w:val="00D41331"/>
    <w:rsid w:val="00D4394C"/>
    <w:rsid w:val="00D46EF8"/>
    <w:rsid w:val="00D52DAB"/>
    <w:rsid w:val="00D53DEE"/>
    <w:rsid w:val="00D55526"/>
    <w:rsid w:val="00D57347"/>
    <w:rsid w:val="00D57618"/>
    <w:rsid w:val="00D62FD0"/>
    <w:rsid w:val="00D6419D"/>
    <w:rsid w:val="00D6431E"/>
    <w:rsid w:val="00D65F92"/>
    <w:rsid w:val="00D6605D"/>
    <w:rsid w:val="00D71436"/>
    <w:rsid w:val="00D745F8"/>
    <w:rsid w:val="00D74E84"/>
    <w:rsid w:val="00D76ECA"/>
    <w:rsid w:val="00D77085"/>
    <w:rsid w:val="00D777B3"/>
    <w:rsid w:val="00D77832"/>
    <w:rsid w:val="00D800C5"/>
    <w:rsid w:val="00D8115E"/>
    <w:rsid w:val="00D82B09"/>
    <w:rsid w:val="00D84863"/>
    <w:rsid w:val="00D84E6E"/>
    <w:rsid w:val="00D8596E"/>
    <w:rsid w:val="00D87239"/>
    <w:rsid w:val="00D93034"/>
    <w:rsid w:val="00D96151"/>
    <w:rsid w:val="00D9706D"/>
    <w:rsid w:val="00D9718F"/>
    <w:rsid w:val="00DA0742"/>
    <w:rsid w:val="00DA38AA"/>
    <w:rsid w:val="00DA44C3"/>
    <w:rsid w:val="00DA5AA7"/>
    <w:rsid w:val="00DA5C29"/>
    <w:rsid w:val="00DA7217"/>
    <w:rsid w:val="00DB080A"/>
    <w:rsid w:val="00DB0933"/>
    <w:rsid w:val="00DB1B6C"/>
    <w:rsid w:val="00DB3AC1"/>
    <w:rsid w:val="00DB456C"/>
    <w:rsid w:val="00DB6587"/>
    <w:rsid w:val="00DC00DE"/>
    <w:rsid w:val="00DC2A52"/>
    <w:rsid w:val="00DC2BC7"/>
    <w:rsid w:val="00DC2D2A"/>
    <w:rsid w:val="00DC3D5E"/>
    <w:rsid w:val="00DC41DC"/>
    <w:rsid w:val="00DC4D65"/>
    <w:rsid w:val="00DC50BF"/>
    <w:rsid w:val="00DC5225"/>
    <w:rsid w:val="00DC54DA"/>
    <w:rsid w:val="00DC6D7A"/>
    <w:rsid w:val="00DC7284"/>
    <w:rsid w:val="00DD166D"/>
    <w:rsid w:val="00DD38E5"/>
    <w:rsid w:val="00DD3A59"/>
    <w:rsid w:val="00DD4185"/>
    <w:rsid w:val="00DD5EE5"/>
    <w:rsid w:val="00DD78FB"/>
    <w:rsid w:val="00DE16E9"/>
    <w:rsid w:val="00DE1AC0"/>
    <w:rsid w:val="00DE1C79"/>
    <w:rsid w:val="00DE208E"/>
    <w:rsid w:val="00DE46A4"/>
    <w:rsid w:val="00DE4CB1"/>
    <w:rsid w:val="00DE56BE"/>
    <w:rsid w:val="00DE6297"/>
    <w:rsid w:val="00DE719D"/>
    <w:rsid w:val="00DF2108"/>
    <w:rsid w:val="00DF2BA4"/>
    <w:rsid w:val="00DF313F"/>
    <w:rsid w:val="00DF3DAC"/>
    <w:rsid w:val="00DF5CE9"/>
    <w:rsid w:val="00DF727E"/>
    <w:rsid w:val="00E0045C"/>
    <w:rsid w:val="00E009F5"/>
    <w:rsid w:val="00E0118A"/>
    <w:rsid w:val="00E03157"/>
    <w:rsid w:val="00E05163"/>
    <w:rsid w:val="00E05656"/>
    <w:rsid w:val="00E06043"/>
    <w:rsid w:val="00E06816"/>
    <w:rsid w:val="00E10E62"/>
    <w:rsid w:val="00E11748"/>
    <w:rsid w:val="00E118DD"/>
    <w:rsid w:val="00E13ACD"/>
    <w:rsid w:val="00E157C6"/>
    <w:rsid w:val="00E16ABF"/>
    <w:rsid w:val="00E23F6E"/>
    <w:rsid w:val="00E24F06"/>
    <w:rsid w:val="00E26199"/>
    <w:rsid w:val="00E26E3E"/>
    <w:rsid w:val="00E30F08"/>
    <w:rsid w:val="00E349B5"/>
    <w:rsid w:val="00E361EA"/>
    <w:rsid w:val="00E364F4"/>
    <w:rsid w:val="00E37BEB"/>
    <w:rsid w:val="00E37FD0"/>
    <w:rsid w:val="00E4095A"/>
    <w:rsid w:val="00E41CCA"/>
    <w:rsid w:val="00E41FE8"/>
    <w:rsid w:val="00E42469"/>
    <w:rsid w:val="00E42FE9"/>
    <w:rsid w:val="00E4380C"/>
    <w:rsid w:val="00E44ABC"/>
    <w:rsid w:val="00E47EF3"/>
    <w:rsid w:val="00E511A6"/>
    <w:rsid w:val="00E53882"/>
    <w:rsid w:val="00E53E1C"/>
    <w:rsid w:val="00E54642"/>
    <w:rsid w:val="00E54C6F"/>
    <w:rsid w:val="00E551BD"/>
    <w:rsid w:val="00E56F82"/>
    <w:rsid w:val="00E5729D"/>
    <w:rsid w:val="00E575D5"/>
    <w:rsid w:val="00E5760A"/>
    <w:rsid w:val="00E57847"/>
    <w:rsid w:val="00E60B83"/>
    <w:rsid w:val="00E63859"/>
    <w:rsid w:val="00E646F0"/>
    <w:rsid w:val="00E65E05"/>
    <w:rsid w:val="00E661A4"/>
    <w:rsid w:val="00E664DA"/>
    <w:rsid w:val="00E667FF"/>
    <w:rsid w:val="00E66908"/>
    <w:rsid w:val="00E7196A"/>
    <w:rsid w:val="00E72E17"/>
    <w:rsid w:val="00E73065"/>
    <w:rsid w:val="00E73AE3"/>
    <w:rsid w:val="00E73E23"/>
    <w:rsid w:val="00E77C07"/>
    <w:rsid w:val="00E8009E"/>
    <w:rsid w:val="00E80706"/>
    <w:rsid w:val="00E821D6"/>
    <w:rsid w:val="00E82CAF"/>
    <w:rsid w:val="00E837DB"/>
    <w:rsid w:val="00E87235"/>
    <w:rsid w:val="00E875FB"/>
    <w:rsid w:val="00E92707"/>
    <w:rsid w:val="00E9280F"/>
    <w:rsid w:val="00E96763"/>
    <w:rsid w:val="00E96972"/>
    <w:rsid w:val="00E97AF9"/>
    <w:rsid w:val="00EA0881"/>
    <w:rsid w:val="00EA0D26"/>
    <w:rsid w:val="00EA2258"/>
    <w:rsid w:val="00EA268D"/>
    <w:rsid w:val="00EA4F19"/>
    <w:rsid w:val="00EA637B"/>
    <w:rsid w:val="00EA6A8C"/>
    <w:rsid w:val="00EB00B3"/>
    <w:rsid w:val="00EB0C07"/>
    <w:rsid w:val="00EB5599"/>
    <w:rsid w:val="00EB5BDF"/>
    <w:rsid w:val="00EC0DDD"/>
    <w:rsid w:val="00EC1010"/>
    <w:rsid w:val="00EC4B79"/>
    <w:rsid w:val="00EC6E17"/>
    <w:rsid w:val="00ED1741"/>
    <w:rsid w:val="00ED1AC3"/>
    <w:rsid w:val="00ED6EFD"/>
    <w:rsid w:val="00ED72DC"/>
    <w:rsid w:val="00EE0940"/>
    <w:rsid w:val="00EE11D3"/>
    <w:rsid w:val="00EE133E"/>
    <w:rsid w:val="00EE39AB"/>
    <w:rsid w:val="00EE41C1"/>
    <w:rsid w:val="00EE49E6"/>
    <w:rsid w:val="00EE4E10"/>
    <w:rsid w:val="00EE6C13"/>
    <w:rsid w:val="00EF05BA"/>
    <w:rsid w:val="00EF0F73"/>
    <w:rsid w:val="00EF0FEF"/>
    <w:rsid w:val="00EF114F"/>
    <w:rsid w:val="00EF1766"/>
    <w:rsid w:val="00EF2738"/>
    <w:rsid w:val="00EF6082"/>
    <w:rsid w:val="00EF7063"/>
    <w:rsid w:val="00F03931"/>
    <w:rsid w:val="00F0395E"/>
    <w:rsid w:val="00F03FE2"/>
    <w:rsid w:val="00F06077"/>
    <w:rsid w:val="00F06C5B"/>
    <w:rsid w:val="00F10DD0"/>
    <w:rsid w:val="00F11E4C"/>
    <w:rsid w:val="00F12AC6"/>
    <w:rsid w:val="00F1366A"/>
    <w:rsid w:val="00F14D17"/>
    <w:rsid w:val="00F14EBF"/>
    <w:rsid w:val="00F21CC2"/>
    <w:rsid w:val="00F236DF"/>
    <w:rsid w:val="00F2385E"/>
    <w:rsid w:val="00F2480B"/>
    <w:rsid w:val="00F326DE"/>
    <w:rsid w:val="00F32D9F"/>
    <w:rsid w:val="00F416EA"/>
    <w:rsid w:val="00F4241D"/>
    <w:rsid w:val="00F43618"/>
    <w:rsid w:val="00F45DCA"/>
    <w:rsid w:val="00F47704"/>
    <w:rsid w:val="00F47ABF"/>
    <w:rsid w:val="00F47CE5"/>
    <w:rsid w:val="00F501F8"/>
    <w:rsid w:val="00F518AB"/>
    <w:rsid w:val="00F527E6"/>
    <w:rsid w:val="00F53B32"/>
    <w:rsid w:val="00F54E39"/>
    <w:rsid w:val="00F56F66"/>
    <w:rsid w:val="00F57727"/>
    <w:rsid w:val="00F61402"/>
    <w:rsid w:val="00F6192D"/>
    <w:rsid w:val="00F6296F"/>
    <w:rsid w:val="00F629F4"/>
    <w:rsid w:val="00F62D6B"/>
    <w:rsid w:val="00F64944"/>
    <w:rsid w:val="00F65AA4"/>
    <w:rsid w:val="00F664B3"/>
    <w:rsid w:val="00F70504"/>
    <w:rsid w:val="00F7295E"/>
    <w:rsid w:val="00F74BE2"/>
    <w:rsid w:val="00F81DC1"/>
    <w:rsid w:val="00F81DED"/>
    <w:rsid w:val="00F82AA1"/>
    <w:rsid w:val="00F83CB7"/>
    <w:rsid w:val="00F91379"/>
    <w:rsid w:val="00F93875"/>
    <w:rsid w:val="00FA11D9"/>
    <w:rsid w:val="00FA254A"/>
    <w:rsid w:val="00FA254B"/>
    <w:rsid w:val="00FA288C"/>
    <w:rsid w:val="00FA4E1C"/>
    <w:rsid w:val="00FA515C"/>
    <w:rsid w:val="00FA6DC8"/>
    <w:rsid w:val="00FA7E8C"/>
    <w:rsid w:val="00FB0731"/>
    <w:rsid w:val="00FB10AF"/>
    <w:rsid w:val="00FB54DE"/>
    <w:rsid w:val="00FC25CC"/>
    <w:rsid w:val="00FC4607"/>
    <w:rsid w:val="00FC498F"/>
    <w:rsid w:val="00FC49D6"/>
    <w:rsid w:val="00FC7F7C"/>
    <w:rsid w:val="00FD18A0"/>
    <w:rsid w:val="00FD3D1C"/>
    <w:rsid w:val="00FD52F0"/>
    <w:rsid w:val="00FD65EB"/>
    <w:rsid w:val="00FD75B5"/>
    <w:rsid w:val="00FE0EB1"/>
    <w:rsid w:val="00FE3E6F"/>
    <w:rsid w:val="00FE485F"/>
    <w:rsid w:val="00FE5DA1"/>
    <w:rsid w:val="00FE6D2C"/>
    <w:rsid w:val="00FE7436"/>
    <w:rsid w:val="00FF07E4"/>
    <w:rsid w:val="00FF228B"/>
    <w:rsid w:val="00FF38A5"/>
    <w:rsid w:val="00FF4F0B"/>
    <w:rsid w:val="00FF5955"/>
    <w:rsid w:val="00FF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iPriority="9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Body Text Indent 2" w:locked="1"/>
    <w:lsdException w:name="Strong" w:locked="1" w:qFormat="1"/>
    <w:lsdException w:name="Emphasis" w:locked="1" w:uiPriority="20" w:qFormat="1"/>
    <w:lsdException w:name="Normal (Web)" w:uiPriority="99"/>
    <w:lsdException w:name="No List" w:uiPriority="99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7024E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locked/>
    <w:rsid w:val="00157C0F"/>
    <w:pPr>
      <w:spacing w:before="100" w:beforeAutospacing="1" w:after="100" w:afterAutospacing="1" w:line="240" w:lineRule="auto"/>
      <w:ind w:left="720" w:hanging="720"/>
      <w:outlineLvl w:val="1"/>
    </w:pPr>
    <w:rPr>
      <w:rFonts w:ascii="Times New Roman" w:hAnsi="Times New Roman"/>
      <w:b/>
      <w:bCs/>
      <w:color w:val="00000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2B568E"/>
    <w:pPr>
      <w:ind w:left="720"/>
      <w:contextualSpacing/>
    </w:pPr>
  </w:style>
  <w:style w:type="paragraph" w:styleId="BodyTextIndent2">
    <w:name w:val="Body Text Indent 2"/>
    <w:basedOn w:val="Normal"/>
    <w:link w:val="BodyTextIndent2Char"/>
    <w:rsid w:val="0058741E"/>
    <w:pPr>
      <w:spacing w:after="0"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locked/>
    <w:rsid w:val="0058741E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2139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2B0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2B0C3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E08F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semiHidden/>
    <w:rsid w:val="001748D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748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1748D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74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1748DE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rsid w:val="008A788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locked/>
    <w:rsid w:val="00DD5EE5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it">
    <w:name w:val="hit"/>
    <w:basedOn w:val="DefaultParagraphFont"/>
    <w:rsid w:val="00DD5EE5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styleId="PlaceholderText">
    <w:name w:val="Placeholder Text"/>
    <w:basedOn w:val="DefaultParagraphFont"/>
    <w:uiPriority w:val="99"/>
    <w:semiHidden/>
    <w:rsid w:val="0067170B"/>
    <w:rPr>
      <w:color w:val="808080"/>
    </w:rPr>
  </w:style>
  <w:style w:type="paragraph" w:styleId="Header">
    <w:name w:val="header"/>
    <w:basedOn w:val="Normal"/>
    <w:link w:val="HeaderChar"/>
    <w:rsid w:val="001F6B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F6BB5"/>
    <w:rPr>
      <w:sz w:val="22"/>
      <w:szCs w:val="22"/>
    </w:rPr>
  </w:style>
  <w:style w:type="paragraph" w:styleId="Footer">
    <w:name w:val="footer"/>
    <w:basedOn w:val="Normal"/>
    <w:link w:val="FooterChar"/>
    <w:uiPriority w:val="99"/>
    <w:rsid w:val="001F6B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BB5"/>
    <w:rPr>
      <w:sz w:val="22"/>
      <w:szCs w:val="22"/>
    </w:rPr>
  </w:style>
  <w:style w:type="paragraph" w:styleId="Revision">
    <w:name w:val="Revision"/>
    <w:hidden/>
    <w:uiPriority w:val="99"/>
    <w:semiHidden/>
    <w:rsid w:val="00146BD4"/>
    <w:rPr>
      <w:sz w:val="22"/>
      <w:szCs w:val="22"/>
    </w:rPr>
  </w:style>
  <w:style w:type="character" w:customStyle="1" w:styleId="maintitle">
    <w:name w:val="maintitle"/>
    <w:basedOn w:val="DefaultParagraphFont"/>
    <w:rsid w:val="00D33EA0"/>
  </w:style>
  <w:style w:type="character" w:customStyle="1" w:styleId="Heading2Char">
    <w:name w:val="Heading 2 Char"/>
    <w:basedOn w:val="DefaultParagraphFont"/>
    <w:link w:val="Heading2"/>
    <w:uiPriority w:val="9"/>
    <w:semiHidden/>
    <w:rsid w:val="00157C0F"/>
    <w:rPr>
      <w:rFonts w:ascii="Times New Roman" w:hAnsi="Times New Roman"/>
      <w:b/>
      <w:bCs/>
      <w:color w:val="000000"/>
      <w:sz w:val="36"/>
      <w:szCs w:val="36"/>
    </w:rPr>
  </w:style>
  <w:style w:type="character" w:styleId="LineNumber">
    <w:name w:val="line number"/>
    <w:basedOn w:val="DefaultParagraphFont"/>
    <w:rsid w:val="00D57347"/>
  </w:style>
  <w:style w:type="paragraph" w:styleId="NormalWeb">
    <w:name w:val="Normal (Web)"/>
    <w:basedOn w:val="Normal"/>
    <w:uiPriority w:val="99"/>
    <w:unhideWhenUsed/>
    <w:rsid w:val="005C291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1171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117188"/>
  </w:style>
  <w:style w:type="character" w:styleId="FootnoteReference">
    <w:name w:val="footnote reference"/>
    <w:basedOn w:val="DefaultParagraphFont"/>
    <w:rsid w:val="00117188"/>
    <w:rPr>
      <w:vertAlign w:val="superscript"/>
    </w:rPr>
  </w:style>
  <w:style w:type="table" w:styleId="Table3Deffects3">
    <w:name w:val="Table 3D effects 3"/>
    <w:basedOn w:val="TableNormal"/>
    <w:rsid w:val="00577D87"/>
    <w:pPr>
      <w:spacing w:after="200" w:line="276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iPriority="9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Body Text Indent 2" w:locked="1"/>
    <w:lsdException w:name="Strong" w:locked="1" w:qFormat="1"/>
    <w:lsdException w:name="Emphasis" w:locked="1" w:uiPriority="20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7024E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locked/>
    <w:rsid w:val="00157C0F"/>
    <w:pPr>
      <w:spacing w:before="100" w:beforeAutospacing="1" w:after="100" w:afterAutospacing="1" w:line="240" w:lineRule="auto"/>
      <w:ind w:left="720" w:hanging="720"/>
      <w:outlineLvl w:val="1"/>
    </w:pPr>
    <w:rPr>
      <w:rFonts w:ascii="Times New Roman" w:hAnsi="Times New Roman"/>
      <w:b/>
      <w:bCs/>
      <w:color w:val="00000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2B568E"/>
    <w:pPr>
      <w:ind w:left="720"/>
      <w:contextualSpacing/>
    </w:pPr>
  </w:style>
  <w:style w:type="paragraph" w:styleId="BodyTextIndent2">
    <w:name w:val="Body Text Indent 2"/>
    <w:basedOn w:val="Normal"/>
    <w:link w:val="BodyTextIndent2Char"/>
    <w:rsid w:val="0058741E"/>
    <w:pPr>
      <w:spacing w:after="0"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locked/>
    <w:rsid w:val="0058741E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2139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2B0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2B0C3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E08F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semiHidden/>
    <w:rsid w:val="001748D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748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1748D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74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1748DE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rsid w:val="008A788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locked/>
    <w:rsid w:val="00DD5EE5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it">
    <w:name w:val="hit"/>
    <w:basedOn w:val="DefaultParagraphFont"/>
    <w:rsid w:val="00DD5EE5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styleId="PlaceholderText">
    <w:name w:val="Placeholder Text"/>
    <w:basedOn w:val="DefaultParagraphFont"/>
    <w:uiPriority w:val="99"/>
    <w:semiHidden/>
    <w:rsid w:val="0067170B"/>
    <w:rPr>
      <w:color w:val="808080"/>
    </w:rPr>
  </w:style>
  <w:style w:type="paragraph" w:styleId="Header">
    <w:name w:val="header"/>
    <w:basedOn w:val="Normal"/>
    <w:link w:val="HeaderChar"/>
    <w:rsid w:val="001F6B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F6BB5"/>
    <w:rPr>
      <w:sz w:val="22"/>
      <w:szCs w:val="22"/>
    </w:rPr>
  </w:style>
  <w:style w:type="paragraph" w:styleId="Footer">
    <w:name w:val="footer"/>
    <w:basedOn w:val="Normal"/>
    <w:link w:val="FooterChar"/>
    <w:uiPriority w:val="99"/>
    <w:rsid w:val="001F6B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BB5"/>
    <w:rPr>
      <w:sz w:val="22"/>
      <w:szCs w:val="22"/>
    </w:rPr>
  </w:style>
  <w:style w:type="paragraph" w:styleId="Revision">
    <w:name w:val="Revision"/>
    <w:hidden/>
    <w:uiPriority w:val="99"/>
    <w:semiHidden/>
    <w:rsid w:val="00146BD4"/>
    <w:rPr>
      <w:sz w:val="22"/>
      <w:szCs w:val="22"/>
    </w:rPr>
  </w:style>
  <w:style w:type="character" w:customStyle="1" w:styleId="maintitle">
    <w:name w:val="maintitle"/>
    <w:basedOn w:val="DefaultParagraphFont"/>
    <w:rsid w:val="00D33EA0"/>
  </w:style>
  <w:style w:type="character" w:customStyle="1" w:styleId="Heading2Char">
    <w:name w:val="Heading 2 Char"/>
    <w:basedOn w:val="DefaultParagraphFont"/>
    <w:link w:val="Heading2"/>
    <w:uiPriority w:val="9"/>
    <w:semiHidden/>
    <w:rsid w:val="00157C0F"/>
    <w:rPr>
      <w:rFonts w:ascii="Times New Roman" w:hAnsi="Times New Roman"/>
      <w:b/>
      <w:bCs/>
      <w:color w:val="000000"/>
      <w:sz w:val="36"/>
      <w:szCs w:val="36"/>
    </w:rPr>
  </w:style>
  <w:style w:type="character" w:styleId="LineNumber">
    <w:name w:val="line number"/>
    <w:basedOn w:val="DefaultParagraphFont"/>
    <w:rsid w:val="00D573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178098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2133610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6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792372">
                      <w:marLeft w:val="0"/>
                      <w:marRight w:val="0"/>
                      <w:marTop w:val="0"/>
                      <w:marBottom w:val="315"/>
                      <w:divBdr>
                        <w:top w:val="single" w:sz="6" w:space="0" w:color="D7D7D7"/>
                        <w:left w:val="single" w:sz="2" w:space="0" w:color="D7D7D7"/>
                        <w:bottom w:val="single" w:sz="6" w:space="0" w:color="D7D7D7"/>
                        <w:right w:val="single" w:sz="2" w:space="0" w:color="D7D7D7"/>
                      </w:divBdr>
                      <w:divsChild>
                        <w:div w:id="1889611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8673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3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60BAE9-439A-48CC-A93F-4CC3974D8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4</Words>
  <Characters>600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-POPULATION MOVEMENTS OF STELLER SEA LIONS IN ALASKA</vt:lpstr>
    </vt:vector>
  </TitlesOfParts>
  <Company>Fish and Game</Company>
  <LinksUpToDate>false</LinksUpToDate>
  <CharactersWithSpaces>7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-POPULATION MOVEMENTS OF STELLER SEA LIONS IN ALASKA</dc:title>
  <dc:creator>Jemison, Lauri A (DFG)</dc:creator>
  <cp:lastModifiedBy>Windows User</cp:lastModifiedBy>
  <cp:revision>2</cp:revision>
  <cp:lastPrinted>2013-03-19T19:56:00Z</cp:lastPrinted>
  <dcterms:created xsi:type="dcterms:W3CDTF">2013-07-10T20:31:00Z</dcterms:created>
  <dcterms:modified xsi:type="dcterms:W3CDTF">2013-07-10T20:31:00Z</dcterms:modified>
</cp:coreProperties>
</file>